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51ECF" w14:textId="15C4AB4C" w:rsidR="004579C7" w:rsidRPr="005A045D" w:rsidRDefault="00342FB2" w:rsidP="001E0F9A">
      <w:pPr>
        <w:pStyle w:val="BATitle"/>
        <w:spacing w:beforeLines="200" w:before="480" w:afterLines="50" w:after="120" w:line="360" w:lineRule="auto"/>
        <w:rPr>
          <w:rFonts w:ascii="Times New Roman" w:hAnsi="Times New Roman"/>
          <w:lang w:eastAsia="zh-CN"/>
        </w:rPr>
      </w:pPr>
      <w:r>
        <w:rPr>
          <w:rFonts w:ascii="Times New Roman" w:hAnsi="Times New Roman"/>
          <w:lang w:eastAsia="zh-CN"/>
        </w:rPr>
        <w:t xml:space="preserve">Support Information for: </w:t>
      </w:r>
      <w:r w:rsidR="001E0F9A" w:rsidRPr="001E0F9A">
        <w:rPr>
          <w:rFonts w:ascii="Times New Roman" w:hAnsi="Times New Roman"/>
          <w:lang w:eastAsia="zh-CN"/>
        </w:rPr>
        <w:t xml:space="preserve">Predicting Molecular Fingerprint from Electron−Ionization Mass Spectrum </w:t>
      </w:r>
      <w:r w:rsidR="001E0F9A">
        <w:rPr>
          <w:rFonts w:ascii="Times New Roman" w:hAnsi="Times New Roman" w:hint="eastAsia"/>
          <w:lang w:eastAsia="zh-CN"/>
        </w:rPr>
        <w:t>w</w:t>
      </w:r>
      <w:r w:rsidR="001E0F9A">
        <w:rPr>
          <w:rFonts w:ascii="Times New Roman" w:hAnsi="Times New Roman"/>
          <w:lang w:eastAsia="zh-CN"/>
        </w:rPr>
        <w:t xml:space="preserve">ith </w:t>
      </w:r>
      <w:r w:rsidR="001E0F9A" w:rsidRPr="001E0F9A">
        <w:rPr>
          <w:rFonts w:ascii="Times New Roman" w:hAnsi="Times New Roman"/>
          <w:lang w:eastAsia="zh-CN"/>
        </w:rPr>
        <w:t>Deep Neural Networks</w:t>
      </w:r>
    </w:p>
    <w:p w14:paraId="1909EC3E" w14:textId="1BBCCF7F" w:rsidR="00CC739A" w:rsidRPr="00C80C8A" w:rsidRDefault="00D40340">
      <w:pPr>
        <w:pStyle w:val="BBAuthorName"/>
        <w:spacing w:line="400" w:lineRule="exact"/>
        <w:rPr>
          <w:rFonts w:hint="eastAsia"/>
        </w:rPr>
      </w:pPr>
      <w:proofErr w:type="spellStart"/>
      <w:r w:rsidRPr="005A045D">
        <w:rPr>
          <w:rFonts w:ascii="Times New Roman" w:hAnsi="Times New Roman"/>
        </w:rPr>
        <w:t>Hongchao</w:t>
      </w:r>
      <w:proofErr w:type="spellEnd"/>
      <w:r w:rsidRPr="005A045D">
        <w:rPr>
          <w:rFonts w:ascii="Times New Roman" w:hAnsi="Times New Roman"/>
        </w:rPr>
        <w:t xml:space="preserve"> Ji</w:t>
      </w:r>
      <w:r w:rsidRPr="005A045D">
        <w:rPr>
          <w:rStyle w:val="af8"/>
          <w:rFonts w:ascii="Times New Roman" w:hAnsi="Times New Roman"/>
          <w:b/>
          <w:kern w:val="21"/>
          <w:szCs w:val="24"/>
          <w:lang w:eastAsia="zh-CN"/>
        </w:rPr>
        <w:footnoteReference w:id="1"/>
      </w:r>
      <w:r w:rsidRPr="005A045D">
        <w:rPr>
          <w:rFonts w:ascii="Times New Roman" w:hAnsi="Times New Roman"/>
        </w:rPr>
        <w:t xml:space="preserve">, </w:t>
      </w:r>
      <w:proofErr w:type="spellStart"/>
      <w:r w:rsidRPr="005A045D">
        <w:rPr>
          <w:rFonts w:ascii="Times New Roman" w:hAnsi="Times New Roman"/>
        </w:rPr>
        <w:t>Hongmei</w:t>
      </w:r>
      <w:proofErr w:type="spellEnd"/>
      <w:r w:rsidRPr="005A045D">
        <w:rPr>
          <w:rFonts w:ascii="Times New Roman" w:hAnsi="Times New Roman"/>
        </w:rPr>
        <w:t xml:space="preserve"> Lu</w:t>
      </w:r>
      <w:r w:rsidRPr="005A045D">
        <w:rPr>
          <w:rFonts w:ascii="Times New Roman" w:hAnsi="Times New Roman"/>
          <w:vertAlign w:val="superscript"/>
        </w:rPr>
        <w:t>1,</w:t>
      </w:r>
      <w:r w:rsidRPr="005A045D">
        <w:rPr>
          <w:rFonts w:ascii="Times New Roman" w:hAnsi="Times New Roman"/>
        </w:rPr>
        <w:t xml:space="preserve"> *, Zhimin Zhang</w:t>
      </w:r>
      <w:r w:rsidRPr="005A045D">
        <w:rPr>
          <w:rFonts w:ascii="Times New Roman" w:hAnsi="Times New Roman"/>
          <w:vertAlign w:val="superscript"/>
        </w:rPr>
        <w:t>1,</w:t>
      </w:r>
      <w:r w:rsidRPr="005A045D">
        <w:rPr>
          <w:rFonts w:ascii="Times New Roman" w:hAnsi="Times New Roman"/>
        </w:rPr>
        <w:t xml:space="preserve"> *</w:t>
      </w:r>
    </w:p>
    <w:p w14:paraId="17A130DA" w14:textId="65E1D035" w:rsidR="00A231D3" w:rsidRDefault="00A231D3" w:rsidP="00A231D3">
      <w:pPr>
        <w:spacing w:after="0" w:line="400" w:lineRule="exact"/>
        <w:rPr>
          <w:rFonts w:ascii="Times New Roman" w:hAnsi="Times New Roman"/>
          <w:b/>
          <w:kern w:val="21"/>
          <w:szCs w:val="24"/>
          <w:lang w:eastAsia="zh-CN"/>
        </w:rPr>
      </w:pPr>
      <w:bookmarkStart w:id="0" w:name="_Hlk25588784"/>
      <w:r w:rsidRPr="005A045D">
        <w:rPr>
          <w:rFonts w:ascii="Times New Roman" w:hAnsi="Times New Roman"/>
          <w:b/>
          <w:kern w:val="21"/>
          <w:szCs w:val="24"/>
          <w:lang w:eastAsia="zh-CN"/>
        </w:rPr>
        <w:t>Retention Index Prediction</w:t>
      </w:r>
      <w:bookmarkEnd w:id="0"/>
    </w:p>
    <w:p w14:paraId="31F9D12F" w14:textId="00A81A03" w:rsidR="00A231D3" w:rsidRPr="005A045D" w:rsidRDefault="00A231D3" w:rsidP="00A231D3">
      <w:pPr>
        <w:spacing w:after="0" w:line="400" w:lineRule="exact"/>
        <w:rPr>
          <w:rFonts w:ascii="Times New Roman" w:hAnsi="Times New Roman"/>
          <w:bCs/>
          <w:kern w:val="21"/>
          <w:szCs w:val="24"/>
          <w:lang w:eastAsia="zh-CN"/>
        </w:rPr>
      </w:pPr>
      <w:r w:rsidRPr="005A045D">
        <w:rPr>
          <w:rFonts w:ascii="Times New Roman" w:hAnsi="Times New Roman"/>
          <w:bCs/>
          <w:kern w:val="21"/>
          <w:szCs w:val="24"/>
          <w:lang w:eastAsia="zh-CN"/>
        </w:rPr>
        <w:t xml:space="preserve">Machine learning based prediction of GC retention index were previous reported. The input features include chemical descriptor </w:t>
      </w:r>
      <w:r w:rsidRPr="005A045D">
        <w:rPr>
          <w:rFonts w:ascii="Times New Roman" w:hAnsi="Times New Roman"/>
          <w:bCs/>
          <w:kern w:val="21"/>
          <w:szCs w:val="24"/>
          <w:lang w:eastAsia="zh-CN"/>
        </w:rPr>
        <w:fldChar w:fldCharType="begin" w:fldLock="1"/>
      </w:r>
      <w:r>
        <w:rPr>
          <w:rFonts w:ascii="Times New Roman" w:hAnsi="Times New Roman"/>
          <w:bCs/>
          <w:kern w:val="21"/>
          <w:szCs w:val="24"/>
          <w:lang w:eastAsia="zh-CN"/>
        </w:rPr>
        <w:instrText>ADDIN CSL_CITATION {"citationItems":[{"id":"ITEM-1","itemData":{"DOI":"10.1093/bioinformatics/btp056","ISSN":"1367-4803","abstract":"Motivation: Matching both the retention index (RI) and the mass spectrum of an unknown compound against a mass spectral reference library provides strong evidence for a correct identification of that compound. Data on retention indices are, however, available for only a small fraction of the compounds in such libraries. We propose a quantitative structure-RI model that enables the ranking and filtering of putative identifications of compounds for which the predicted RI falls outside a predefined window. Results: We constructed multiple linear regression and support vector regression (SVR) models using a set of descriptors obtained with a genetic algorithm as variable selection method. The SVR model is a significant improvement over previous models built for structurally diverse compounds as it covers a large range (360-4100) of RI values and gives better prediction of isomer compounds. The hit list reduction varied from 41% to 60% and depended on the size of the original hit list. Large hit lists were reduced to a greater extend compared with small hit lists. © The Author 2009. Published by Oxford University Press. All rights reserved.","author":[{"dropping-particle":"V.","family":"Mihaleva","given":"V.","non-dropping-particle":"","parse-names":false,"suffix":""},{"dropping-particle":"","family":"Verhoeven","given":"H. A.","non-dropping-particle":"","parse-names":false,"suffix":""},{"dropping-particle":"","family":"Vos","given":"R. C. H.","non-dropping-particle":"de","parse-names":false,"suffix":""},{"dropping-particle":"","family":"Hall","given":"R. D.","non-dropping-particle":"","parse-names":false,"suffix":""},{"dropping-particle":"","family":"Ham","given":"R. C. H. J.","non-dropping-particle":"van","parse-names":false,"suffix":""}],"container-title":"Bioinformatics","id":"ITEM-1","issue":"6","issued":{"date-parts":[["2009","3","15"]]},"page":"787-794","title":"Automated procedure for candidate compound selection in GC-MS metabolomics based on prediction of Kovats retention index","type":"article-journal","volume":"25"},"uris":["http://www.mendeley.com/documents/?uuid=59a3295a-24de-436f-bb4c-10a8c4aa1b9f"]}],"mendeley":{"formattedCitation":"[1]","plainTextFormattedCitation":"[1]","previouslyFormattedCitation":"[19]"},"properties":{"noteIndex":0},"schema":"https://github.com/citation-style-language/schema/raw/master/csl-citation.json"}</w:instrText>
      </w:r>
      <w:r w:rsidRPr="005A045D">
        <w:rPr>
          <w:rFonts w:ascii="Times New Roman" w:hAnsi="Times New Roman"/>
          <w:bCs/>
          <w:kern w:val="21"/>
          <w:szCs w:val="24"/>
          <w:lang w:eastAsia="zh-CN"/>
        </w:rPr>
        <w:fldChar w:fldCharType="separate"/>
      </w:r>
      <w:r w:rsidRPr="00A231D3">
        <w:rPr>
          <w:rFonts w:ascii="Times New Roman" w:hAnsi="Times New Roman"/>
          <w:bCs/>
          <w:noProof/>
          <w:kern w:val="21"/>
          <w:szCs w:val="24"/>
          <w:lang w:eastAsia="zh-CN"/>
        </w:rPr>
        <w:t>[1]</w:t>
      </w:r>
      <w:r w:rsidRPr="005A045D">
        <w:rPr>
          <w:rFonts w:ascii="Times New Roman" w:hAnsi="Times New Roman"/>
          <w:bCs/>
          <w:kern w:val="21"/>
          <w:szCs w:val="24"/>
          <w:lang w:eastAsia="zh-CN"/>
        </w:rPr>
        <w:fldChar w:fldCharType="end"/>
      </w:r>
      <w:r w:rsidRPr="005A045D">
        <w:rPr>
          <w:rFonts w:ascii="Times New Roman" w:hAnsi="Times New Roman"/>
          <w:bCs/>
          <w:kern w:val="21"/>
          <w:szCs w:val="24"/>
          <w:lang w:eastAsia="zh-CN"/>
        </w:rPr>
        <w:t xml:space="preserve">, molecular fingerprints </w:t>
      </w:r>
      <w:r w:rsidRPr="005A045D">
        <w:rPr>
          <w:rFonts w:ascii="Times New Roman" w:hAnsi="Times New Roman"/>
          <w:bCs/>
          <w:kern w:val="21"/>
          <w:szCs w:val="24"/>
          <w:lang w:eastAsia="zh-CN"/>
        </w:rPr>
        <w:fldChar w:fldCharType="begin" w:fldLock="1"/>
      </w:r>
      <w:r>
        <w:rPr>
          <w:rFonts w:ascii="Times New Roman" w:hAnsi="Times New Roman"/>
          <w:bCs/>
          <w:kern w:val="21"/>
          <w:szCs w:val="24"/>
          <w:lang w:eastAsia="zh-CN"/>
        </w:rPr>
        <w:instrText>ADDIN CSL_CITATION {"citationItems":[{"id":"ITEM-1","itemData":{"DOI":"10.1016/j.aca.2018.03.052","ISSN":"18734324","abstract":"Gas chromatography‒mass spectrometry (GCMS) is an important analytical technique in metabolomics studies and has been routinely used for metabolite profiling of biological samples. Spectral matching to databases of authentic compounds are the preferred tools for metabolite identifications; however, the metabolic coverage of these databases is still limited compared to the number of known metabolites. Several computational tools have been developed to facilitate the interpretation of MS data but unfortunately most of them have limited applicability to GCMS-based metabolite identification. In this paper, we introduce a computer-aided, metabolite expert system called MetExpert which emulates the metabolite-identification ability of a human expert using orthogonal datasets including molecular formulas, retention indices, and EI-MS spectra to characterize the molecular structures. This system integrates four modules including in silico derivatization, metabolite-likeness evaluation, retention prediction, and substructure prediction. In silico derivatization increases the searchable chemical space for TMS-derivatized metabolites many of which are absent in molecular structure databases. Metabolite-likeness evaluations are an efficient approach to select metabolite-like molecules when querying large databases such as PubChem. An artificial neutral network then establishes the quantitative structure‒retention relationships for the accurate prediction of RIs that further refines the candidate molecules. In addition, PLS-DA models establish quantitative structure‒spectra relationships for the prediction of metabolite substructures. Finally, weighted scoring of three orthogonal evaluations increases the identification rates. MetExpert outperformed current state-of-the-art methods such as MetFrag and CFM-ID for ranking the correct identifications. While spectral comparisons with chemical standards or de novo structural elucidations are necessary to validate the predictions, MetExpert provides an efficient and effective approach to prioritize the candidates.","author":[{"dropping-particle":"","family":"Qiu","given":"Feng","non-dropping-particle":"","parse-names":false,"suffix":""},{"dropping-particle":"","family":"Lei","given":"Zhentian","non-dropping-particle":"","parse-names":false,"suffix":""},{"dropping-particle":"","family":"Sumner","given":"Lloyd W.","non-dropping-particle":"","parse-names":false,"suffix":""}],"container-title":"Analytica Chimica Acta","id":"ITEM-1","issued":{"date-parts":[["2018"]]},"page":"316-326","publisher":"Elsevier Ltd","title":"MetExpert: An expert system to enhance gas chromatography‒mass spectrometry-based metabolite identifications","type":"article-journal","volume":"1037"},"uris":["http://www.mendeley.com/documents/?uuid=a5555159-f652-4d03-bb1e-4a7ab89aecdc"]}],"mendeley":{"formattedCitation":"[2]","plainTextFormattedCitation":"[2]","previouslyFormattedCitation":"[14]"},"properties":{"noteIndex":0},"schema":"https://github.com/citation-style-language/schema/raw/master/csl-citation.json"}</w:instrText>
      </w:r>
      <w:r w:rsidRPr="005A045D">
        <w:rPr>
          <w:rFonts w:ascii="Times New Roman" w:hAnsi="Times New Roman"/>
          <w:bCs/>
          <w:kern w:val="21"/>
          <w:szCs w:val="24"/>
          <w:lang w:eastAsia="zh-CN"/>
        </w:rPr>
        <w:fldChar w:fldCharType="separate"/>
      </w:r>
      <w:r w:rsidRPr="00A231D3">
        <w:rPr>
          <w:rFonts w:ascii="Times New Roman" w:hAnsi="Times New Roman"/>
          <w:bCs/>
          <w:noProof/>
          <w:kern w:val="21"/>
          <w:szCs w:val="24"/>
          <w:lang w:eastAsia="zh-CN"/>
        </w:rPr>
        <w:t>[2]</w:t>
      </w:r>
      <w:r w:rsidRPr="005A045D">
        <w:rPr>
          <w:rFonts w:ascii="Times New Roman" w:hAnsi="Times New Roman"/>
          <w:bCs/>
          <w:kern w:val="21"/>
          <w:szCs w:val="24"/>
          <w:lang w:eastAsia="zh-CN"/>
        </w:rPr>
        <w:fldChar w:fldCharType="end"/>
      </w:r>
      <w:r w:rsidRPr="005A045D">
        <w:rPr>
          <w:rFonts w:ascii="Times New Roman" w:hAnsi="Times New Roman"/>
          <w:bCs/>
          <w:kern w:val="21"/>
          <w:szCs w:val="24"/>
          <w:lang w:eastAsia="zh-CN"/>
        </w:rPr>
        <w:t xml:space="preserve"> and SMILES strings </w:t>
      </w:r>
      <w:r w:rsidRPr="005A045D">
        <w:rPr>
          <w:rFonts w:ascii="Times New Roman" w:hAnsi="Times New Roman"/>
          <w:bCs/>
          <w:kern w:val="21"/>
          <w:szCs w:val="24"/>
          <w:lang w:eastAsia="zh-CN"/>
        </w:rPr>
        <w:fldChar w:fldCharType="begin" w:fldLock="1"/>
      </w:r>
      <w:r>
        <w:rPr>
          <w:rFonts w:ascii="Times New Roman" w:hAnsi="Times New Roman"/>
          <w:bCs/>
          <w:kern w:val="21"/>
          <w:szCs w:val="24"/>
          <w:lang w:eastAsia="zh-CN"/>
        </w:rPr>
        <w:instrText>ADDIN CSL_CITATION {"citationItems":[{"id":"ITEM-1","itemData":{"DOI":"10.1016/j.chroma.2019.460395","ISSN":"00219673","abstract":"A deep convolutional neural network was used for the estimation of gas chromatographic retention indices on non-polar (polydimethylsiloxane and polydimethyl(5%-phenyl) siloxane) stationary phases. The neural network can be used for candidate ranking while searching a mass spectral database. A linear representation (SMILES notation) of the molecule structure was used as an input for the model. The input line was converted to a one-hot matrix and then directly processed by the neural network. The calculation of any common molecular descriptors is avoided, following the modern tendency in machine learning: to allow the neural network to find the most preferable features by itself instead of using hard-coded features. The model has two 1D-convolutional layers with 120 neurons each followed by a pooling layer and a fully-connected layer with 200 hidden neurons. The model was compared with state-of-the-art models for prediction of gas chromatographic indices based on molecular descriptors and on functional groups contributions. On different data sets better accuracy is shown together with greater versatility. The applicability to diverse sets of flavors and fragrances, essential oils, metabolites is shown. The possibility of using the model for improvement of mass spectral identification (without reference retention index) is demonstrated. The median absolute error and the median percentage error are in the range of 17.3 (0.93%) to 38.1 (2.15%) depending on used test data set. Ready-to-use neural network parameters are provided.","author":[{"dropping-particle":"","family":"Matyushin","given":"Dmitriy D.","non-dropping-particle":"","parse-names":false,"suffix":""},{"dropping-particle":"","family":"Sholokhova","given":"Anastasia Yu","non-dropping-particle":"","parse-names":false,"suffix":""},{"dropping-particle":"","family":"Buryak","given":"Aleksey K.","non-dropping-particle":"","parse-names":false,"suffix":""}],"container-title":"Journal of Chromatography A","id":"ITEM-1","issued":{"date-parts":[["2019","12"]]},"page":"460395","publisher":"Elsevier B.V.","title":"A deep convolutional neural network for the estimation of gas chromatographic retention indices","type":"article-journal","volume":"1607"},"uris":["http://www.mendeley.com/documents/?uuid=235ef847-7848-477a-8328-d670ff89a0da"]}],"mendeley":{"formattedCitation":"[3]","plainTextFormattedCitation":"[3]","previouslyFormattedCitation":"[20]"},"properties":{"noteIndex":0},"schema":"https://github.com/citation-style-language/schema/raw/master/csl-citation.json"}</w:instrText>
      </w:r>
      <w:r w:rsidRPr="005A045D">
        <w:rPr>
          <w:rFonts w:ascii="Times New Roman" w:hAnsi="Times New Roman"/>
          <w:bCs/>
          <w:kern w:val="21"/>
          <w:szCs w:val="24"/>
          <w:lang w:eastAsia="zh-CN"/>
        </w:rPr>
        <w:fldChar w:fldCharType="separate"/>
      </w:r>
      <w:r w:rsidRPr="00A231D3">
        <w:rPr>
          <w:rFonts w:ascii="Times New Roman" w:hAnsi="Times New Roman"/>
          <w:bCs/>
          <w:noProof/>
          <w:kern w:val="21"/>
          <w:szCs w:val="24"/>
          <w:lang w:eastAsia="zh-CN"/>
        </w:rPr>
        <w:t>[3]</w:t>
      </w:r>
      <w:r w:rsidRPr="005A045D">
        <w:rPr>
          <w:rFonts w:ascii="Times New Roman" w:hAnsi="Times New Roman"/>
          <w:bCs/>
          <w:kern w:val="21"/>
          <w:szCs w:val="24"/>
          <w:lang w:eastAsia="zh-CN"/>
        </w:rPr>
        <w:fldChar w:fldCharType="end"/>
      </w:r>
      <w:r w:rsidRPr="005A045D">
        <w:rPr>
          <w:rFonts w:ascii="Times New Roman" w:hAnsi="Times New Roman"/>
          <w:bCs/>
          <w:kern w:val="21"/>
          <w:szCs w:val="24"/>
          <w:lang w:eastAsia="zh-CN"/>
        </w:rPr>
        <w:t xml:space="preserve">. In this work, we compared </w:t>
      </w:r>
      <w:r w:rsidR="00E946E5">
        <w:rPr>
          <w:rFonts w:ascii="Times New Roman" w:hAnsi="Times New Roman"/>
          <w:bCs/>
          <w:kern w:val="21"/>
          <w:szCs w:val="24"/>
          <w:lang w:eastAsia="zh-CN"/>
        </w:rPr>
        <w:t>five different</w:t>
      </w:r>
      <w:r w:rsidRPr="005A045D">
        <w:rPr>
          <w:rFonts w:ascii="Times New Roman" w:hAnsi="Times New Roman" w:hint="eastAsia"/>
          <w:bCs/>
          <w:kern w:val="21"/>
          <w:szCs w:val="24"/>
          <w:lang w:eastAsia="zh-CN"/>
        </w:rPr>
        <w:t xml:space="preserve"> neural networks</w:t>
      </w:r>
      <w:r w:rsidRPr="005A045D">
        <w:rPr>
          <w:rFonts w:ascii="Times New Roman" w:hAnsi="Times New Roman"/>
          <w:bCs/>
          <w:kern w:val="21"/>
          <w:szCs w:val="24"/>
          <w:lang w:eastAsia="zh-CN"/>
        </w:rPr>
        <w:t xml:space="preserve"> and evaluated the performance of the models. The details of each neutral networks are summarized in </w:t>
      </w:r>
      <w:r w:rsidR="0021347D">
        <w:rPr>
          <w:rFonts w:ascii="Times New Roman" w:hAnsi="Times New Roman"/>
          <w:bCs/>
          <w:kern w:val="21"/>
          <w:szCs w:val="24"/>
          <w:lang w:eastAsia="zh-CN"/>
        </w:rPr>
        <w:t>Figure</w:t>
      </w:r>
      <w:r w:rsidRPr="005A045D">
        <w:rPr>
          <w:rFonts w:ascii="Times New Roman" w:hAnsi="Times New Roman"/>
          <w:bCs/>
          <w:kern w:val="21"/>
          <w:szCs w:val="24"/>
          <w:lang w:eastAsia="zh-CN"/>
        </w:rPr>
        <w:t xml:space="preserve"> </w:t>
      </w:r>
      <w:r w:rsidR="0021347D">
        <w:rPr>
          <w:rFonts w:ascii="Times New Roman" w:hAnsi="Times New Roman"/>
          <w:bCs/>
          <w:kern w:val="21"/>
          <w:szCs w:val="24"/>
          <w:lang w:eastAsia="zh-CN"/>
        </w:rPr>
        <w:t>S</w:t>
      </w:r>
      <w:r w:rsidRPr="005A045D">
        <w:rPr>
          <w:rFonts w:ascii="Times New Roman" w:hAnsi="Times New Roman"/>
          <w:bCs/>
          <w:kern w:val="21"/>
          <w:szCs w:val="24"/>
          <w:lang w:eastAsia="zh-CN"/>
        </w:rPr>
        <w:t xml:space="preserve">1. </w:t>
      </w:r>
      <w:r w:rsidR="00342FB2">
        <w:rPr>
          <w:rFonts w:ascii="Times New Roman" w:hAnsi="Times New Roman"/>
          <w:bCs/>
          <w:kern w:val="21"/>
          <w:szCs w:val="24"/>
          <w:lang w:eastAsia="zh-CN"/>
        </w:rPr>
        <w:t>Two</w:t>
      </w:r>
      <w:r w:rsidRPr="005A045D">
        <w:rPr>
          <w:rFonts w:ascii="Times New Roman" w:hAnsi="Times New Roman"/>
          <w:bCs/>
          <w:kern w:val="21"/>
          <w:szCs w:val="24"/>
          <w:lang w:eastAsia="zh-CN"/>
        </w:rPr>
        <w:t xml:space="preserve"> </w:t>
      </w:r>
      <w:r w:rsidR="00FB2FFF" w:rsidRPr="00FB2FFF">
        <w:rPr>
          <w:rFonts w:ascii="Times New Roman" w:hAnsi="Times New Roman"/>
          <w:bCs/>
          <w:kern w:val="21"/>
          <w:szCs w:val="24"/>
          <w:lang w:eastAsia="zh-CN"/>
        </w:rPr>
        <w:t>multilayer perceptron</w:t>
      </w:r>
      <w:r w:rsidRPr="005A045D">
        <w:rPr>
          <w:rFonts w:ascii="Times New Roman" w:hAnsi="Times New Roman"/>
          <w:bCs/>
          <w:kern w:val="21"/>
          <w:szCs w:val="24"/>
          <w:lang w:eastAsia="zh-CN"/>
        </w:rPr>
        <w:t xml:space="preserve"> (</w:t>
      </w:r>
      <w:r w:rsidR="00FB2FFF">
        <w:rPr>
          <w:rFonts w:ascii="Times New Roman" w:hAnsi="Times New Roman"/>
          <w:bCs/>
          <w:kern w:val="21"/>
          <w:szCs w:val="24"/>
          <w:lang w:eastAsia="zh-CN"/>
        </w:rPr>
        <w:t>MLP</w:t>
      </w:r>
      <w:r w:rsidRPr="005A045D">
        <w:rPr>
          <w:rFonts w:ascii="Times New Roman" w:hAnsi="Times New Roman"/>
          <w:bCs/>
          <w:kern w:val="21"/>
          <w:szCs w:val="24"/>
          <w:lang w:eastAsia="zh-CN"/>
        </w:rPr>
        <w:t xml:space="preserve">) used Morgan fingerprints </w:t>
      </w:r>
      <w:r w:rsidRPr="005A045D">
        <w:rPr>
          <w:rFonts w:ascii="Times New Roman" w:hAnsi="Times New Roman"/>
          <w:bCs/>
          <w:kern w:val="21"/>
          <w:szCs w:val="24"/>
          <w:lang w:eastAsia="zh-CN"/>
        </w:rPr>
        <w:fldChar w:fldCharType="begin" w:fldLock="1"/>
      </w:r>
      <w:r>
        <w:rPr>
          <w:rFonts w:ascii="Times New Roman" w:hAnsi="Times New Roman"/>
          <w:bCs/>
          <w:kern w:val="21"/>
          <w:szCs w:val="24"/>
          <w:lang w:eastAsia="zh-CN"/>
        </w:rPr>
        <w:instrText>ADDIN CSL_CITATION {"citationItems":[{"id":"ITEM-1","itemData":{"DOI":"10.1021/ci100050t","ISBN":"1549-9596","ISSN":"15499596","PMID":"20426451","abstract":"Extended-connectivity fingerprints (ECFPs) are a novel class of topological fingerprints for molecular characterization. Historically, topological fingerprints were developed for substructure and similarity searching. ECFPs were developed specifically for structure-activity modeling. ECFPs are circular fingerprints with a number of useful qualities: they can be very rapidly calculated; they are not predefined and can represent an essentially infinite number of different molecular features (including stereochemical information); their features represent the presence of particular substructures, allowing easier interpretation of analysis results; and the ECFP algorithm can be tailored to generate different types of circular fingerprints, optimized for different uses. While the use of ECFPs has been widely adopted and validated, a description of their implementation has not previously been presented in the literature.","author":[{"dropping-particle":"","family":"Rogers","given":"David","non-dropping-particle":"","parse-names":false,"suffix":""},{"dropping-particle":"","family":"Hahn","given":"Mathew","non-dropping-particle":"","parse-names":false,"suffix":""}],"container-title":"Journal of Chemical Information and Modeling","id":"ITEM-1","issue":"5","issued":{"date-parts":[["2010"]]},"page":"742-754","title":"Extended-connectivity fingerprints","type":"article-journal","volume":"50"},"uris":["http://www.mendeley.com/documents/?uuid=636cb6a4-dbe1-4ab7-9f6f-4f9f74de6aad"]}],"mendeley":{"formattedCitation":"[4]","plainTextFormattedCitation":"[4]","previouslyFormattedCitation":"[21]"},"properties":{"noteIndex":0},"schema":"https://github.com/citation-style-language/schema/raw/master/csl-citation.json"}</w:instrText>
      </w:r>
      <w:r w:rsidRPr="005A045D">
        <w:rPr>
          <w:rFonts w:ascii="Times New Roman" w:hAnsi="Times New Roman"/>
          <w:bCs/>
          <w:kern w:val="21"/>
          <w:szCs w:val="24"/>
          <w:lang w:eastAsia="zh-CN"/>
        </w:rPr>
        <w:fldChar w:fldCharType="separate"/>
      </w:r>
      <w:r w:rsidRPr="00A231D3">
        <w:rPr>
          <w:rFonts w:ascii="Times New Roman" w:hAnsi="Times New Roman"/>
          <w:bCs/>
          <w:noProof/>
          <w:kern w:val="21"/>
          <w:szCs w:val="24"/>
          <w:lang w:eastAsia="zh-CN"/>
        </w:rPr>
        <w:t>[4]</w:t>
      </w:r>
      <w:r w:rsidRPr="005A045D">
        <w:rPr>
          <w:rFonts w:ascii="Times New Roman" w:hAnsi="Times New Roman"/>
          <w:bCs/>
          <w:kern w:val="21"/>
          <w:szCs w:val="24"/>
          <w:lang w:eastAsia="zh-CN"/>
        </w:rPr>
        <w:fldChar w:fldCharType="end"/>
      </w:r>
      <w:r w:rsidRPr="005A045D">
        <w:rPr>
          <w:rFonts w:ascii="Times New Roman" w:hAnsi="Times New Roman"/>
          <w:bCs/>
          <w:kern w:val="21"/>
          <w:szCs w:val="24"/>
          <w:lang w:eastAsia="zh-CN"/>
        </w:rPr>
        <w:t>, chemical descriptors. The Morgan fingerprints were calculated by RDKit package (https://rdkit.org)</w:t>
      </w:r>
      <w:r>
        <w:rPr>
          <w:rFonts w:ascii="Times New Roman" w:hAnsi="Times New Roman" w:hint="eastAsia"/>
          <w:bCs/>
          <w:kern w:val="21"/>
          <w:szCs w:val="24"/>
          <w:lang w:eastAsia="zh-CN"/>
        </w:rPr>
        <w:t>,</w:t>
      </w:r>
      <w:r w:rsidRPr="005A045D">
        <w:rPr>
          <w:rFonts w:ascii="Times New Roman" w:hAnsi="Times New Roman"/>
          <w:bCs/>
          <w:kern w:val="21"/>
          <w:szCs w:val="24"/>
          <w:lang w:eastAsia="zh-CN"/>
        </w:rPr>
        <w:t xml:space="preserve"> and all the chemical descriptors were calculated by RCDK package </w:t>
      </w:r>
      <w:r w:rsidRPr="005A045D">
        <w:rPr>
          <w:rFonts w:ascii="Times New Roman" w:hAnsi="Times New Roman"/>
          <w:bCs/>
          <w:kern w:val="21"/>
          <w:szCs w:val="24"/>
          <w:lang w:eastAsia="zh-CN"/>
        </w:rPr>
        <w:fldChar w:fldCharType="begin" w:fldLock="1"/>
      </w:r>
      <w:r>
        <w:rPr>
          <w:rFonts w:ascii="Times New Roman" w:hAnsi="Times New Roman"/>
          <w:bCs/>
          <w:kern w:val="21"/>
          <w:szCs w:val="24"/>
          <w:lang w:eastAsia="zh-CN"/>
        </w:rPr>
        <w:instrText>ADDIN CSL_CITATION {"citationItems":[{"id":"ITEM-1","itemData":{"DOI":"10.1186/s13321-017-0220-4","ISBN":"17582946 (Linking)","ISSN":"17582946","PMID":"29086040","abstract":"BACKGROUND The Chemistry Development Kit (CDK) is a widely used open source cheminformatics toolkit, providing data structures to represent chemical concepts along with methods to manipulate such structures and perform computations on them. The library implements a wide variety of cheminformatics algorithms ranging from chemical structure canonicalization to molecular descriptor calculations and pharmacophore perception. It is used in drug discovery, metabolomics, and toxicology. Over the last 10 years, the code base has grown significantly, however, resulting in many complex interdependencies among components and poor performance of many algorithms. RESULTS We report improvements to the CDK v2.0 since the v1.2 release series, specifically addressing the increased functional complexity and poor performance. We first summarize the addition of new functionality, such atom typing and molecular formula handling, and improvement to existing functionality that has led to significantly better performance for substructure searching, molecular fingerprints, and rendering of molecules. Second, we outline how the CDK has evolved with respect to quality control and the approaches we have adopted to ensure stability, including a code review mechanism. CONCLUSIONS This paper highlights our continued efforts to provide a community driven, open source cheminformatics library, and shows that such collaborative projects can thrive over extended periods of time, resulting in a high-quality and performant library. By taking advantage of community support and contributions, we show that an open source cheminformatics project can act as a peer reviewed publishing platform for scientific computing software. Graphical abstract CDK 2.0 provides new features and improved performance.","author":[{"dropping-particle":"","family":"Willighagen","given":"Egon L.","non-dropping-particle":"","parse-names":false,"suffix":""},{"dropping-particle":"","family":"Mayfield","given":"John W.","non-dropping-particle":"","parse-names":false,"suffix":""},{"dropping-particle":"","family":"Alvarsson","given":"Jonathan","non-dropping-particle":"","parse-names":false,"suffix":""},{"dropping-particle":"","family":"Berg","given":"Arvid","non-dropping-particle":"","parse-names":false,"suffix":""},{"dropping-particle":"","family":"Carlsson","given":"Lars","non-dropping-particle":"","parse-names":false,"suffix":""},{"dropping-particle":"","family":"Jeliazkova","given":"Nina","non-dropping-particle":"","parse-names":false,"suffix":""},{"dropping-particle":"","family":"Kuhn","given":"Stefan","non-dropping-particle":"","parse-names":false,"suffix":""},{"dropping-particle":"","family":"Pluskal","given":"Tomáš","non-dropping-particle":"","parse-names":false,"suffix":""},{"dropping-particle":"","family":"Rojas-Chertó","given":"Miquel","non-dropping-particle":"","parse-names":false,"suffix":""},{"dropping-particle":"","family":"Spjuth","given":"Ola","non-dropping-particle":"","parse-names":false,"suffix":""},{"dropping-particle":"","family":"Torrance","given":"Gilleain","non-dropping-particle":"","parse-names":false,"suffix":""},{"dropping-particle":"","family":"Evelo","given":"Chris T.","non-dropping-particle":"","parse-names":false,"suffix":""},{"dropping-particle":"","family":"Guha","given":"Rajarshi","non-dropping-particle":"","parse-names":false,"suffix":""},{"dropping-particle":"","family":"Steinbeck","given":"Christoph","non-dropping-particle":"","parse-names":false,"suffix":""}],"container-title":"Journal of Cheminformatics","id":"ITEM-1","issue":"1","issued":{"date-parts":[["2017"]]},"page":"33","publisher":"Springer International Publishing","title":"The Chemistry Development Kit (CDK) v2.0: atom typing, depiction, molecular formulas, and substructure searching","type":"article-journal","volume":"9"},"uris":["http://www.mendeley.com/documents/?uuid=434ee5fe-ce21-48d2-ae48-886faaf0b3ab"]}],"mendeley":{"formattedCitation":"[5]","plainTextFormattedCitation":"[5]","previouslyFormattedCitation":"[22]"},"properties":{"noteIndex":0},"schema":"https://github.com/citation-style-language/schema/raw/master/csl-citation.json"}</w:instrText>
      </w:r>
      <w:r w:rsidRPr="005A045D">
        <w:rPr>
          <w:rFonts w:ascii="Times New Roman" w:hAnsi="Times New Roman"/>
          <w:bCs/>
          <w:kern w:val="21"/>
          <w:szCs w:val="24"/>
          <w:lang w:eastAsia="zh-CN"/>
        </w:rPr>
        <w:fldChar w:fldCharType="separate"/>
      </w:r>
      <w:r w:rsidRPr="00A231D3">
        <w:rPr>
          <w:rFonts w:ascii="Times New Roman" w:hAnsi="Times New Roman"/>
          <w:bCs/>
          <w:noProof/>
          <w:kern w:val="21"/>
          <w:szCs w:val="24"/>
          <w:lang w:eastAsia="zh-CN"/>
        </w:rPr>
        <w:t>[5]</w:t>
      </w:r>
      <w:r w:rsidRPr="005A045D">
        <w:rPr>
          <w:rFonts w:ascii="Times New Roman" w:hAnsi="Times New Roman"/>
          <w:bCs/>
          <w:kern w:val="21"/>
          <w:szCs w:val="24"/>
          <w:lang w:eastAsia="zh-CN"/>
        </w:rPr>
        <w:fldChar w:fldCharType="end"/>
      </w:r>
      <w:r w:rsidRPr="005A045D">
        <w:rPr>
          <w:rFonts w:ascii="Times New Roman" w:hAnsi="Times New Roman"/>
          <w:bCs/>
          <w:kern w:val="21"/>
          <w:szCs w:val="24"/>
          <w:lang w:eastAsia="zh-CN"/>
        </w:rPr>
        <w:t xml:space="preserve">. In each </w:t>
      </w:r>
      <w:r w:rsidR="003E32A3">
        <w:rPr>
          <w:rFonts w:ascii="Times New Roman" w:hAnsi="Times New Roman"/>
          <w:bCs/>
          <w:kern w:val="21"/>
          <w:szCs w:val="24"/>
          <w:lang w:eastAsia="zh-CN"/>
        </w:rPr>
        <w:t>MLP</w:t>
      </w:r>
      <w:r w:rsidRPr="005A045D">
        <w:rPr>
          <w:rFonts w:ascii="Times New Roman" w:hAnsi="Times New Roman"/>
          <w:bCs/>
          <w:kern w:val="21"/>
          <w:szCs w:val="24"/>
          <w:lang w:eastAsia="zh-CN"/>
        </w:rPr>
        <w:t xml:space="preserve">, </w:t>
      </w:r>
      <w:r w:rsidR="00AF4AAF">
        <w:rPr>
          <w:rFonts w:ascii="Times New Roman" w:hAnsi="Times New Roman"/>
          <w:bCs/>
          <w:kern w:val="21"/>
          <w:szCs w:val="24"/>
          <w:lang w:eastAsia="zh-CN"/>
        </w:rPr>
        <w:t>five</w:t>
      </w:r>
      <w:r w:rsidRPr="005A045D">
        <w:rPr>
          <w:rFonts w:ascii="Times New Roman" w:hAnsi="Times New Roman"/>
          <w:bCs/>
          <w:kern w:val="21"/>
          <w:szCs w:val="24"/>
          <w:lang w:eastAsia="zh-CN"/>
        </w:rPr>
        <w:t xml:space="preserve"> fully-connected layers were followed by the input layer, and each layer used </w:t>
      </w:r>
      <w:r w:rsidR="00D7120C">
        <w:rPr>
          <w:rFonts w:ascii="Times New Roman" w:hAnsi="Times New Roman"/>
          <w:bCs/>
          <w:kern w:val="21"/>
          <w:szCs w:val="24"/>
          <w:lang w:eastAsia="zh-CN"/>
        </w:rPr>
        <w:t>the</w:t>
      </w:r>
      <w:r w:rsidR="00D7120C" w:rsidRPr="005A045D">
        <w:rPr>
          <w:rFonts w:ascii="Times New Roman" w:hAnsi="Times New Roman"/>
          <w:bCs/>
          <w:kern w:val="21"/>
          <w:szCs w:val="24"/>
          <w:lang w:eastAsia="zh-CN"/>
        </w:rPr>
        <w:t xml:space="preserve"> </w:t>
      </w:r>
      <w:r w:rsidRPr="005A045D">
        <w:rPr>
          <w:rFonts w:ascii="Times New Roman" w:hAnsi="Times New Roman"/>
          <w:bCs/>
          <w:kern w:val="21"/>
          <w:szCs w:val="24"/>
          <w:lang w:eastAsia="zh-CN"/>
        </w:rPr>
        <w:t>ReLU function as the activation function</w:t>
      </w:r>
      <w:r w:rsidR="00BE2970">
        <w:rPr>
          <w:rFonts w:ascii="Times New Roman" w:hAnsi="Times New Roman"/>
          <w:bCs/>
          <w:kern w:val="21"/>
          <w:szCs w:val="24"/>
          <w:lang w:eastAsia="zh-CN"/>
        </w:rPr>
        <w:t xml:space="preserve">. The third MLP </w:t>
      </w:r>
      <w:r w:rsidR="00BE2970" w:rsidRPr="00BE2970">
        <w:rPr>
          <w:rFonts w:ascii="Times New Roman" w:hAnsi="Times New Roman"/>
          <w:bCs/>
          <w:kern w:val="21"/>
          <w:szCs w:val="24"/>
          <w:lang w:eastAsia="zh-CN"/>
        </w:rPr>
        <w:t>concatenate</w:t>
      </w:r>
      <w:r w:rsidR="0061756C">
        <w:rPr>
          <w:rFonts w:ascii="Times New Roman" w:hAnsi="Times New Roman"/>
          <w:bCs/>
          <w:kern w:val="21"/>
          <w:szCs w:val="24"/>
          <w:lang w:eastAsia="zh-CN"/>
        </w:rPr>
        <w:t>s</w:t>
      </w:r>
      <w:r w:rsidR="00BE2970">
        <w:rPr>
          <w:rFonts w:ascii="Times New Roman" w:hAnsi="Times New Roman"/>
          <w:bCs/>
          <w:kern w:val="21"/>
          <w:szCs w:val="24"/>
          <w:lang w:eastAsia="zh-CN"/>
        </w:rPr>
        <w:t xml:space="preserve"> the </w:t>
      </w:r>
      <w:r w:rsidR="007F1542">
        <w:rPr>
          <w:rFonts w:ascii="Times New Roman" w:hAnsi="Times New Roman"/>
          <w:bCs/>
          <w:kern w:val="21"/>
          <w:szCs w:val="24"/>
          <w:lang w:eastAsia="zh-CN"/>
        </w:rPr>
        <w:t xml:space="preserve">fingerprints and the </w:t>
      </w:r>
      <w:r w:rsidR="007F1542" w:rsidRPr="005A045D">
        <w:rPr>
          <w:rFonts w:ascii="Times New Roman" w:hAnsi="Times New Roman"/>
          <w:bCs/>
          <w:kern w:val="21"/>
          <w:szCs w:val="24"/>
          <w:lang w:eastAsia="zh-CN"/>
        </w:rPr>
        <w:t>chemical descriptors</w:t>
      </w:r>
      <w:r w:rsidR="007F1542">
        <w:rPr>
          <w:rFonts w:ascii="Times New Roman" w:hAnsi="Times New Roman"/>
          <w:bCs/>
          <w:kern w:val="21"/>
          <w:szCs w:val="24"/>
          <w:lang w:eastAsia="zh-CN"/>
        </w:rPr>
        <w:t xml:space="preserve"> first, then follows a series of fully-connected layers</w:t>
      </w:r>
      <w:r w:rsidRPr="005A045D">
        <w:rPr>
          <w:rFonts w:ascii="Times New Roman" w:hAnsi="Times New Roman"/>
          <w:bCs/>
          <w:kern w:val="21"/>
          <w:szCs w:val="24"/>
          <w:lang w:eastAsia="zh-CN"/>
        </w:rPr>
        <w:t>. Two convolutional neutral networks (CNN) used the one-hot encoded SMILES strings as the input feature</w:t>
      </w:r>
      <w:r w:rsidR="0061756C">
        <w:rPr>
          <w:rFonts w:ascii="Times New Roman" w:hAnsi="Times New Roman"/>
          <w:bCs/>
          <w:kern w:val="21"/>
          <w:szCs w:val="24"/>
          <w:lang w:eastAsia="zh-CN"/>
        </w:rPr>
        <w:t>s</w:t>
      </w:r>
      <w:r w:rsidRPr="005A045D">
        <w:rPr>
          <w:rFonts w:ascii="Times New Roman" w:hAnsi="Times New Roman"/>
          <w:bCs/>
          <w:kern w:val="21"/>
          <w:szCs w:val="24"/>
          <w:lang w:eastAsia="zh-CN"/>
        </w:rPr>
        <w:t xml:space="preserve"> </w:t>
      </w:r>
      <w:r w:rsidRPr="005A045D">
        <w:rPr>
          <w:rFonts w:ascii="Times New Roman" w:hAnsi="Times New Roman"/>
          <w:bCs/>
          <w:kern w:val="21"/>
          <w:szCs w:val="24"/>
          <w:lang w:eastAsia="zh-CN"/>
        </w:rPr>
        <w:fldChar w:fldCharType="begin" w:fldLock="1"/>
      </w:r>
      <w:r>
        <w:rPr>
          <w:rFonts w:ascii="Times New Roman" w:hAnsi="Times New Roman"/>
          <w:bCs/>
          <w:kern w:val="21"/>
          <w:szCs w:val="24"/>
          <w:lang w:eastAsia="zh-CN"/>
        </w:rPr>
        <w:instrText>ADDIN CSL_CITATION {"citationItems":[{"id":"ITEM-1","itemData":{"DOI":"10.1021/acs.analchem.8b05821","abstract":"Untargeted metabolomic measurements using mass spectrometry are a powerful tool for uncovering new small molecules with environmental and biological importance. The small molecule identification step, however, still remains an enormous challenge due to fragmentation difficulties or unspecific fragment ion information. Current methods to address this challenge are often dependent on databases or require the use of nuclear magnetic resonance (NMR), which have their own difficulties. The use of the gas-phase collision cross section (CCS) values obtained from ion mobility spectrometry (IMS) measurements were recently demonstrated to reduce the number of false positive metabolite identifications. While promising, the amount of empirical CCS information currently available is limited, thus predictive CCS methods need to be developed. In this article, we expand upon current experimental IMS capabilities by predicting the CCS values using a deep learning algorithm. We successfully developed and trained a prediction model for CCS values requiring only information about a compound's SMILES notation and ion type. The use of data from five different laboratories using different instruments allowed the algorithm to be trained and tested on more than 2400 molecules. The resulting CCS predictions were found to achieve a coefficient of determination of 0.97 and median relative error of 2.7% for a wide range of molecules. Furthermore, the method requires only a small amount of processing power to predict CCS values. Considering the performance, time, and resources necessary, as well as its applicability to a variety of molecules, this model was able to outperform all currently available CCS prediction algorithms.","author":[{"dropping-particle":"","family":"Plante","given":"Pier-Luc","non-dropping-particle":"","parse-names":false,"suffix":""},{"dropping-particle":"","family":"Francovic-Fontaine","given":"Élina","non-dropping-particle":"","parse-names":false,"suffix":""},{"dropping-particle":"","family":"May","given":"Jody C.","non-dropping-particle":"","parse-names":false,"suffix":""},{"dropping-particle":"","family":"McLean","given":"John A.","non-dropping-particle":"","parse-names":false,"suffix":""},{"dropping-particle":"","family":"Baker","given":"Erin S.","non-dropping-particle":"","parse-names":false,"suffix":""},{"dropping-particle":"","family":"Laviolette","given":"François","non-dropping-particle":"","parse-names":false,"suffix":""},{"dropping-particle":"","family":"Marchand","given":"Mario","non-dropping-particle":"","parse-names":false,"suffix":""},{"dropping-particle":"","family":"Corbeil","given":"Jacques","non-dropping-particle":"","parse-names":false,"suffix":""}],"container-title":"Analytical Chemistry","id":"ITEM-1","issued":{"date-parts":[["2019"]]},"title":"Predicting Ion Mobility Collision Cross-Sections Using a Deep Neural Network: DeepCCS","type":"article-journal"},"uris":["http://www.mendeley.com/documents/?uuid=3025fc0d-107e-4359-95bc-8972854872e2"]}],"mendeley":{"formattedCitation":"[6]","plainTextFormattedCitation":"[6]","previouslyFormattedCitation":"[23]"},"properties":{"noteIndex":0},"schema":"https://github.com/citation-style-language/schema/raw/master/csl-citation.json"}</w:instrText>
      </w:r>
      <w:r w:rsidRPr="005A045D">
        <w:rPr>
          <w:rFonts w:ascii="Times New Roman" w:hAnsi="Times New Roman"/>
          <w:bCs/>
          <w:kern w:val="21"/>
          <w:szCs w:val="24"/>
          <w:lang w:eastAsia="zh-CN"/>
        </w:rPr>
        <w:fldChar w:fldCharType="separate"/>
      </w:r>
      <w:r w:rsidRPr="00A231D3">
        <w:rPr>
          <w:rFonts w:ascii="Times New Roman" w:hAnsi="Times New Roman"/>
          <w:bCs/>
          <w:noProof/>
          <w:kern w:val="21"/>
          <w:szCs w:val="24"/>
          <w:lang w:eastAsia="zh-CN"/>
        </w:rPr>
        <w:t>[6]</w:t>
      </w:r>
      <w:r w:rsidRPr="005A045D">
        <w:rPr>
          <w:rFonts w:ascii="Times New Roman" w:hAnsi="Times New Roman"/>
          <w:bCs/>
          <w:kern w:val="21"/>
          <w:szCs w:val="24"/>
          <w:lang w:eastAsia="zh-CN"/>
        </w:rPr>
        <w:fldChar w:fldCharType="end"/>
      </w:r>
      <w:r w:rsidRPr="005A045D">
        <w:rPr>
          <w:rFonts w:ascii="Times New Roman" w:hAnsi="Times New Roman"/>
          <w:bCs/>
          <w:kern w:val="21"/>
          <w:szCs w:val="24"/>
          <w:lang w:eastAsia="zh-CN"/>
        </w:rPr>
        <w:t xml:space="preserve">. The first network is called single-channel CNN. In this network, </w:t>
      </w:r>
      <w:r w:rsidR="00AF4AAF">
        <w:rPr>
          <w:rFonts w:ascii="Times New Roman" w:hAnsi="Times New Roman"/>
          <w:bCs/>
          <w:kern w:val="21"/>
          <w:szCs w:val="24"/>
          <w:lang w:eastAsia="zh-CN"/>
        </w:rPr>
        <w:t>five</w:t>
      </w:r>
      <w:r w:rsidRPr="005A045D">
        <w:rPr>
          <w:rFonts w:ascii="Times New Roman" w:hAnsi="Times New Roman"/>
          <w:bCs/>
          <w:kern w:val="21"/>
          <w:szCs w:val="24"/>
          <w:lang w:eastAsia="zh-CN"/>
        </w:rPr>
        <w:t xml:space="preserve"> one-dimension convolutional layers,</w:t>
      </w:r>
      <w:r w:rsidRPr="005A045D">
        <w:t xml:space="preserve"> </w:t>
      </w:r>
      <w:r w:rsidRPr="005A045D">
        <w:rPr>
          <w:rFonts w:ascii="Times New Roman" w:hAnsi="Times New Roman"/>
          <w:bCs/>
          <w:kern w:val="21"/>
          <w:szCs w:val="24"/>
          <w:lang w:eastAsia="zh-CN"/>
        </w:rPr>
        <w:t xml:space="preserve">with stride 1, kernel 4, were followed by the input layer, and followed by a fully-connected layer. The second network is called multi-channel CNN. In this network, </w:t>
      </w:r>
      <w:r w:rsidR="00AF4AAF">
        <w:rPr>
          <w:rFonts w:ascii="Times New Roman" w:hAnsi="Times New Roman"/>
          <w:bCs/>
          <w:kern w:val="21"/>
          <w:szCs w:val="24"/>
          <w:lang w:eastAsia="zh-CN"/>
        </w:rPr>
        <w:t>three</w:t>
      </w:r>
      <w:r w:rsidRPr="005A045D">
        <w:rPr>
          <w:rFonts w:ascii="Times New Roman" w:hAnsi="Times New Roman"/>
          <w:bCs/>
          <w:kern w:val="21"/>
          <w:szCs w:val="24"/>
          <w:lang w:eastAsia="zh-CN"/>
        </w:rPr>
        <w:t xml:space="preserve"> one-dimension convolutional layers with different kernel sizes were followed by the input layer respectively. Each convolutional layer was followed by another convolutional layer. Then</w:t>
      </w:r>
      <w:r w:rsidR="0061756C">
        <w:rPr>
          <w:rFonts w:ascii="Times New Roman" w:hAnsi="Times New Roman"/>
          <w:bCs/>
          <w:kern w:val="21"/>
          <w:szCs w:val="24"/>
          <w:lang w:eastAsia="zh-CN"/>
        </w:rPr>
        <w:t>,</w:t>
      </w:r>
      <w:r w:rsidRPr="005A045D">
        <w:rPr>
          <w:rFonts w:ascii="Times New Roman" w:hAnsi="Times New Roman"/>
          <w:bCs/>
          <w:kern w:val="21"/>
          <w:szCs w:val="24"/>
          <w:lang w:eastAsia="zh-CN"/>
        </w:rPr>
        <w:t xml:space="preserve"> the outputs of the convolutional layers were concatenated and followed by a fully-connected layer. All the layers in the CNNs used a</w:t>
      </w:r>
      <w:r>
        <w:rPr>
          <w:rFonts w:ascii="Times New Roman" w:hAnsi="Times New Roman"/>
          <w:bCs/>
          <w:kern w:val="21"/>
          <w:szCs w:val="24"/>
          <w:lang w:eastAsia="zh-CN"/>
        </w:rPr>
        <w:t xml:space="preserve"> r</w:t>
      </w:r>
      <w:r w:rsidRPr="00EE2AF5">
        <w:rPr>
          <w:rFonts w:ascii="Times New Roman" w:hAnsi="Times New Roman"/>
          <w:bCs/>
          <w:kern w:val="21"/>
          <w:szCs w:val="24"/>
          <w:lang w:eastAsia="zh-CN"/>
        </w:rPr>
        <w:t xml:space="preserve">ectified </w:t>
      </w:r>
      <w:r>
        <w:rPr>
          <w:rFonts w:ascii="Times New Roman" w:hAnsi="Times New Roman"/>
          <w:bCs/>
          <w:kern w:val="21"/>
          <w:szCs w:val="24"/>
          <w:lang w:eastAsia="zh-CN"/>
        </w:rPr>
        <w:t>l</w:t>
      </w:r>
      <w:r w:rsidRPr="00EE2AF5">
        <w:rPr>
          <w:rFonts w:ascii="Times New Roman" w:hAnsi="Times New Roman"/>
          <w:bCs/>
          <w:kern w:val="21"/>
          <w:szCs w:val="24"/>
          <w:lang w:eastAsia="zh-CN"/>
        </w:rPr>
        <w:t xml:space="preserve">inear </w:t>
      </w:r>
      <w:r>
        <w:rPr>
          <w:rFonts w:ascii="Times New Roman" w:hAnsi="Times New Roman"/>
          <w:bCs/>
          <w:kern w:val="21"/>
          <w:szCs w:val="24"/>
          <w:lang w:eastAsia="zh-CN"/>
        </w:rPr>
        <w:t>u</w:t>
      </w:r>
      <w:r w:rsidRPr="00EE2AF5">
        <w:rPr>
          <w:rFonts w:ascii="Times New Roman" w:hAnsi="Times New Roman"/>
          <w:bCs/>
          <w:kern w:val="21"/>
          <w:szCs w:val="24"/>
          <w:lang w:eastAsia="zh-CN"/>
        </w:rPr>
        <w:t>nit (ReLU)</w:t>
      </w:r>
      <w:r w:rsidRPr="005A045D">
        <w:rPr>
          <w:rFonts w:ascii="Times New Roman" w:hAnsi="Times New Roman"/>
          <w:bCs/>
          <w:kern w:val="21"/>
          <w:szCs w:val="24"/>
          <w:lang w:eastAsia="zh-CN"/>
        </w:rPr>
        <w:t xml:space="preserve"> function as the activation function. The other hyper-parameters were optimized by the valid dataset.</w:t>
      </w:r>
    </w:p>
    <w:p w14:paraId="57DACB18" w14:textId="5D82B005" w:rsidR="00A231D3" w:rsidRPr="005A045D" w:rsidRDefault="00A231D3" w:rsidP="00A231D3">
      <w:pPr>
        <w:spacing w:after="0" w:line="400" w:lineRule="exact"/>
        <w:rPr>
          <w:rFonts w:ascii="Times New Roman" w:hAnsi="Times New Roman"/>
          <w:bCs/>
          <w:kern w:val="21"/>
          <w:szCs w:val="24"/>
          <w:lang w:eastAsia="zh-CN"/>
        </w:rPr>
      </w:pPr>
      <w:r w:rsidRPr="005A045D">
        <w:rPr>
          <w:rFonts w:ascii="Times New Roman" w:hAnsi="Times New Roman"/>
          <w:bCs/>
          <w:kern w:val="21"/>
          <w:szCs w:val="24"/>
          <w:lang w:eastAsia="zh-CN"/>
        </w:rPr>
        <w:t xml:space="preserve">The goal was to build a regression model minimizing the </w:t>
      </w:r>
      <w:r w:rsidR="0061756C">
        <w:rPr>
          <w:rFonts w:ascii="Times New Roman" w:hAnsi="Times New Roman"/>
          <w:bCs/>
          <w:kern w:val="21"/>
          <w:szCs w:val="24"/>
          <w:lang w:eastAsia="zh-CN"/>
        </w:rPr>
        <w:t>error</w:t>
      </w:r>
      <w:r w:rsidR="0061756C" w:rsidRPr="005A045D">
        <w:rPr>
          <w:rFonts w:ascii="Times New Roman" w:hAnsi="Times New Roman"/>
          <w:bCs/>
          <w:kern w:val="21"/>
          <w:szCs w:val="24"/>
          <w:lang w:eastAsia="zh-CN"/>
        </w:rPr>
        <w:t xml:space="preserve"> </w:t>
      </w:r>
      <w:r w:rsidRPr="005A045D">
        <w:rPr>
          <w:rFonts w:ascii="Times New Roman" w:hAnsi="Times New Roman"/>
          <w:bCs/>
          <w:kern w:val="21"/>
          <w:szCs w:val="24"/>
          <w:lang w:eastAsia="zh-CN"/>
        </w:rPr>
        <w:t xml:space="preserve">between the prediction retention index and the experimental retention index. Thus, the linear activation function was used in the output layer and the mean square error was used </w:t>
      </w:r>
      <w:r>
        <w:rPr>
          <w:rFonts w:ascii="Times New Roman" w:hAnsi="Times New Roman" w:hint="eastAsia"/>
          <w:bCs/>
          <w:kern w:val="21"/>
          <w:szCs w:val="24"/>
          <w:lang w:eastAsia="zh-CN"/>
        </w:rPr>
        <w:t xml:space="preserve">as </w:t>
      </w:r>
      <w:r w:rsidRPr="005A045D">
        <w:rPr>
          <w:rFonts w:ascii="Times New Roman" w:hAnsi="Times New Roman"/>
          <w:bCs/>
          <w:kern w:val="21"/>
          <w:szCs w:val="24"/>
          <w:lang w:eastAsia="zh-CN"/>
        </w:rPr>
        <w:t xml:space="preserve">the loss function. The Adam optimization algorithm was used for </w:t>
      </w:r>
      <w:r>
        <w:rPr>
          <w:rFonts w:ascii="Times New Roman" w:hAnsi="Times New Roman" w:hint="eastAsia"/>
          <w:bCs/>
          <w:kern w:val="21"/>
          <w:szCs w:val="24"/>
          <w:lang w:eastAsia="zh-CN"/>
        </w:rPr>
        <w:t>training the deep neural networks</w:t>
      </w:r>
      <w:r w:rsidRPr="005A045D">
        <w:rPr>
          <w:rFonts w:ascii="Times New Roman" w:hAnsi="Times New Roman"/>
          <w:bCs/>
          <w:kern w:val="21"/>
          <w:szCs w:val="24"/>
          <w:lang w:eastAsia="zh-CN"/>
        </w:rPr>
        <w:t xml:space="preserve">. 20 epochs were performed </w:t>
      </w:r>
      <w:r w:rsidR="00D7120C">
        <w:rPr>
          <w:rFonts w:ascii="Times New Roman" w:hAnsi="Times New Roman"/>
          <w:bCs/>
          <w:kern w:val="21"/>
          <w:szCs w:val="24"/>
          <w:lang w:eastAsia="zh-CN"/>
        </w:rPr>
        <w:t>on</w:t>
      </w:r>
      <w:r w:rsidR="00D7120C" w:rsidRPr="005A045D">
        <w:rPr>
          <w:rFonts w:ascii="Times New Roman" w:hAnsi="Times New Roman"/>
          <w:bCs/>
          <w:kern w:val="21"/>
          <w:szCs w:val="24"/>
          <w:lang w:eastAsia="zh-CN"/>
        </w:rPr>
        <w:t xml:space="preserve"> </w:t>
      </w:r>
      <w:r w:rsidRPr="005A045D">
        <w:rPr>
          <w:rFonts w:ascii="Times New Roman" w:hAnsi="Times New Roman"/>
          <w:bCs/>
          <w:kern w:val="21"/>
          <w:szCs w:val="24"/>
          <w:lang w:eastAsia="zh-CN"/>
        </w:rPr>
        <w:t>the training dataset. In order to avoid overfitting, we also used an early stopping method with the monitor of the loss of valid dataset.</w:t>
      </w:r>
    </w:p>
    <w:p w14:paraId="7696A797" w14:textId="329960AC" w:rsidR="00CC19A9" w:rsidRDefault="00CC19A9" w:rsidP="00CC19A9">
      <w:pPr>
        <w:spacing w:after="0" w:line="400" w:lineRule="exact"/>
        <w:rPr>
          <w:rFonts w:ascii="Times New Roman" w:hAnsi="Times New Roman"/>
          <w:bCs/>
          <w:kern w:val="21"/>
          <w:szCs w:val="24"/>
          <w:lang w:eastAsia="zh-CN"/>
        </w:rPr>
      </w:pPr>
      <w:r w:rsidRPr="005A045D">
        <w:rPr>
          <w:rFonts w:ascii="Times New Roman" w:hAnsi="Times New Roman"/>
          <w:b/>
          <w:kern w:val="21"/>
          <w:szCs w:val="24"/>
          <w:lang w:eastAsia="zh-CN"/>
        </w:rPr>
        <w:t>Evaluation of the RI Model.</w:t>
      </w:r>
      <w:r>
        <w:rPr>
          <w:rFonts w:ascii="Times New Roman" w:hAnsi="Times New Roman"/>
          <w:b/>
          <w:kern w:val="21"/>
          <w:szCs w:val="24"/>
          <w:lang w:eastAsia="zh-CN"/>
        </w:rPr>
        <w:t xml:space="preserve"> </w:t>
      </w:r>
      <w:r w:rsidRPr="006771FE">
        <w:rPr>
          <w:rFonts w:ascii="Times New Roman" w:hAnsi="Times New Roman"/>
          <w:bCs/>
          <w:kern w:val="21"/>
          <w:szCs w:val="24"/>
          <w:lang w:eastAsia="zh-CN"/>
        </w:rPr>
        <w:t xml:space="preserve">In the NIST 2017 database, </w:t>
      </w:r>
      <w:r>
        <w:rPr>
          <w:rFonts w:ascii="Times New Roman" w:hAnsi="Times New Roman"/>
          <w:bCs/>
          <w:kern w:val="21"/>
          <w:szCs w:val="24"/>
          <w:lang w:eastAsia="zh-CN"/>
        </w:rPr>
        <w:t xml:space="preserve">not all of the compounds have </w:t>
      </w:r>
      <w:r>
        <w:rPr>
          <w:rFonts w:ascii="Times New Roman" w:hAnsi="Times New Roman" w:hint="eastAsia"/>
          <w:bCs/>
          <w:kern w:val="21"/>
          <w:szCs w:val="24"/>
          <w:lang w:eastAsia="zh-CN"/>
        </w:rPr>
        <w:t>the</w:t>
      </w:r>
      <w:r>
        <w:rPr>
          <w:rFonts w:ascii="Times New Roman" w:hAnsi="Times New Roman"/>
          <w:bCs/>
          <w:kern w:val="21"/>
          <w:szCs w:val="24"/>
          <w:lang w:eastAsia="zh-CN"/>
        </w:rPr>
        <w:t xml:space="preserve"> retention index</w:t>
      </w:r>
      <w:r>
        <w:rPr>
          <w:rFonts w:ascii="Times New Roman" w:hAnsi="Times New Roman" w:hint="eastAsia"/>
          <w:bCs/>
          <w:kern w:val="21"/>
          <w:szCs w:val="24"/>
          <w:lang w:eastAsia="zh-CN"/>
        </w:rPr>
        <w:t xml:space="preserve"> </w:t>
      </w:r>
      <w:r w:rsidR="0061756C">
        <w:rPr>
          <w:rFonts w:ascii="Times New Roman" w:hAnsi="Times New Roman"/>
          <w:bCs/>
          <w:kern w:val="21"/>
          <w:szCs w:val="24"/>
          <w:lang w:eastAsia="zh-CN"/>
        </w:rPr>
        <w:t>values</w:t>
      </w:r>
      <w:r>
        <w:rPr>
          <w:rFonts w:ascii="Times New Roman" w:hAnsi="Times New Roman"/>
          <w:bCs/>
          <w:kern w:val="21"/>
          <w:szCs w:val="24"/>
          <w:lang w:eastAsia="zh-CN"/>
        </w:rPr>
        <w:t xml:space="preserve">. Among the included compounds of this work, 50094 compounds have RI </w:t>
      </w:r>
      <w:r w:rsidR="0061756C">
        <w:rPr>
          <w:rFonts w:ascii="Times New Roman" w:hAnsi="Times New Roman"/>
          <w:bCs/>
          <w:kern w:val="21"/>
          <w:szCs w:val="24"/>
          <w:lang w:eastAsia="zh-CN"/>
        </w:rPr>
        <w:t xml:space="preserve">values </w:t>
      </w:r>
      <w:r>
        <w:rPr>
          <w:rFonts w:ascii="Times New Roman" w:hAnsi="Times New Roman"/>
          <w:bCs/>
          <w:kern w:val="21"/>
          <w:szCs w:val="24"/>
          <w:lang w:eastAsia="zh-CN"/>
        </w:rPr>
        <w:t xml:space="preserve">of the semi-standard </w:t>
      </w:r>
      <w:r w:rsidRPr="006771FE">
        <w:rPr>
          <w:rFonts w:ascii="Times New Roman" w:hAnsi="Times New Roman"/>
          <w:bCs/>
          <w:kern w:val="21"/>
          <w:szCs w:val="24"/>
          <w:lang w:eastAsia="zh-CN"/>
        </w:rPr>
        <w:t>nonpolar</w:t>
      </w:r>
      <w:r>
        <w:rPr>
          <w:rFonts w:ascii="Times New Roman" w:hAnsi="Times New Roman"/>
          <w:bCs/>
          <w:kern w:val="21"/>
          <w:szCs w:val="24"/>
          <w:lang w:eastAsia="zh-CN"/>
        </w:rPr>
        <w:t xml:space="preserve"> column (SemiStdNP); 9609 and 5353 compounds have RI </w:t>
      </w:r>
      <w:r w:rsidR="0061756C">
        <w:rPr>
          <w:rFonts w:ascii="Times New Roman" w:hAnsi="Times New Roman"/>
          <w:bCs/>
          <w:kern w:val="21"/>
          <w:szCs w:val="24"/>
          <w:lang w:eastAsia="zh-CN"/>
        </w:rPr>
        <w:t xml:space="preserve">values </w:t>
      </w:r>
      <w:r>
        <w:rPr>
          <w:rFonts w:ascii="Times New Roman" w:hAnsi="Times New Roman"/>
          <w:bCs/>
          <w:kern w:val="21"/>
          <w:szCs w:val="24"/>
          <w:lang w:eastAsia="zh-CN"/>
        </w:rPr>
        <w:t xml:space="preserve">for the </w:t>
      </w:r>
      <w:r>
        <w:rPr>
          <w:rFonts w:ascii="Times New Roman" w:hAnsi="Times New Roman"/>
          <w:bCs/>
          <w:kern w:val="21"/>
          <w:szCs w:val="24"/>
          <w:lang w:eastAsia="zh-CN"/>
        </w:rPr>
        <w:lastRenderedPageBreak/>
        <w:t>standard nonpolar column (</w:t>
      </w:r>
      <w:proofErr w:type="spellStart"/>
      <w:r>
        <w:rPr>
          <w:rFonts w:ascii="Times New Roman" w:hAnsi="Times New Roman"/>
          <w:bCs/>
          <w:kern w:val="21"/>
          <w:szCs w:val="24"/>
          <w:lang w:eastAsia="zh-CN"/>
        </w:rPr>
        <w:t>StdNP</w:t>
      </w:r>
      <w:proofErr w:type="spellEnd"/>
      <w:r>
        <w:rPr>
          <w:rFonts w:ascii="Times New Roman" w:hAnsi="Times New Roman"/>
          <w:bCs/>
          <w:kern w:val="21"/>
          <w:szCs w:val="24"/>
          <w:lang w:eastAsia="zh-CN"/>
        </w:rPr>
        <w:t>) and the standard polar column (</w:t>
      </w:r>
      <w:proofErr w:type="spellStart"/>
      <w:r>
        <w:rPr>
          <w:rFonts w:ascii="Times New Roman" w:hAnsi="Times New Roman"/>
          <w:bCs/>
          <w:kern w:val="21"/>
          <w:szCs w:val="24"/>
          <w:lang w:eastAsia="zh-CN"/>
        </w:rPr>
        <w:t>StdPolar</w:t>
      </w:r>
      <w:proofErr w:type="spellEnd"/>
      <w:r>
        <w:rPr>
          <w:rFonts w:ascii="Times New Roman" w:hAnsi="Times New Roman"/>
          <w:bCs/>
          <w:kern w:val="21"/>
          <w:szCs w:val="24"/>
          <w:lang w:eastAsia="zh-CN"/>
        </w:rPr>
        <w:t xml:space="preserve">), respectively. When training the </w:t>
      </w:r>
      <w:r w:rsidR="00156E6A">
        <w:rPr>
          <w:rFonts w:ascii="Times New Roman" w:hAnsi="Times New Roman"/>
          <w:bCs/>
          <w:kern w:val="21"/>
          <w:szCs w:val="24"/>
          <w:lang w:eastAsia="zh-CN"/>
        </w:rPr>
        <w:t>R</w:t>
      </w:r>
      <w:r w:rsidR="00704359">
        <w:rPr>
          <w:rFonts w:ascii="Times New Roman" w:hAnsi="Times New Roman"/>
          <w:bCs/>
          <w:kern w:val="21"/>
          <w:szCs w:val="24"/>
          <w:lang w:eastAsia="zh-CN"/>
        </w:rPr>
        <w:t>I</w:t>
      </w:r>
      <w:r>
        <w:rPr>
          <w:rFonts w:ascii="Times New Roman" w:hAnsi="Times New Roman"/>
          <w:bCs/>
          <w:kern w:val="21"/>
          <w:szCs w:val="24"/>
          <w:lang w:eastAsia="zh-CN"/>
        </w:rPr>
        <w:t xml:space="preserve"> model</w:t>
      </w:r>
      <w:r w:rsidR="00156E6A">
        <w:rPr>
          <w:rFonts w:ascii="Times New Roman" w:hAnsi="Times New Roman"/>
          <w:bCs/>
          <w:kern w:val="21"/>
          <w:szCs w:val="24"/>
          <w:lang w:eastAsia="zh-CN"/>
        </w:rPr>
        <w:t>s</w:t>
      </w:r>
      <w:r>
        <w:rPr>
          <w:rFonts w:ascii="Times New Roman" w:hAnsi="Times New Roman"/>
          <w:bCs/>
          <w:kern w:val="21"/>
          <w:szCs w:val="24"/>
          <w:lang w:eastAsia="zh-CN"/>
        </w:rPr>
        <w:t xml:space="preserve">, only the compounds with RI </w:t>
      </w:r>
      <w:r w:rsidR="0061756C">
        <w:rPr>
          <w:rFonts w:ascii="Times New Roman" w:hAnsi="Times New Roman"/>
          <w:bCs/>
          <w:kern w:val="21"/>
          <w:szCs w:val="24"/>
          <w:lang w:eastAsia="zh-CN"/>
        </w:rPr>
        <w:t xml:space="preserve">values </w:t>
      </w:r>
      <w:r>
        <w:rPr>
          <w:rFonts w:ascii="Times New Roman" w:hAnsi="Times New Roman"/>
          <w:bCs/>
          <w:kern w:val="21"/>
          <w:szCs w:val="24"/>
          <w:lang w:eastAsia="zh-CN"/>
        </w:rPr>
        <w:t>were used</w:t>
      </w:r>
      <w:r w:rsidR="0061756C">
        <w:rPr>
          <w:rFonts w:ascii="Times New Roman" w:hAnsi="Times New Roman"/>
          <w:bCs/>
          <w:kern w:val="21"/>
          <w:szCs w:val="24"/>
          <w:lang w:eastAsia="zh-CN"/>
        </w:rPr>
        <w:t xml:space="preserve">. They </w:t>
      </w:r>
      <w:r>
        <w:rPr>
          <w:rFonts w:ascii="Times New Roman" w:hAnsi="Times New Roman"/>
          <w:bCs/>
          <w:kern w:val="21"/>
          <w:szCs w:val="24"/>
          <w:lang w:eastAsia="zh-CN"/>
        </w:rPr>
        <w:t xml:space="preserve">were split into train, valid and test </w:t>
      </w:r>
      <w:r>
        <w:rPr>
          <w:rFonts w:ascii="Times New Roman" w:hAnsi="Times New Roman" w:hint="eastAsia"/>
          <w:bCs/>
          <w:kern w:val="21"/>
          <w:szCs w:val="24"/>
          <w:lang w:eastAsia="zh-CN"/>
        </w:rPr>
        <w:t>sets</w:t>
      </w:r>
      <w:r w:rsidR="008C326D">
        <w:rPr>
          <w:rFonts w:ascii="Times New Roman" w:hAnsi="Times New Roman"/>
          <w:bCs/>
          <w:kern w:val="21"/>
          <w:szCs w:val="24"/>
          <w:lang w:eastAsia="zh-CN"/>
        </w:rPr>
        <w:t>, and the split ratio is 8:1:1</w:t>
      </w:r>
      <w:r>
        <w:rPr>
          <w:rFonts w:ascii="Times New Roman" w:hAnsi="Times New Roman"/>
          <w:bCs/>
          <w:kern w:val="21"/>
          <w:szCs w:val="24"/>
          <w:lang w:eastAsia="zh-CN"/>
        </w:rPr>
        <w:t xml:space="preserve">. The test </w:t>
      </w:r>
      <w:r>
        <w:rPr>
          <w:rFonts w:ascii="Times New Roman" w:hAnsi="Times New Roman" w:hint="eastAsia"/>
          <w:bCs/>
          <w:kern w:val="21"/>
          <w:szCs w:val="24"/>
          <w:lang w:eastAsia="zh-CN"/>
        </w:rPr>
        <w:t>set</w:t>
      </w:r>
      <w:r>
        <w:rPr>
          <w:rFonts w:ascii="Times New Roman" w:hAnsi="Times New Roman"/>
          <w:bCs/>
          <w:kern w:val="21"/>
          <w:szCs w:val="24"/>
          <w:lang w:eastAsia="zh-CN"/>
        </w:rPr>
        <w:t xml:space="preserve"> </w:t>
      </w:r>
      <w:r>
        <w:rPr>
          <w:rFonts w:ascii="Times New Roman" w:hAnsi="Times New Roman" w:hint="eastAsia"/>
          <w:bCs/>
          <w:kern w:val="21"/>
          <w:szCs w:val="24"/>
          <w:lang w:eastAsia="zh-CN"/>
        </w:rPr>
        <w:t>was</w:t>
      </w:r>
      <w:r>
        <w:rPr>
          <w:rFonts w:ascii="Times New Roman" w:hAnsi="Times New Roman"/>
          <w:bCs/>
          <w:kern w:val="21"/>
          <w:szCs w:val="24"/>
          <w:lang w:eastAsia="zh-CN"/>
        </w:rPr>
        <w:t xml:space="preserve"> used for evaluating the performance of the RI model</w:t>
      </w:r>
      <w:r w:rsidR="0061756C">
        <w:rPr>
          <w:rFonts w:ascii="Times New Roman" w:hAnsi="Times New Roman"/>
          <w:bCs/>
          <w:kern w:val="21"/>
          <w:szCs w:val="24"/>
          <w:lang w:eastAsia="zh-CN"/>
        </w:rPr>
        <w:t>s</w:t>
      </w:r>
      <w:r>
        <w:rPr>
          <w:rFonts w:ascii="Times New Roman" w:hAnsi="Times New Roman"/>
          <w:bCs/>
          <w:kern w:val="21"/>
          <w:szCs w:val="24"/>
          <w:lang w:eastAsia="zh-CN"/>
        </w:rPr>
        <w:t xml:space="preserve">. </w:t>
      </w:r>
      <w:r w:rsidR="006C06B7">
        <w:rPr>
          <w:rFonts w:ascii="Times New Roman" w:hAnsi="Times New Roman"/>
          <w:bCs/>
          <w:kern w:val="21"/>
          <w:szCs w:val="24"/>
          <w:lang w:eastAsia="zh-CN"/>
        </w:rPr>
        <w:t>Figure S</w:t>
      </w:r>
      <w:r w:rsidRPr="00890C75">
        <w:rPr>
          <w:rFonts w:ascii="Times New Roman" w:hAnsi="Times New Roman"/>
          <w:bCs/>
          <w:kern w:val="21"/>
          <w:szCs w:val="24"/>
          <w:lang w:eastAsia="zh-CN"/>
        </w:rPr>
        <w:t>2</w:t>
      </w:r>
      <w:r>
        <w:rPr>
          <w:rFonts w:ascii="Times New Roman" w:hAnsi="Times New Roman"/>
          <w:bCs/>
          <w:kern w:val="21"/>
          <w:szCs w:val="24"/>
          <w:lang w:eastAsia="zh-CN"/>
        </w:rPr>
        <w:t xml:space="preserve"> shows the </w:t>
      </w:r>
      <w:r>
        <w:rPr>
          <w:rFonts w:ascii="Times New Roman" w:hAnsi="Times New Roman" w:hint="eastAsia"/>
          <w:bCs/>
          <w:kern w:val="21"/>
          <w:szCs w:val="24"/>
          <w:lang w:eastAsia="zh-CN"/>
        </w:rPr>
        <w:t>performances</w:t>
      </w:r>
      <w:r>
        <w:rPr>
          <w:rFonts w:ascii="Times New Roman" w:hAnsi="Times New Roman"/>
          <w:bCs/>
          <w:kern w:val="21"/>
          <w:szCs w:val="24"/>
          <w:lang w:eastAsia="zh-CN"/>
        </w:rPr>
        <w:t xml:space="preserve"> of different models for different kinds of </w:t>
      </w:r>
      <w:r w:rsidRPr="007B2D25">
        <w:rPr>
          <w:rFonts w:ascii="Times New Roman" w:hAnsi="Times New Roman"/>
          <w:bCs/>
          <w:kern w:val="21"/>
          <w:szCs w:val="24"/>
          <w:lang w:eastAsia="zh-CN"/>
        </w:rPr>
        <w:t>chromatographic</w:t>
      </w:r>
      <w:r>
        <w:rPr>
          <w:rFonts w:ascii="Times New Roman" w:hAnsi="Times New Roman"/>
          <w:bCs/>
          <w:kern w:val="21"/>
          <w:szCs w:val="24"/>
          <w:lang w:eastAsia="zh-CN"/>
        </w:rPr>
        <w:t xml:space="preserve"> columns. From the results, </w:t>
      </w:r>
      <w:r w:rsidR="00FB2FFF">
        <w:rPr>
          <w:rFonts w:ascii="Times New Roman" w:hAnsi="Times New Roman"/>
          <w:bCs/>
          <w:kern w:val="21"/>
          <w:szCs w:val="24"/>
          <w:lang w:eastAsia="zh-CN"/>
        </w:rPr>
        <w:t>MLP</w:t>
      </w:r>
      <w:r>
        <w:rPr>
          <w:rFonts w:ascii="Times New Roman" w:hAnsi="Times New Roman"/>
          <w:bCs/>
          <w:kern w:val="21"/>
          <w:szCs w:val="24"/>
          <w:lang w:eastAsia="zh-CN"/>
        </w:rPr>
        <w:t xml:space="preserve"> model with molecular descriptors has pretty good performance in predicting RI of </w:t>
      </w:r>
      <w:r w:rsidRPr="00C97391">
        <w:rPr>
          <w:rFonts w:ascii="Times New Roman" w:hAnsi="Times New Roman"/>
          <w:bCs/>
          <w:kern w:val="21"/>
          <w:szCs w:val="24"/>
          <w:lang w:eastAsia="zh-CN"/>
        </w:rPr>
        <w:t>SemiStdNP</w:t>
      </w:r>
      <w:r>
        <w:rPr>
          <w:rFonts w:ascii="Times New Roman" w:hAnsi="Times New Roman"/>
          <w:bCs/>
          <w:kern w:val="21"/>
          <w:szCs w:val="24"/>
          <w:lang w:eastAsia="zh-CN"/>
        </w:rPr>
        <w:t xml:space="preserve"> column, but the performance on </w:t>
      </w:r>
      <w:proofErr w:type="spellStart"/>
      <w:r>
        <w:rPr>
          <w:rFonts w:ascii="Times New Roman" w:hAnsi="Times New Roman"/>
          <w:bCs/>
          <w:kern w:val="21"/>
          <w:szCs w:val="24"/>
          <w:lang w:eastAsia="zh-CN"/>
        </w:rPr>
        <w:t>StdNP</w:t>
      </w:r>
      <w:proofErr w:type="spellEnd"/>
      <w:r>
        <w:rPr>
          <w:rFonts w:ascii="Times New Roman" w:hAnsi="Times New Roman"/>
          <w:bCs/>
          <w:kern w:val="21"/>
          <w:szCs w:val="24"/>
          <w:lang w:eastAsia="zh-CN"/>
        </w:rPr>
        <w:t xml:space="preserve"> column and </w:t>
      </w:r>
      <w:proofErr w:type="spellStart"/>
      <w:r>
        <w:rPr>
          <w:rFonts w:ascii="Times New Roman" w:hAnsi="Times New Roman"/>
          <w:bCs/>
          <w:kern w:val="21"/>
          <w:szCs w:val="24"/>
          <w:lang w:eastAsia="zh-CN"/>
        </w:rPr>
        <w:t>StdPolar</w:t>
      </w:r>
      <w:proofErr w:type="spellEnd"/>
      <w:r>
        <w:rPr>
          <w:rFonts w:ascii="Times New Roman" w:hAnsi="Times New Roman"/>
          <w:bCs/>
          <w:kern w:val="21"/>
          <w:szCs w:val="24"/>
          <w:lang w:eastAsia="zh-CN"/>
        </w:rPr>
        <w:t xml:space="preserve"> are </w:t>
      </w:r>
      <w:r w:rsidRPr="00FE3703">
        <w:rPr>
          <w:rFonts w:ascii="Times New Roman" w:hAnsi="Times New Roman"/>
          <w:bCs/>
          <w:kern w:val="21"/>
          <w:szCs w:val="24"/>
          <w:lang w:eastAsia="zh-CN"/>
        </w:rPr>
        <w:t>unsatisfactory</w:t>
      </w:r>
      <w:r>
        <w:rPr>
          <w:rFonts w:ascii="Times New Roman" w:hAnsi="Times New Roman"/>
          <w:bCs/>
          <w:kern w:val="21"/>
          <w:szCs w:val="24"/>
          <w:lang w:eastAsia="zh-CN"/>
        </w:rPr>
        <w:t xml:space="preserve">. </w:t>
      </w:r>
      <w:r w:rsidR="00FB2FFF">
        <w:rPr>
          <w:rFonts w:ascii="Times New Roman" w:hAnsi="Times New Roman"/>
          <w:bCs/>
          <w:kern w:val="21"/>
          <w:szCs w:val="24"/>
          <w:lang w:eastAsia="zh-CN"/>
        </w:rPr>
        <w:t>MLP</w:t>
      </w:r>
      <w:r>
        <w:rPr>
          <w:rFonts w:ascii="Times New Roman" w:hAnsi="Times New Roman"/>
          <w:bCs/>
          <w:kern w:val="21"/>
          <w:szCs w:val="24"/>
          <w:lang w:eastAsia="zh-CN"/>
        </w:rPr>
        <w:t xml:space="preserve"> model with fingerprints work the worst in the compared methods. However, if combined the fingerprints with the molecular descriptors, the performance is significant </w:t>
      </w:r>
      <w:r w:rsidR="0061756C">
        <w:rPr>
          <w:rFonts w:ascii="Times New Roman" w:hAnsi="Times New Roman"/>
          <w:bCs/>
          <w:kern w:val="21"/>
          <w:szCs w:val="24"/>
          <w:lang w:eastAsia="zh-CN"/>
        </w:rPr>
        <w:t>improved</w:t>
      </w:r>
      <w:r>
        <w:rPr>
          <w:rFonts w:ascii="Times New Roman" w:hAnsi="Times New Roman"/>
          <w:bCs/>
          <w:kern w:val="21"/>
          <w:szCs w:val="24"/>
          <w:lang w:eastAsia="zh-CN"/>
        </w:rPr>
        <w:t>. CNN models</w:t>
      </w:r>
      <w:r w:rsidR="00BE766E">
        <w:rPr>
          <w:rFonts w:ascii="Times New Roman" w:hAnsi="Times New Roman"/>
          <w:bCs/>
          <w:kern w:val="21"/>
          <w:szCs w:val="24"/>
          <w:lang w:eastAsia="zh-CN"/>
        </w:rPr>
        <w:t xml:space="preserve"> </w:t>
      </w:r>
      <w:r w:rsidR="0061756C">
        <w:rPr>
          <w:rFonts w:ascii="Times New Roman" w:hAnsi="Times New Roman"/>
          <w:bCs/>
          <w:kern w:val="21"/>
          <w:szCs w:val="24"/>
          <w:lang w:eastAsia="zh-CN"/>
        </w:rPr>
        <w:t>can</w:t>
      </w:r>
      <w:r>
        <w:rPr>
          <w:rFonts w:ascii="Times New Roman" w:hAnsi="Times New Roman"/>
          <w:bCs/>
          <w:kern w:val="21"/>
          <w:szCs w:val="24"/>
          <w:lang w:eastAsia="zh-CN"/>
        </w:rPr>
        <w:t xml:space="preserve"> take</w:t>
      </w:r>
      <w:r>
        <w:rPr>
          <w:rFonts w:ascii="Times New Roman" w:hAnsi="Times New Roman" w:hint="eastAsia"/>
          <w:bCs/>
          <w:kern w:val="21"/>
          <w:szCs w:val="24"/>
          <w:lang w:eastAsia="zh-CN"/>
        </w:rPr>
        <w:t xml:space="preserve"> one-hot encoded</w:t>
      </w:r>
      <w:r>
        <w:rPr>
          <w:rFonts w:ascii="Times New Roman" w:hAnsi="Times New Roman"/>
          <w:bCs/>
          <w:kern w:val="21"/>
          <w:szCs w:val="24"/>
          <w:lang w:eastAsia="zh-CN"/>
        </w:rPr>
        <w:t xml:space="preserve"> SMILES strings as input</w:t>
      </w:r>
      <w:r w:rsidR="0061756C">
        <w:rPr>
          <w:rFonts w:ascii="Times New Roman" w:hAnsi="Times New Roman"/>
          <w:bCs/>
          <w:kern w:val="21"/>
          <w:szCs w:val="24"/>
          <w:lang w:eastAsia="zh-CN"/>
        </w:rPr>
        <w:t xml:space="preserve"> directly</w:t>
      </w:r>
      <w:r>
        <w:rPr>
          <w:rFonts w:ascii="Times New Roman" w:hAnsi="Times New Roman"/>
          <w:bCs/>
          <w:kern w:val="21"/>
          <w:szCs w:val="24"/>
          <w:lang w:eastAsia="zh-CN"/>
        </w:rPr>
        <w:t>, which avoid</w:t>
      </w:r>
      <w:r>
        <w:rPr>
          <w:rFonts w:ascii="Times New Roman" w:hAnsi="Times New Roman" w:hint="eastAsia"/>
          <w:bCs/>
          <w:kern w:val="21"/>
          <w:szCs w:val="24"/>
          <w:lang w:eastAsia="zh-CN"/>
        </w:rPr>
        <w:t xml:space="preserve"> the</w:t>
      </w:r>
      <w:r>
        <w:rPr>
          <w:rFonts w:ascii="Times New Roman" w:hAnsi="Times New Roman"/>
          <w:bCs/>
          <w:kern w:val="21"/>
          <w:szCs w:val="24"/>
          <w:lang w:eastAsia="zh-CN"/>
        </w:rPr>
        <w:t xml:space="preserve"> computation</w:t>
      </w:r>
      <w:r w:rsidDel="003946D6">
        <w:rPr>
          <w:rFonts w:ascii="Times New Roman" w:hAnsi="Times New Roman"/>
          <w:bCs/>
          <w:kern w:val="21"/>
          <w:szCs w:val="24"/>
          <w:lang w:eastAsia="zh-CN"/>
        </w:rPr>
        <w:t xml:space="preserve"> </w:t>
      </w:r>
      <w:r>
        <w:rPr>
          <w:rFonts w:ascii="Times New Roman" w:hAnsi="Times New Roman" w:hint="eastAsia"/>
          <w:bCs/>
          <w:kern w:val="21"/>
          <w:szCs w:val="24"/>
          <w:lang w:eastAsia="zh-CN"/>
        </w:rPr>
        <w:t xml:space="preserve">of </w:t>
      </w:r>
      <w:r w:rsidR="0061756C">
        <w:rPr>
          <w:rFonts w:ascii="Times New Roman" w:hAnsi="Times New Roman"/>
          <w:bCs/>
          <w:kern w:val="21"/>
          <w:szCs w:val="24"/>
          <w:lang w:eastAsia="zh-CN"/>
        </w:rPr>
        <w:t xml:space="preserve">molecular </w:t>
      </w:r>
      <w:r>
        <w:rPr>
          <w:rFonts w:ascii="Times New Roman" w:hAnsi="Times New Roman"/>
          <w:bCs/>
          <w:kern w:val="21"/>
          <w:szCs w:val="24"/>
          <w:lang w:eastAsia="zh-CN"/>
        </w:rPr>
        <w:t>descriptors. Comparing with single-channel</w:t>
      </w:r>
      <w:r w:rsidR="0061756C">
        <w:rPr>
          <w:rFonts w:ascii="Times New Roman" w:hAnsi="Times New Roman"/>
          <w:bCs/>
          <w:kern w:val="21"/>
          <w:szCs w:val="24"/>
          <w:lang w:eastAsia="zh-CN"/>
        </w:rPr>
        <w:t xml:space="preserve"> CNN</w:t>
      </w:r>
      <w:r>
        <w:rPr>
          <w:rFonts w:ascii="Times New Roman" w:hAnsi="Times New Roman"/>
          <w:bCs/>
          <w:kern w:val="21"/>
          <w:szCs w:val="24"/>
          <w:lang w:eastAsia="zh-CN"/>
        </w:rPr>
        <w:t xml:space="preserve">, </w:t>
      </w:r>
      <w:r w:rsidR="0091145D">
        <w:rPr>
          <w:rFonts w:ascii="Times New Roman" w:hAnsi="Times New Roman"/>
          <w:bCs/>
          <w:kern w:val="21"/>
          <w:szCs w:val="24"/>
          <w:lang w:eastAsia="zh-CN"/>
        </w:rPr>
        <w:t>multi-channel CNN shows</w:t>
      </w:r>
      <w:r w:rsidR="00B97245">
        <w:rPr>
          <w:rFonts w:ascii="Times New Roman" w:hAnsi="Times New Roman"/>
          <w:bCs/>
          <w:kern w:val="21"/>
          <w:szCs w:val="24"/>
          <w:lang w:eastAsia="zh-CN"/>
        </w:rPr>
        <w:t xml:space="preserve"> significant</w:t>
      </w:r>
      <w:r w:rsidR="0091145D">
        <w:rPr>
          <w:rFonts w:ascii="Times New Roman" w:hAnsi="Times New Roman"/>
          <w:bCs/>
          <w:kern w:val="21"/>
          <w:szCs w:val="24"/>
          <w:lang w:eastAsia="zh-CN"/>
        </w:rPr>
        <w:t xml:space="preserve"> better performance</w:t>
      </w:r>
      <w:r w:rsidR="00EE2B0A">
        <w:rPr>
          <w:rFonts w:ascii="Times New Roman" w:hAnsi="Times New Roman"/>
          <w:bCs/>
          <w:kern w:val="21"/>
          <w:szCs w:val="24"/>
          <w:lang w:eastAsia="zh-CN"/>
        </w:rPr>
        <w:t xml:space="preserve"> </w:t>
      </w:r>
      <w:r w:rsidR="0091145D">
        <w:rPr>
          <w:rFonts w:ascii="Times New Roman" w:hAnsi="Times New Roman"/>
          <w:bCs/>
          <w:kern w:val="21"/>
          <w:szCs w:val="24"/>
          <w:lang w:eastAsia="zh-CN"/>
        </w:rPr>
        <w:t xml:space="preserve">on </w:t>
      </w:r>
      <w:proofErr w:type="spellStart"/>
      <w:r w:rsidR="0091145D">
        <w:rPr>
          <w:rFonts w:ascii="Times New Roman" w:hAnsi="Times New Roman"/>
          <w:bCs/>
          <w:kern w:val="21"/>
          <w:szCs w:val="24"/>
          <w:lang w:eastAsia="zh-CN"/>
        </w:rPr>
        <w:t>StdNP</w:t>
      </w:r>
      <w:proofErr w:type="spellEnd"/>
      <w:r w:rsidR="0091145D">
        <w:rPr>
          <w:rFonts w:ascii="Times New Roman" w:hAnsi="Times New Roman"/>
          <w:bCs/>
          <w:kern w:val="21"/>
          <w:szCs w:val="24"/>
          <w:lang w:eastAsia="zh-CN"/>
        </w:rPr>
        <w:t xml:space="preserve"> and </w:t>
      </w:r>
      <w:proofErr w:type="spellStart"/>
      <w:r w:rsidR="0091145D">
        <w:rPr>
          <w:rFonts w:ascii="Times New Roman" w:hAnsi="Times New Roman"/>
          <w:bCs/>
          <w:kern w:val="21"/>
          <w:szCs w:val="24"/>
          <w:lang w:eastAsia="zh-CN"/>
        </w:rPr>
        <w:t>StdPolar</w:t>
      </w:r>
      <w:proofErr w:type="spellEnd"/>
      <w:r w:rsidR="0091145D">
        <w:rPr>
          <w:rFonts w:ascii="Times New Roman" w:hAnsi="Times New Roman"/>
          <w:bCs/>
          <w:kern w:val="21"/>
          <w:szCs w:val="24"/>
          <w:lang w:eastAsia="zh-CN"/>
        </w:rPr>
        <w:t>.</w:t>
      </w:r>
      <w:r w:rsidR="00B97245">
        <w:rPr>
          <w:rFonts w:ascii="Times New Roman" w:hAnsi="Times New Roman"/>
          <w:bCs/>
          <w:kern w:val="21"/>
          <w:szCs w:val="24"/>
          <w:lang w:eastAsia="zh-CN"/>
        </w:rPr>
        <w:t xml:space="preserve"> </w:t>
      </w:r>
      <w:r w:rsidR="00445DF3">
        <w:rPr>
          <w:rFonts w:ascii="Times New Roman" w:hAnsi="Times New Roman"/>
          <w:bCs/>
          <w:kern w:val="21"/>
          <w:szCs w:val="24"/>
          <w:lang w:eastAsia="zh-CN"/>
        </w:rPr>
        <w:t>In summ</w:t>
      </w:r>
      <w:bookmarkStart w:id="1" w:name="_GoBack"/>
      <w:bookmarkEnd w:id="1"/>
      <w:r w:rsidR="00445DF3">
        <w:rPr>
          <w:rFonts w:ascii="Times New Roman" w:hAnsi="Times New Roman"/>
          <w:bCs/>
          <w:kern w:val="21"/>
          <w:szCs w:val="24"/>
          <w:lang w:eastAsia="zh-CN"/>
        </w:rPr>
        <w:t xml:space="preserve">ary, </w:t>
      </w:r>
      <w:r w:rsidR="001B12F4" w:rsidRPr="001B12F4">
        <w:rPr>
          <w:rFonts w:ascii="Times New Roman" w:hAnsi="Times New Roman"/>
          <w:bCs/>
          <w:kern w:val="21"/>
          <w:szCs w:val="24"/>
          <w:lang w:eastAsia="zh-CN"/>
        </w:rPr>
        <w:t>multi-channel CNN</w:t>
      </w:r>
      <w:r w:rsidR="001B12F4">
        <w:rPr>
          <w:rFonts w:ascii="Times New Roman" w:hAnsi="Times New Roman"/>
          <w:bCs/>
          <w:kern w:val="21"/>
          <w:szCs w:val="24"/>
          <w:lang w:eastAsia="zh-CN"/>
        </w:rPr>
        <w:t xml:space="preserve"> is the best model in the compared models</w:t>
      </w:r>
      <w:r w:rsidR="00EE2B0A">
        <w:rPr>
          <w:rFonts w:ascii="Times New Roman" w:hAnsi="Times New Roman"/>
          <w:bCs/>
          <w:kern w:val="21"/>
          <w:szCs w:val="24"/>
          <w:lang w:eastAsia="zh-CN"/>
        </w:rPr>
        <w:t xml:space="preserve"> for RI prediction</w:t>
      </w:r>
      <w:r w:rsidR="001B12F4">
        <w:rPr>
          <w:rFonts w:ascii="Times New Roman" w:hAnsi="Times New Roman"/>
          <w:bCs/>
          <w:kern w:val="21"/>
          <w:szCs w:val="24"/>
          <w:lang w:eastAsia="zh-CN"/>
        </w:rPr>
        <w:t>.</w:t>
      </w:r>
    </w:p>
    <w:p w14:paraId="22281AFC" w14:textId="68CCA8A8" w:rsidR="00D7120C" w:rsidRDefault="00D7120C" w:rsidP="00CC19A9">
      <w:pPr>
        <w:spacing w:after="0" w:line="400" w:lineRule="exact"/>
        <w:rPr>
          <w:rFonts w:ascii="Times New Roman" w:hAnsi="Times New Roman"/>
          <w:bCs/>
          <w:kern w:val="21"/>
          <w:szCs w:val="24"/>
          <w:lang w:eastAsia="zh-CN"/>
        </w:rPr>
      </w:pPr>
      <w:r w:rsidRPr="005A045D">
        <w:rPr>
          <w:rFonts w:ascii="Times New Roman" w:hAnsi="Times New Roman"/>
          <w:b/>
          <w:kern w:val="21"/>
          <w:szCs w:val="24"/>
          <w:lang w:eastAsia="zh-CN"/>
        </w:rPr>
        <w:t xml:space="preserve">RI </w:t>
      </w:r>
      <w:r w:rsidR="00C80C8A">
        <w:rPr>
          <w:rFonts w:ascii="Times New Roman" w:hAnsi="Times New Roman"/>
          <w:b/>
          <w:kern w:val="21"/>
          <w:szCs w:val="24"/>
          <w:lang w:eastAsia="zh-CN"/>
        </w:rPr>
        <w:t>Filter for</w:t>
      </w:r>
      <w:r w:rsidR="005D634F">
        <w:rPr>
          <w:rFonts w:ascii="Times New Roman" w:hAnsi="Times New Roman"/>
          <w:b/>
          <w:kern w:val="21"/>
          <w:szCs w:val="24"/>
          <w:lang w:eastAsia="zh-CN"/>
        </w:rPr>
        <w:t xml:space="preserve"> </w:t>
      </w:r>
      <w:r w:rsidR="0083774F">
        <w:rPr>
          <w:rFonts w:ascii="Times New Roman" w:hAnsi="Times New Roman"/>
          <w:b/>
          <w:kern w:val="21"/>
          <w:szCs w:val="24"/>
          <w:lang w:eastAsia="zh-CN"/>
        </w:rPr>
        <w:t>Identification</w:t>
      </w:r>
      <w:r w:rsidRPr="005A045D">
        <w:rPr>
          <w:rFonts w:ascii="Times New Roman" w:hAnsi="Times New Roman"/>
          <w:b/>
          <w:kern w:val="21"/>
          <w:szCs w:val="24"/>
          <w:lang w:eastAsia="zh-CN"/>
        </w:rPr>
        <w:t>.</w:t>
      </w:r>
      <w:r w:rsidR="0083774F">
        <w:rPr>
          <w:rFonts w:ascii="Times New Roman" w:hAnsi="Times New Roman"/>
          <w:bCs/>
          <w:kern w:val="21"/>
          <w:szCs w:val="24"/>
          <w:lang w:eastAsia="zh-CN"/>
        </w:rPr>
        <w:t xml:space="preserve"> </w:t>
      </w:r>
      <w:r w:rsidR="00273A84">
        <w:rPr>
          <w:rFonts w:ascii="Times New Roman" w:hAnsi="Times New Roman"/>
          <w:bCs/>
          <w:kern w:val="21"/>
          <w:szCs w:val="24"/>
          <w:lang w:eastAsia="zh-CN"/>
        </w:rPr>
        <w:t>W</w:t>
      </w:r>
      <w:r w:rsidR="00273A84">
        <w:rPr>
          <w:rFonts w:ascii="Times New Roman" w:hAnsi="Times New Roman" w:hint="eastAsia"/>
          <w:bCs/>
          <w:kern w:val="21"/>
          <w:szCs w:val="24"/>
          <w:lang w:eastAsia="zh-CN"/>
        </w:rPr>
        <w:t>e</w:t>
      </w:r>
      <w:r w:rsidR="00273A84">
        <w:rPr>
          <w:rFonts w:ascii="Times New Roman" w:hAnsi="Times New Roman"/>
          <w:bCs/>
          <w:kern w:val="21"/>
          <w:szCs w:val="24"/>
          <w:lang w:eastAsia="zh-CN"/>
        </w:rPr>
        <w:t xml:space="preserve"> applied the multi-channel CNN RI model </w:t>
      </w:r>
      <w:r w:rsidR="00B37EAA">
        <w:rPr>
          <w:rFonts w:ascii="Times New Roman" w:hAnsi="Times New Roman"/>
          <w:bCs/>
          <w:kern w:val="21"/>
          <w:szCs w:val="24"/>
          <w:lang w:eastAsia="zh-CN"/>
        </w:rPr>
        <w:t xml:space="preserve">to improve the </w:t>
      </w:r>
      <w:r w:rsidR="00273A84">
        <w:rPr>
          <w:rFonts w:ascii="Times New Roman" w:hAnsi="Times New Roman"/>
          <w:bCs/>
          <w:kern w:val="21"/>
          <w:szCs w:val="24"/>
          <w:lang w:eastAsia="zh-CN"/>
        </w:rPr>
        <w:t>metabolite identification</w:t>
      </w:r>
      <w:r w:rsidR="00B37EAA">
        <w:rPr>
          <w:rFonts w:ascii="Times New Roman" w:hAnsi="Times New Roman"/>
          <w:bCs/>
          <w:kern w:val="21"/>
          <w:szCs w:val="24"/>
          <w:lang w:eastAsia="zh-CN"/>
        </w:rPr>
        <w:t xml:space="preserve"> performance</w:t>
      </w:r>
      <w:r w:rsidR="00273A84">
        <w:rPr>
          <w:rFonts w:ascii="Times New Roman" w:hAnsi="Times New Roman"/>
          <w:bCs/>
          <w:kern w:val="21"/>
          <w:szCs w:val="24"/>
          <w:lang w:eastAsia="zh-CN"/>
        </w:rPr>
        <w:t>.</w:t>
      </w:r>
      <w:r w:rsidR="00F9001A">
        <w:rPr>
          <w:rFonts w:ascii="Times New Roman" w:hAnsi="Times New Roman"/>
          <w:bCs/>
          <w:kern w:val="21"/>
          <w:szCs w:val="24"/>
          <w:lang w:eastAsia="zh-CN"/>
        </w:rPr>
        <w:t xml:space="preserve"> </w:t>
      </w:r>
      <w:r w:rsidR="00D71F08">
        <w:rPr>
          <w:rFonts w:ascii="Times New Roman" w:hAnsi="Times New Roman"/>
          <w:bCs/>
          <w:kern w:val="21"/>
          <w:szCs w:val="24"/>
          <w:lang w:eastAsia="zh-CN"/>
        </w:rPr>
        <w:t xml:space="preserve">Since not all </w:t>
      </w:r>
      <w:r w:rsidR="00B37EAA">
        <w:rPr>
          <w:rFonts w:ascii="Times New Roman" w:hAnsi="Times New Roman"/>
          <w:bCs/>
          <w:kern w:val="21"/>
          <w:szCs w:val="24"/>
          <w:lang w:eastAsia="zh-CN"/>
        </w:rPr>
        <w:t>compounds</w:t>
      </w:r>
      <w:r w:rsidR="00D71F08">
        <w:rPr>
          <w:rFonts w:ascii="Times New Roman" w:hAnsi="Times New Roman"/>
          <w:bCs/>
          <w:kern w:val="21"/>
          <w:szCs w:val="24"/>
          <w:lang w:eastAsia="zh-CN"/>
        </w:rPr>
        <w:t xml:space="preserve"> in NIST 2017 have </w:t>
      </w:r>
      <w:r w:rsidR="00B131C5">
        <w:rPr>
          <w:rFonts w:ascii="Times New Roman" w:hAnsi="Times New Roman"/>
          <w:bCs/>
          <w:kern w:val="21"/>
          <w:szCs w:val="24"/>
          <w:lang w:eastAsia="zh-CN"/>
        </w:rPr>
        <w:t>RI</w:t>
      </w:r>
      <w:r w:rsidR="00D71F08">
        <w:rPr>
          <w:rFonts w:ascii="Times New Roman" w:hAnsi="Times New Roman"/>
          <w:bCs/>
          <w:kern w:val="21"/>
          <w:szCs w:val="24"/>
          <w:lang w:eastAsia="zh-CN"/>
        </w:rPr>
        <w:t xml:space="preserve">, </w:t>
      </w:r>
      <w:r w:rsidR="00B131C5">
        <w:rPr>
          <w:rFonts w:ascii="Times New Roman" w:hAnsi="Times New Roman"/>
          <w:bCs/>
          <w:kern w:val="21"/>
          <w:szCs w:val="24"/>
          <w:lang w:eastAsia="zh-CN"/>
        </w:rPr>
        <w:t xml:space="preserve">only those with RI of </w:t>
      </w:r>
      <w:proofErr w:type="spellStart"/>
      <w:r w:rsidR="00B131C5" w:rsidRPr="00B131C5">
        <w:rPr>
          <w:rFonts w:ascii="Times New Roman" w:hAnsi="Times New Roman"/>
          <w:bCs/>
          <w:kern w:val="21"/>
          <w:szCs w:val="24"/>
          <w:lang w:eastAsia="zh-CN"/>
        </w:rPr>
        <w:t>SemiStdNP</w:t>
      </w:r>
      <w:proofErr w:type="spellEnd"/>
      <w:r w:rsidR="00B131C5">
        <w:rPr>
          <w:rFonts w:ascii="Times New Roman" w:hAnsi="Times New Roman"/>
          <w:bCs/>
          <w:kern w:val="21"/>
          <w:szCs w:val="24"/>
          <w:lang w:eastAsia="zh-CN"/>
        </w:rPr>
        <w:t xml:space="preserve"> column </w:t>
      </w:r>
      <w:r w:rsidR="003E37D9">
        <w:rPr>
          <w:rFonts w:ascii="Times New Roman" w:hAnsi="Times New Roman"/>
          <w:bCs/>
          <w:kern w:val="21"/>
          <w:szCs w:val="24"/>
          <w:lang w:eastAsia="zh-CN"/>
        </w:rPr>
        <w:t>was</w:t>
      </w:r>
      <w:r w:rsidR="00B131C5">
        <w:rPr>
          <w:rFonts w:ascii="Times New Roman" w:hAnsi="Times New Roman"/>
          <w:bCs/>
          <w:kern w:val="21"/>
          <w:szCs w:val="24"/>
          <w:lang w:eastAsia="zh-CN"/>
        </w:rPr>
        <w:t xml:space="preserve"> evaluated. </w:t>
      </w:r>
      <w:r w:rsidR="003430D9">
        <w:rPr>
          <w:rFonts w:ascii="Times New Roman" w:hAnsi="Times New Roman"/>
          <w:bCs/>
          <w:kern w:val="21"/>
          <w:szCs w:val="24"/>
          <w:lang w:eastAsia="zh-CN"/>
        </w:rPr>
        <w:t xml:space="preserve">The results are listed in Table S1. </w:t>
      </w:r>
      <w:r w:rsidR="00625B64">
        <w:rPr>
          <w:rFonts w:ascii="Times New Roman" w:hAnsi="Times New Roman"/>
          <w:bCs/>
          <w:kern w:val="21"/>
          <w:szCs w:val="24"/>
          <w:lang w:eastAsia="zh-CN"/>
        </w:rPr>
        <w:t xml:space="preserve">When no filter was used, the recall@1 and recall@5 were 25.7 % and 46.1%. When RI filter was used, the values </w:t>
      </w:r>
      <w:r w:rsidR="00625B64" w:rsidRPr="00625B64">
        <w:rPr>
          <w:rFonts w:ascii="Times New Roman" w:hAnsi="Times New Roman"/>
          <w:bCs/>
          <w:kern w:val="21"/>
          <w:szCs w:val="24"/>
          <w:lang w:eastAsia="zh-CN"/>
        </w:rPr>
        <w:t>promote into</w:t>
      </w:r>
      <w:r w:rsidR="00625B64">
        <w:rPr>
          <w:rFonts w:ascii="Times New Roman" w:hAnsi="Times New Roman"/>
          <w:bCs/>
          <w:kern w:val="21"/>
          <w:szCs w:val="24"/>
          <w:lang w:eastAsia="zh-CN"/>
        </w:rPr>
        <w:t xml:space="preserve"> 28.2 % and 51.2 %, respectively. Although with mass filter, the recall@1 and recall@5 are higher,</w:t>
      </w:r>
      <w:r w:rsidR="00B37EAA">
        <w:rPr>
          <w:rFonts w:ascii="Times New Roman" w:hAnsi="Times New Roman"/>
          <w:bCs/>
          <w:kern w:val="21"/>
          <w:szCs w:val="24"/>
          <w:lang w:eastAsia="zh-CN"/>
        </w:rPr>
        <w:t xml:space="preserve"> it</w:t>
      </w:r>
      <w:r w:rsidR="00625B64">
        <w:rPr>
          <w:rFonts w:ascii="Times New Roman" w:hAnsi="Times New Roman"/>
          <w:bCs/>
          <w:kern w:val="21"/>
          <w:szCs w:val="24"/>
          <w:lang w:eastAsia="zh-CN"/>
        </w:rPr>
        <w:t xml:space="preserve"> </w:t>
      </w:r>
      <w:r w:rsidR="00B37EAA">
        <w:rPr>
          <w:rFonts w:ascii="Times New Roman" w:hAnsi="Times New Roman"/>
          <w:bCs/>
          <w:kern w:val="21"/>
          <w:szCs w:val="24"/>
          <w:lang w:eastAsia="zh-CN"/>
        </w:rPr>
        <w:t xml:space="preserve">is difficult to </w:t>
      </w:r>
      <w:r w:rsidR="00625B64">
        <w:rPr>
          <w:rFonts w:ascii="Times New Roman" w:hAnsi="Times New Roman"/>
          <w:bCs/>
          <w:kern w:val="21"/>
          <w:szCs w:val="24"/>
          <w:lang w:eastAsia="zh-CN"/>
        </w:rPr>
        <w:t>obtain</w:t>
      </w:r>
      <w:r w:rsidR="00B37EAA">
        <w:rPr>
          <w:rFonts w:ascii="Times New Roman" w:hAnsi="Times New Roman"/>
          <w:bCs/>
          <w:kern w:val="21"/>
          <w:szCs w:val="24"/>
          <w:lang w:eastAsia="zh-CN"/>
        </w:rPr>
        <w:t xml:space="preserve"> the exact masses of metabolites</w:t>
      </w:r>
      <w:r w:rsidR="00625B64">
        <w:rPr>
          <w:rFonts w:ascii="Times New Roman" w:hAnsi="Times New Roman"/>
          <w:bCs/>
          <w:kern w:val="21"/>
          <w:szCs w:val="24"/>
          <w:lang w:eastAsia="zh-CN"/>
        </w:rPr>
        <w:t xml:space="preserve"> </w:t>
      </w:r>
      <w:r w:rsidR="00B37EAA">
        <w:rPr>
          <w:rFonts w:ascii="Times New Roman" w:hAnsi="Times New Roman"/>
          <w:bCs/>
          <w:kern w:val="21"/>
          <w:szCs w:val="24"/>
          <w:lang w:eastAsia="zh-CN"/>
        </w:rPr>
        <w:t>from</w:t>
      </w:r>
      <w:r w:rsidR="00625B64">
        <w:rPr>
          <w:rFonts w:ascii="Times New Roman" w:hAnsi="Times New Roman"/>
          <w:bCs/>
          <w:kern w:val="21"/>
          <w:szCs w:val="24"/>
          <w:lang w:eastAsia="zh-CN"/>
        </w:rPr>
        <w:t xml:space="preserve"> GC-EI-MS. Therefore, the RI model and filter were </w:t>
      </w:r>
      <w:r w:rsidR="00625B64" w:rsidRPr="00625B64">
        <w:rPr>
          <w:rFonts w:ascii="Times New Roman" w:hAnsi="Times New Roman"/>
          <w:bCs/>
          <w:kern w:val="21"/>
          <w:szCs w:val="24"/>
          <w:lang w:eastAsia="zh-CN"/>
        </w:rPr>
        <w:t>effective</w:t>
      </w:r>
      <w:r w:rsidR="00B37EAA">
        <w:rPr>
          <w:rFonts w:ascii="Times New Roman" w:hAnsi="Times New Roman"/>
          <w:bCs/>
          <w:kern w:val="21"/>
          <w:szCs w:val="24"/>
          <w:lang w:eastAsia="zh-CN"/>
        </w:rPr>
        <w:t xml:space="preserve"> and practical</w:t>
      </w:r>
      <w:r w:rsidR="00625B64">
        <w:rPr>
          <w:rFonts w:ascii="Times New Roman" w:hAnsi="Times New Roman"/>
          <w:bCs/>
          <w:kern w:val="21"/>
          <w:szCs w:val="24"/>
          <w:lang w:eastAsia="zh-CN"/>
        </w:rPr>
        <w:t xml:space="preserve"> for metabolite identification.</w:t>
      </w:r>
    </w:p>
    <w:p w14:paraId="21E2CF7C" w14:textId="77777777" w:rsidR="00C80C8A" w:rsidRDefault="00C80C8A" w:rsidP="00CC19A9">
      <w:pPr>
        <w:spacing w:after="0" w:line="400" w:lineRule="exact"/>
        <w:rPr>
          <w:rFonts w:ascii="Times New Roman" w:hAnsi="Times New Roman"/>
          <w:bCs/>
          <w:kern w:val="21"/>
          <w:szCs w:val="24"/>
          <w:lang w:eastAsia="zh-CN"/>
        </w:rPr>
      </w:pPr>
    </w:p>
    <w:p w14:paraId="05685EC9" w14:textId="0FF0BF07" w:rsidR="008C7675" w:rsidRDefault="008C7675" w:rsidP="008C7675">
      <w:pPr>
        <w:spacing w:after="0" w:line="400" w:lineRule="exact"/>
        <w:rPr>
          <w:rFonts w:ascii="Times New Roman" w:hAnsi="Times New Roman"/>
          <w:bCs/>
          <w:kern w:val="21"/>
          <w:szCs w:val="24"/>
          <w:lang w:eastAsia="zh-CN"/>
        </w:rPr>
      </w:pPr>
      <w:r>
        <w:rPr>
          <w:rFonts w:ascii="Times New Roman" w:hAnsi="Times New Roman" w:hint="eastAsia"/>
          <w:bCs/>
          <w:kern w:val="21"/>
          <w:szCs w:val="24"/>
          <w:lang w:eastAsia="zh-CN"/>
        </w:rPr>
        <w:t>T</w:t>
      </w:r>
      <w:r>
        <w:rPr>
          <w:rFonts w:ascii="Times New Roman" w:hAnsi="Times New Roman"/>
          <w:bCs/>
          <w:kern w:val="21"/>
          <w:szCs w:val="24"/>
          <w:lang w:eastAsia="zh-CN"/>
        </w:rPr>
        <w:t>able S1</w:t>
      </w:r>
      <w:r w:rsidR="00A13451">
        <w:rPr>
          <w:rFonts w:ascii="Times New Roman" w:hAnsi="Times New Roman"/>
          <w:bCs/>
          <w:kern w:val="21"/>
          <w:szCs w:val="24"/>
          <w:lang w:eastAsia="zh-CN"/>
        </w:rPr>
        <w:t>. Improve the</w:t>
      </w:r>
      <w:r>
        <w:rPr>
          <w:rFonts w:ascii="Times New Roman" w:hAnsi="Times New Roman"/>
          <w:bCs/>
          <w:kern w:val="21"/>
          <w:szCs w:val="24"/>
          <w:lang w:eastAsia="zh-CN"/>
        </w:rPr>
        <w:t xml:space="preserve"> compound identification performance of DeepEI</w:t>
      </w:r>
      <w:r w:rsidR="00A13451">
        <w:rPr>
          <w:rFonts w:ascii="Times New Roman" w:hAnsi="Times New Roman"/>
          <w:bCs/>
          <w:kern w:val="21"/>
          <w:szCs w:val="24"/>
          <w:lang w:eastAsia="zh-CN"/>
        </w:rPr>
        <w:t xml:space="preserve"> with RI filter</w:t>
      </w:r>
      <w:r>
        <w:rPr>
          <w:rFonts w:ascii="Times New Roman" w:hAnsi="Times New Roman"/>
          <w:bCs/>
          <w:kern w:val="21"/>
          <w:szCs w:val="24"/>
          <w:lang w:eastAsia="zh-CN"/>
        </w:rPr>
        <w:t>.</w:t>
      </w:r>
    </w:p>
    <w:tbl>
      <w:tblPr>
        <w:tblStyle w:val="afb"/>
        <w:tblW w:w="1026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2567"/>
        <w:gridCol w:w="2567"/>
        <w:gridCol w:w="2567"/>
      </w:tblGrid>
      <w:tr w:rsidR="0058023A" w:rsidRPr="005A045D" w14:paraId="0DCFED28" w14:textId="77777777" w:rsidTr="00A352CD">
        <w:trPr>
          <w:jc w:val="center"/>
        </w:trPr>
        <w:tc>
          <w:tcPr>
            <w:tcW w:w="2567" w:type="dxa"/>
            <w:tcBorders>
              <w:top w:val="single" w:sz="4" w:space="0" w:color="auto"/>
              <w:bottom w:val="single" w:sz="4" w:space="0" w:color="auto"/>
            </w:tcBorders>
            <w:vAlign w:val="center"/>
          </w:tcPr>
          <w:p w14:paraId="1008E89D" w14:textId="77777777" w:rsidR="0058023A" w:rsidRPr="005A045D" w:rsidRDefault="0058023A" w:rsidP="0058023A">
            <w:pPr>
              <w:spacing w:after="0" w:line="400" w:lineRule="exact"/>
              <w:jc w:val="center"/>
              <w:rPr>
                <w:rFonts w:ascii="Times New Roman" w:hAnsi="Times New Roman"/>
                <w:b/>
                <w:kern w:val="21"/>
                <w:szCs w:val="24"/>
                <w:lang w:eastAsia="zh-CN"/>
              </w:rPr>
            </w:pPr>
            <w:r>
              <w:rPr>
                <w:rFonts w:ascii="Times New Roman" w:hAnsi="Times New Roman"/>
                <w:b/>
                <w:kern w:val="21"/>
                <w:szCs w:val="24"/>
                <w:lang w:eastAsia="zh-CN"/>
              </w:rPr>
              <w:t>Rank</w:t>
            </w:r>
          </w:p>
        </w:tc>
        <w:tc>
          <w:tcPr>
            <w:tcW w:w="2567" w:type="dxa"/>
            <w:tcBorders>
              <w:top w:val="single" w:sz="4" w:space="0" w:color="auto"/>
              <w:bottom w:val="single" w:sz="4" w:space="0" w:color="auto"/>
            </w:tcBorders>
            <w:vAlign w:val="center"/>
          </w:tcPr>
          <w:p w14:paraId="40D08D3A" w14:textId="2C2008C5" w:rsidR="0058023A" w:rsidRPr="005A045D" w:rsidRDefault="0058023A" w:rsidP="0058023A">
            <w:pPr>
              <w:spacing w:after="0" w:line="400" w:lineRule="exact"/>
              <w:jc w:val="center"/>
              <w:rPr>
                <w:rFonts w:ascii="Times New Roman" w:hAnsi="Times New Roman"/>
                <w:b/>
                <w:kern w:val="21"/>
                <w:szCs w:val="24"/>
                <w:lang w:eastAsia="zh-CN"/>
              </w:rPr>
            </w:pPr>
            <w:r>
              <w:rPr>
                <w:rFonts w:ascii="Times New Roman" w:hAnsi="Times New Roman"/>
                <w:b/>
                <w:kern w:val="21"/>
                <w:szCs w:val="24"/>
                <w:lang w:eastAsia="zh-CN"/>
              </w:rPr>
              <w:t>Without filter</w:t>
            </w:r>
          </w:p>
        </w:tc>
        <w:tc>
          <w:tcPr>
            <w:tcW w:w="2567" w:type="dxa"/>
            <w:tcBorders>
              <w:top w:val="single" w:sz="4" w:space="0" w:color="auto"/>
              <w:bottom w:val="single" w:sz="4" w:space="0" w:color="auto"/>
            </w:tcBorders>
            <w:vAlign w:val="center"/>
          </w:tcPr>
          <w:p w14:paraId="1BC6BAC5" w14:textId="52064D29" w:rsidR="0058023A" w:rsidRPr="005A045D" w:rsidRDefault="0058023A" w:rsidP="0058023A">
            <w:pPr>
              <w:spacing w:after="0" w:line="400" w:lineRule="exact"/>
              <w:jc w:val="center"/>
              <w:rPr>
                <w:rFonts w:ascii="Times New Roman" w:hAnsi="Times New Roman"/>
                <w:b/>
                <w:kern w:val="21"/>
                <w:szCs w:val="24"/>
                <w:lang w:eastAsia="zh-CN"/>
              </w:rPr>
            </w:pPr>
            <w:r>
              <w:rPr>
                <w:rFonts w:ascii="Times New Roman" w:hAnsi="Times New Roman"/>
                <w:b/>
                <w:kern w:val="21"/>
                <w:szCs w:val="24"/>
                <w:lang w:eastAsia="zh-CN"/>
              </w:rPr>
              <w:t>RI filter</w:t>
            </w:r>
          </w:p>
        </w:tc>
        <w:tc>
          <w:tcPr>
            <w:tcW w:w="2567" w:type="dxa"/>
            <w:tcBorders>
              <w:top w:val="single" w:sz="4" w:space="0" w:color="auto"/>
              <w:bottom w:val="single" w:sz="4" w:space="0" w:color="auto"/>
            </w:tcBorders>
            <w:vAlign w:val="center"/>
          </w:tcPr>
          <w:p w14:paraId="31F7E318" w14:textId="458E61F3" w:rsidR="0058023A" w:rsidRPr="005A045D" w:rsidRDefault="0058023A" w:rsidP="0058023A">
            <w:pPr>
              <w:spacing w:after="0" w:line="400" w:lineRule="exact"/>
              <w:jc w:val="center"/>
              <w:rPr>
                <w:rFonts w:ascii="Times New Roman" w:hAnsi="Times New Roman"/>
                <w:b/>
                <w:kern w:val="21"/>
                <w:szCs w:val="24"/>
                <w:lang w:eastAsia="zh-CN"/>
              </w:rPr>
            </w:pPr>
            <w:r>
              <w:rPr>
                <w:rFonts w:ascii="Times New Roman" w:hAnsi="Times New Roman"/>
                <w:b/>
                <w:kern w:val="21"/>
                <w:szCs w:val="24"/>
                <w:lang w:eastAsia="zh-CN"/>
              </w:rPr>
              <w:t>Mass filter</w:t>
            </w:r>
          </w:p>
        </w:tc>
      </w:tr>
      <w:tr w:rsidR="0058023A" w:rsidRPr="005A045D" w14:paraId="660127CA" w14:textId="77777777" w:rsidTr="00A352CD">
        <w:trPr>
          <w:jc w:val="center"/>
        </w:trPr>
        <w:tc>
          <w:tcPr>
            <w:tcW w:w="2567" w:type="dxa"/>
            <w:tcBorders>
              <w:top w:val="single" w:sz="4" w:space="0" w:color="auto"/>
            </w:tcBorders>
            <w:vAlign w:val="center"/>
          </w:tcPr>
          <w:p w14:paraId="7CC9DE69" w14:textId="77777777" w:rsidR="0058023A" w:rsidRPr="005A045D" w:rsidRDefault="0058023A"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Top 1</w:t>
            </w:r>
          </w:p>
        </w:tc>
        <w:tc>
          <w:tcPr>
            <w:tcW w:w="2567" w:type="dxa"/>
            <w:tcBorders>
              <w:top w:val="single" w:sz="4" w:space="0" w:color="auto"/>
            </w:tcBorders>
            <w:vAlign w:val="center"/>
          </w:tcPr>
          <w:p w14:paraId="67665BE7" w14:textId="60965E5B" w:rsidR="0058023A" w:rsidRPr="005A045D" w:rsidRDefault="00951483" w:rsidP="0058023A">
            <w:pPr>
              <w:spacing w:after="0" w:line="400" w:lineRule="exact"/>
              <w:jc w:val="center"/>
              <w:rPr>
                <w:rFonts w:ascii="Times New Roman" w:hAnsi="Times New Roman"/>
                <w:bCs/>
                <w:kern w:val="21"/>
                <w:szCs w:val="24"/>
                <w:lang w:eastAsia="zh-CN"/>
              </w:rPr>
            </w:pPr>
            <w:r>
              <w:rPr>
                <w:rFonts w:ascii="Times New Roman" w:hAnsi="Times New Roman" w:hint="eastAsia"/>
                <w:bCs/>
                <w:kern w:val="21"/>
                <w:szCs w:val="24"/>
                <w:lang w:eastAsia="zh-CN"/>
              </w:rPr>
              <w:t>2</w:t>
            </w:r>
            <w:r>
              <w:rPr>
                <w:rFonts w:ascii="Times New Roman" w:hAnsi="Times New Roman"/>
                <w:bCs/>
                <w:kern w:val="21"/>
                <w:szCs w:val="24"/>
                <w:lang w:eastAsia="zh-CN"/>
              </w:rPr>
              <w:t xml:space="preserve">5.7 </w:t>
            </w:r>
            <w:r>
              <w:rPr>
                <w:rFonts w:ascii="Times New Roman" w:hAnsi="Times New Roman" w:hint="eastAsia"/>
                <w:bCs/>
                <w:kern w:val="21"/>
                <w:szCs w:val="24"/>
                <w:lang w:eastAsia="zh-CN"/>
              </w:rPr>
              <w:t>%</w:t>
            </w:r>
          </w:p>
        </w:tc>
        <w:tc>
          <w:tcPr>
            <w:tcW w:w="2567" w:type="dxa"/>
            <w:tcBorders>
              <w:top w:val="single" w:sz="4" w:space="0" w:color="auto"/>
            </w:tcBorders>
            <w:vAlign w:val="center"/>
          </w:tcPr>
          <w:p w14:paraId="5CE08D33" w14:textId="64B2B65D" w:rsidR="0058023A" w:rsidRPr="005A045D" w:rsidRDefault="0058023A"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28.2 %</w:t>
            </w:r>
          </w:p>
        </w:tc>
        <w:tc>
          <w:tcPr>
            <w:tcW w:w="2567" w:type="dxa"/>
            <w:tcBorders>
              <w:top w:val="single" w:sz="4" w:space="0" w:color="auto"/>
            </w:tcBorders>
            <w:vAlign w:val="center"/>
          </w:tcPr>
          <w:p w14:paraId="2D95C707" w14:textId="3A13FA67" w:rsidR="0058023A" w:rsidRPr="005A045D" w:rsidRDefault="0058023A"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49.7 %</w:t>
            </w:r>
          </w:p>
        </w:tc>
      </w:tr>
      <w:tr w:rsidR="0058023A" w:rsidRPr="005A045D" w14:paraId="6C3530B4" w14:textId="77777777" w:rsidTr="00A352CD">
        <w:trPr>
          <w:jc w:val="center"/>
        </w:trPr>
        <w:tc>
          <w:tcPr>
            <w:tcW w:w="2567" w:type="dxa"/>
            <w:vAlign w:val="center"/>
          </w:tcPr>
          <w:p w14:paraId="55605ED3" w14:textId="77777777" w:rsidR="0058023A" w:rsidRPr="005A045D" w:rsidRDefault="0058023A"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Top 3</w:t>
            </w:r>
          </w:p>
        </w:tc>
        <w:tc>
          <w:tcPr>
            <w:tcW w:w="2567" w:type="dxa"/>
            <w:vAlign w:val="center"/>
          </w:tcPr>
          <w:p w14:paraId="6D22BAD0" w14:textId="5A0B361E" w:rsidR="0058023A" w:rsidRPr="005A045D" w:rsidRDefault="00951483" w:rsidP="0058023A">
            <w:pPr>
              <w:spacing w:after="0" w:line="400" w:lineRule="exact"/>
              <w:jc w:val="center"/>
              <w:rPr>
                <w:rFonts w:ascii="Times New Roman" w:hAnsi="Times New Roman"/>
                <w:bCs/>
                <w:kern w:val="21"/>
                <w:szCs w:val="24"/>
                <w:lang w:eastAsia="zh-CN"/>
              </w:rPr>
            </w:pPr>
            <w:r>
              <w:rPr>
                <w:rFonts w:ascii="Times New Roman" w:hAnsi="Times New Roman" w:hint="eastAsia"/>
                <w:bCs/>
                <w:kern w:val="21"/>
                <w:szCs w:val="24"/>
                <w:lang w:eastAsia="zh-CN"/>
              </w:rPr>
              <w:t>3</w:t>
            </w:r>
            <w:r>
              <w:rPr>
                <w:rFonts w:ascii="Times New Roman" w:hAnsi="Times New Roman"/>
                <w:bCs/>
                <w:kern w:val="21"/>
                <w:szCs w:val="24"/>
                <w:lang w:eastAsia="zh-CN"/>
              </w:rPr>
              <w:t xml:space="preserve">9.3 </w:t>
            </w:r>
            <w:r>
              <w:rPr>
                <w:rFonts w:ascii="Times New Roman" w:hAnsi="Times New Roman" w:hint="eastAsia"/>
                <w:bCs/>
                <w:kern w:val="21"/>
                <w:szCs w:val="24"/>
                <w:lang w:eastAsia="zh-CN"/>
              </w:rPr>
              <w:t>%</w:t>
            </w:r>
          </w:p>
        </w:tc>
        <w:tc>
          <w:tcPr>
            <w:tcW w:w="2567" w:type="dxa"/>
            <w:vAlign w:val="center"/>
          </w:tcPr>
          <w:p w14:paraId="6865A88F" w14:textId="51AEFAF3" w:rsidR="0058023A" w:rsidRPr="005A045D" w:rsidRDefault="001B6DCC"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43.2</w:t>
            </w:r>
            <w:r w:rsidR="0058023A">
              <w:rPr>
                <w:rFonts w:ascii="Times New Roman" w:hAnsi="Times New Roman"/>
                <w:bCs/>
                <w:kern w:val="21"/>
                <w:szCs w:val="24"/>
                <w:lang w:eastAsia="zh-CN"/>
              </w:rPr>
              <w:t xml:space="preserve"> %</w:t>
            </w:r>
          </w:p>
        </w:tc>
        <w:tc>
          <w:tcPr>
            <w:tcW w:w="2567" w:type="dxa"/>
            <w:vAlign w:val="center"/>
          </w:tcPr>
          <w:p w14:paraId="1F005E7A" w14:textId="421B5E61" w:rsidR="0058023A" w:rsidRPr="005A045D" w:rsidRDefault="0058023A"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61.4 %</w:t>
            </w:r>
          </w:p>
        </w:tc>
      </w:tr>
      <w:tr w:rsidR="0058023A" w:rsidRPr="005A045D" w14:paraId="1ED06187" w14:textId="77777777" w:rsidTr="00A352CD">
        <w:trPr>
          <w:jc w:val="center"/>
        </w:trPr>
        <w:tc>
          <w:tcPr>
            <w:tcW w:w="2567" w:type="dxa"/>
            <w:vAlign w:val="center"/>
          </w:tcPr>
          <w:p w14:paraId="4F9A670B" w14:textId="77777777" w:rsidR="0058023A" w:rsidRPr="005A045D" w:rsidRDefault="0058023A"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Top 5</w:t>
            </w:r>
          </w:p>
        </w:tc>
        <w:tc>
          <w:tcPr>
            <w:tcW w:w="2567" w:type="dxa"/>
            <w:vAlign w:val="center"/>
          </w:tcPr>
          <w:p w14:paraId="7170025C" w14:textId="48CFDEFB" w:rsidR="0058023A" w:rsidRPr="005A045D" w:rsidRDefault="00951483" w:rsidP="0058023A">
            <w:pPr>
              <w:spacing w:after="0" w:line="400" w:lineRule="exact"/>
              <w:jc w:val="center"/>
              <w:rPr>
                <w:rFonts w:ascii="Times New Roman" w:hAnsi="Times New Roman"/>
                <w:bCs/>
                <w:kern w:val="21"/>
                <w:szCs w:val="24"/>
                <w:lang w:eastAsia="zh-CN"/>
              </w:rPr>
            </w:pPr>
            <w:r>
              <w:rPr>
                <w:rFonts w:ascii="Times New Roman" w:hAnsi="Times New Roman" w:hint="eastAsia"/>
                <w:bCs/>
                <w:kern w:val="21"/>
                <w:szCs w:val="24"/>
                <w:lang w:eastAsia="zh-CN"/>
              </w:rPr>
              <w:t>4</w:t>
            </w:r>
            <w:r>
              <w:rPr>
                <w:rFonts w:ascii="Times New Roman" w:hAnsi="Times New Roman"/>
                <w:bCs/>
                <w:kern w:val="21"/>
                <w:szCs w:val="24"/>
                <w:lang w:eastAsia="zh-CN"/>
              </w:rPr>
              <w:t xml:space="preserve">6.1 </w:t>
            </w:r>
            <w:r>
              <w:rPr>
                <w:rFonts w:ascii="Times New Roman" w:hAnsi="Times New Roman" w:hint="eastAsia"/>
                <w:bCs/>
                <w:kern w:val="21"/>
                <w:szCs w:val="24"/>
                <w:lang w:eastAsia="zh-CN"/>
              </w:rPr>
              <w:t>%</w:t>
            </w:r>
          </w:p>
        </w:tc>
        <w:tc>
          <w:tcPr>
            <w:tcW w:w="2567" w:type="dxa"/>
            <w:vAlign w:val="center"/>
          </w:tcPr>
          <w:p w14:paraId="71177CCE" w14:textId="35503AEA" w:rsidR="0058023A" w:rsidRPr="005A045D" w:rsidRDefault="001B6DCC"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51.2</w:t>
            </w:r>
            <w:r w:rsidR="0058023A">
              <w:rPr>
                <w:rFonts w:ascii="Times New Roman" w:hAnsi="Times New Roman"/>
                <w:bCs/>
                <w:kern w:val="21"/>
                <w:szCs w:val="24"/>
                <w:lang w:eastAsia="zh-CN"/>
              </w:rPr>
              <w:t xml:space="preserve"> %</w:t>
            </w:r>
          </w:p>
        </w:tc>
        <w:tc>
          <w:tcPr>
            <w:tcW w:w="2567" w:type="dxa"/>
            <w:vAlign w:val="center"/>
          </w:tcPr>
          <w:p w14:paraId="2D1BCE91" w14:textId="0E09D10D" w:rsidR="0058023A" w:rsidRPr="005A045D" w:rsidRDefault="0058023A" w:rsidP="0058023A">
            <w:pPr>
              <w:spacing w:after="0" w:line="400" w:lineRule="exact"/>
              <w:jc w:val="center"/>
              <w:rPr>
                <w:rFonts w:ascii="Times New Roman" w:hAnsi="Times New Roman"/>
                <w:bCs/>
                <w:kern w:val="21"/>
                <w:szCs w:val="24"/>
                <w:lang w:eastAsia="zh-CN"/>
              </w:rPr>
            </w:pPr>
            <w:r>
              <w:rPr>
                <w:rFonts w:ascii="Times New Roman" w:hAnsi="Times New Roman"/>
                <w:bCs/>
                <w:kern w:val="21"/>
                <w:szCs w:val="24"/>
                <w:lang w:eastAsia="zh-CN"/>
              </w:rPr>
              <w:t>70.0 %</w:t>
            </w:r>
          </w:p>
        </w:tc>
      </w:tr>
    </w:tbl>
    <w:p w14:paraId="1C33038A" w14:textId="77777777" w:rsidR="008C7675" w:rsidRDefault="008C7675" w:rsidP="008C7675">
      <w:pPr>
        <w:spacing w:after="0" w:line="400" w:lineRule="exact"/>
        <w:rPr>
          <w:rFonts w:ascii="Times New Roman" w:hAnsi="Times New Roman"/>
          <w:bCs/>
          <w:kern w:val="21"/>
          <w:szCs w:val="24"/>
          <w:lang w:eastAsia="zh-CN"/>
        </w:rPr>
      </w:pPr>
    </w:p>
    <w:p w14:paraId="07BCA743" w14:textId="77777777" w:rsidR="008C7675" w:rsidRPr="005A045D" w:rsidRDefault="008C7675" w:rsidP="00CC19A9">
      <w:pPr>
        <w:spacing w:after="0" w:line="400" w:lineRule="exact"/>
        <w:rPr>
          <w:rFonts w:ascii="Times New Roman" w:hAnsi="Times New Roman"/>
          <w:b/>
          <w:kern w:val="21"/>
          <w:szCs w:val="24"/>
          <w:lang w:eastAsia="zh-CN"/>
        </w:rPr>
      </w:pPr>
    </w:p>
    <w:p w14:paraId="770D4325" w14:textId="538A2ABE" w:rsidR="00A231D3" w:rsidRPr="00CC19A9" w:rsidRDefault="00A231D3">
      <w:pPr>
        <w:spacing w:after="0"/>
        <w:jc w:val="left"/>
        <w:rPr>
          <w:rFonts w:ascii="Times New Roman" w:hAnsi="Times New Roman"/>
          <w:b/>
          <w:kern w:val="21"/>
          <w:sz w:val="28"/>
          <w:szCs w:val="28"/>
          <w:lang w:eastAsia="zh-CN"/>
        </w:rPr>
      </w:pPr>
    </w:p>
    <w:p w14:paraId="6E3786E5" w14:textId="2FB5CC97" w:rsidR="004579C7" w:rsidRPr="00A231D3" w:rsidRDefault="00A231D3" w:rsidP="00A231D3">
      <w:pPr>
        <w:spacing w:after="0" w:line="400" w:lineRule="exact"/>
        <w:rPr>
          <w:rFonts w:ascii="Times New Roman" w:hAnsi="Times New Roman"/>
          <w:b/>
          <w:kern w:val="21"/>
          <w:szCs w:val="24"/>
          <w:lang w:eastAsia="zh-CN"/>
        </w:rPr>
      </w:pPr>
      <w:r w:rsidRPr="00A231D3">
        <w:rPr>
          <w:rFonts w:ascii="Times New Roman" w:hAnsi="Times New Roman" w:hint="eastAsia"/>
          <w:b/>
          <w:kern w:val="21"/>
          <w:szCs w:val="24"/>
          <w:lang w:eastAsia="zh-CN"/>
        </w:rPr>
        <w:t>R</w:t>
      </w:r>
      <w:r w:rsidRPr="00A231D3">
        <w:rPr>
          <w:rFonts w:ascii="Times New Roman" w:hAnsi="Times New Roman"/>
          <w:b/>
          <w:kern w:val="21"/>
          <w:szCs w:val="24"/>
          <w:lang w:eastAsia="zh-CN"/>
        </w:rPr>
        <w:t>eference:</w:t>
      </w:r>
    </w:p>
    <w:p w14:paraId="7A200D71" w14:textId="189E8745" w:rsidR="00A231D3" w:rsidRPr="00A231D3" w:rsidRDefault="00A231D3" w:rsidP="00A231D3">
      <w:pPr>
        <w:autoSpaceDE w:val="0"/>
        <w:autoSpaceDN w:val="0"/>
        <w:adjustRightInd w:val="0"/>
        <w:spacing w:after="0" w:line="240" w:lineRule="exact"/>
        <w:ind w:left="640" w:hanging="640"/>
        <w:jc w:val="left"/>
        <w:rPr>
          <w:rFonts w:ascii="Times New Roman" w:hAnsi="Times New Roman"/>
          <w:noProof/>
          <w:szCs w:val="24"/>
        </w:rPr>
      </w:pPr>
      <w:r w:rsidRPr="00A231D3">
        <w:rPr>
          <w:rFonts w:ascii="Times New Roman" w:hAnsi="Times New Roman"/>
          <w:b/>
          <w:kern w:val="21"/>
          <w:szCs w:val="24"/>
          <w:lang w:eastAsia="zh-CN"/>
        </w:rPr>
        <w:fldChar w:fldCharType="begin" w:fldLock="1"/>
      </w:r>
      <w:r w:rsidRPr="00A231D3">
        <w:rPr>
          <w:rFonts w:ascii="Times New Roman" w:hAnsi="Times New Roman"/>
          <w:b/>
          <w:kern w:val="21"/>
          <w:szCs w:val="24"/>
          <w:lang w:eastAsia="zh-CN"/>
        </w:rPr>
        <w:instrText xml:space="preserve">ADDIN Mendeley Bibliography CSL_BIBLIOGRAPHY </w:instrText>
      </w:r>
      <w:r w:rsidRPr="00A231D3">
        <w:rPr>
          <w:rFonts w:ascii="Times New Roman" w:hAnsi="Times New Roman"/>
          <w:b/>
          <w:kern w:val="21"/>
          <w:szCs w:val="24"/>
          <w:lang w:eastAsia="zh-CN"/>
        </w:rPr>
        <w:fldChar w:fldCharType="separate"/>
      </w:r>
      <w:r w:rsidRPr="00A231D3">
        <w:rPr>
          <w:rFonts w:ascii="Times New Roman" w:hAnsi="Times New Roman"/>
          <w:noProof/>
          <w:szCs w:val="24"/>
        </w:rPr>
        <w:t>[1]</w:t>
      </w:r>
      <w:r w:rsidRPr="00A231D3">
        <w:rPr>
          <w:rFonts w:ascii="Times New Roman" w:hAnsi="Times New Roman"/>
          <w:noProof/>
          <w:szCs w:val="24"/>
        </w:rPr>
        <w:tab/>
        <w:t>V. V. Mihaleva, H.A. Verhoeven, R.C.H. de Vos, R.D. Hall, R.C.H.J. van Ham, Automated procedure for candidate compound selection in GC-MS metabolomics based on prediction of Kovats retention index, Bioinformatics. 25 (2009) 787–794. https://doi.org/10.1093/bioinformatics/btp056.</w:t>
      </w:r>
    </w:p>
    <w:p w14:paraId="3AB0ADCC" w14:textId="77777777" w:rsidR="00A231D3" w:rsidRPr="00A231D3" w:rsidRDefault="00A231D3" w:rsidP="00A231D3">
      <w:pPr>
        <w:autoSpaceDE w:val="0"/>
        <w:autoSpaceDN w:val="0"/>
        <w:adjustRightInd w:val="0"/>
        <w:spacing w:after="0" w:line="240" w:lineRule="exact"/>
        <w:ind w:left="640" w:hanging="640"/>
        <w:jc w:val="left"/>
        <w:rPr>
          <w:rFonts w:ascii="Times New Roman" w:hAnsi="Times New Roman"/>
          <w:noProof/>
          <w:szCs w:val="24"/>
        </w:rPr>
      </w:pPr>
      <w:r w:rsidRPr="00A231D3">
        <w:rPr>
          <w:rFonts w:ascii="Times New Roman" w:hAnsi="Times New Roman"/>
          <w:noProof/>
          <w:szCs w:val="24"/>
        </w:rPr>
        <w:t>[2]</w:t>
      </w:r>
      <w:r w:rsidRPr="00A231D3">
        <w:rPr>
          <w:rFonts w:ascii="Times New Roman" w:hAnsi="Times New Roman"/>
          <w:noProof/>
          <w:szCs w:val="24"/>
        </w:rPr>
        <w:tab/>
        <w:t>F. Qiu, Z. Lei, L.W. Sumner, MetExpert: An expert system to enhance gas chromatography‒mass spectrometry-based metabolite identifications, Anal. Chim. Acta. 1037 (2018) 316–326. https://doi.org/10.1016/j.aca.2018.03.052.</w:t>
      </w:r>
    </w:p>
    <w:p w14:paraId="27084DCB" w14:textId="77777777" w:rsidR="00A231D3" w:rsidRPr="00A231D3" w:rsidRDefault="00A231D3" w:rsidP="00A231D3">
      <w:pPr>
        <w:autoSpaceDE w:val="0"/>
        <w:autoSpaceDN w:val="0"/>
        <w:adjustRightInd w:val="0"/>
        <w:spacing w:after="0" w:line="240" w:lineRule="exact"/>
        <w:ind w:left="640" w:hanging="640"/>
        <w:jc w:val="left"/>
        <w:rPr>
          <w:rFonts w:ascii="Times New Roman" w:hAnsi="Times New Roman"/>
          <w:noProof/>
          <w:szCs w:val="24"/>
        </w:rPr>
      </w:pPr>
      <w:r w:rsidRPr="00A231D3">
        <w:rPr>
          <w:rFonts w:ascii="Times New Roman" w:hAnsi="Times New Roman"/>
          <w:noProof/>
          <w:szCs w:val="24"/>
        </w:rPr>
        <w:lastRenderedPageBreak/>
        <w:t>[3]</w:t>
      </w:r>
      <w:r w:rsidRPr="00A231D3">
        <w:rPr>
          <w:rFonts w:ascii="Times New Roman" w:hAnsi="Times New Roman"/>
          <w:noProof/>
          <w:szCs w:val="24"/>
        </w:rPr>
        <w:tab/>
        <w:t>D.D. Matyushin, A.Y. Sholokhova, A.K. Buryak, A deep convolutional neural network for the estimation of gas chromatographic retention indices, J. Chromatogr. A. 1607 (2019) 460395. https://doi.org/10.1016/j.chroma.2019.460395.</w:t>
      </w:r>
    </w:p>
    <w:p w14:paraId="049D20B1" w14:textId="77777777" w:rsidR="00A231D3" w:rsidRPr="00A231D3" w:rsidRDefault="00A231D3" w:rsidP="00A231D3">
      <w:pPr>
        <w:autoSpaceDE w:val="0"/>
        <w:autoSpaceDN w:val="0"/>
        <w:adjustRightInd w:val="0"/>
        <w:spacing w:after="0" w:line="240" w:lineRule="exact"/>
        <w:ind w:left="640" w:hanging="640"/>
        <w:jc w:val="left"/>
        <w:rPr>
          <w:rFonts w:ascii="Times New Roman" w:hAnsi="Times New Roman"/>
          <w:noProof/>
          <w:szCs w:val="24"/>
        </w:rPr>
      </w:pPr>
      <w:r w:rsidRPr="00A231D3">
        <w:rPr>
          <w:rFonts w:ascii="Times New Roman" w:hAnsi="Times New Roman"/>
          <w:noProof/>
          <w:szCs w:val="24"/>
        </w:rPr>
        <w:t>[4]</w:t>
      </w:r>
      <w:r w:rsidRPr="00A231D3">
        <w:rPr>
          <w:rFonts w:ascii="Times New Roman" w:hAnsi="Times New Roman"/>
          <w:noProof/>
          <w:szCs w:val="24"/>
        </w:rPr>
        <w:tab/>
        <w:t>D. Rogers, M. Hahn, Extended-connectivity fingerprints, J. Chem. Inf. Model. 50 (2010) 742–754. https://doi.org/10.1021/ci100050t.</w:t>
      </w:r>
    </w:p>
    <w:p w14:paraId="1AFBE5C5" w14:textId="77777777" w:rsidR="00A231D3" w:rsidRPr="00A231D3" w:rsidRDefault="00A231D3" w:rsidP="00A231D3">
      <w:pPr>
        <w:autoSpaceDE w:val="0"/>
        <w:autoSpaceDN w:val="0"/>
        <w:adjustRightInd w:val="0"/>
        <w:spacing w:after="0" w:line="240" w:lineRule="exact"/>
        <w:ind w:left="640" w:hanging="640"/>
        <w:jc w:val="left"/>
        <w:rPr>
          <w:rFonts w:ascii="Times New Roman" w:hAnsi="Times New Roman"/>
          <w:noProof/>
          <w:szCs w:val="24"/>
        </w:rPr>
      </w:pPr>
      <w:r w:rsidRPr="00A231D3">
        <w:rPr>
          <w:rFonts w:ascii="Times New Roman" w:hAnsi="Times New Roman"/>
          <w:noProof/>
          <w:szCs w:val="24"/>
        </w:rPr>
        <w:t>[5]</w:t>
      </w:r>
      <w:r w:rsidRPr="00A231D3">
        <w:rPr>
          <w:rFonts w:ascii="Times New Roman" w:hAnsi="Times New Roman"/>
          <w:noProof/>
          <w:szCs w:val="24"/>
        </w:rPr>
        <w:tab/>
        <w:t>E.L. Willighagen, J.W. Mayfield, J. Alvarsson, A. Berg, L. Carlsson, N. Jeliazkova, S. Kuhn, T. Pluskal, M. Rojas-Chertó, O. Spjuth, G. Torrance, C.T. Evelo, R. Guha, C. Steinbeck, The Chemistry Development Kit (CDK) v2.0: atom typing, depiction, molecular formulas, and substructure searching, J. Cheminform. 9 (2017) 33. https://doi.org/10.1186/s13321-017-0220-4.</w:t>
      </w:r>
    </w:p>
    <w:p w14:paraId="4CAA6446" w14:textId="77777777" w:rsidR="00A231D3" w:rsidRPr="00A231D3" w:rsidRDefault="00A231D3" w:rsidP="00A231D3">
      <w:pPr>
        <w:autoSpaceDE w:val="0"/>
        <w:autoSpaceDN w:val="0"/>
        <w:adjustRightInd w:val="0"/>
        <w:spacing w:after="0" w:line="240" w:lineRule="exact"/>
        <w:ind w:left="640" w:hanging="640"/>
        <w:jc w:val="left"/>
        <w:rPr>
          <w:rFonts w:ascii="Times New Roman" w:hAnsi="Times New Roman"/>
          <w:noProof/>
          <w:szCs w:val="24"/>
        </w:rPr>
      </w:pPr>
      <w:r w:rsidRPr="00A231D3">
        <w:rPr>
          <w:rFonts w:ascii="Times New Roman" w:hAnsi="Times New Roman"/>
          <w:noProof/>
          <w:szCs w:val="24"/>
        </w:rPr>
        <w:t>[6]</w:t>
      </w:r>
      <w:r w:rsidRPr="00A231D3">
        <w:rPr>
          <w:rFonts w:ascii="Times New Roman" w:hAnsi="Times New Roman"/>
          <w:noProof/>
          <w:szCs w:val="24"/>
        </w:rPr>
        <w:tab/>
        <w:t>P.-L. Plante, É. Francovic-Fontaine, J.C. May, J.A. McLean, E.S. Baker, F. Laviolette, M. Marchand, J. Corbeil, Predicting Ion Mobility Collision Cross-Sections Using a Deep Neural Network: DeepCCS, Anal. Chem. (2019). https://doi.org/10.1021/acs.analchem.8b05821.</w:t>
      </w:r>
    </w:p>
    <w:p w14:paraId="5B1D02EC" w14:textId="712F36E3" w:rsidR="00DD0645" w:rsidRDefault="00A231D3" w:rsidP="00A231D3">
      <w:pPr>
        <w:spacing w:after="0" w:line="400" w:lineRule="exact"/>
        <w:rPr>
          <w:rFonts w:ascii="Times New Roman" w:hAnsi="Times New Roman"/>
          <w:b/>
          <w:kern w:val="21"/>
          <w:szCs w:val="24"/>
          <w:lang w:eastAsia="zh-CN"/>
        </w:rPr>
      </w:pPr>
      <w:r w:rsidRPr="00A231D3">
        <w:rPr>
          <w:rFonts w:ascii="Times New Roman" w:hAnsi="Times New Roman"/>
          <w:b/>
          <w:kern w:val="21"/>
          <w:szCs w:val="24"/>
          <w:lang w:eastAsia="zh-CN"/>
        </w:rPr>
        <w:fldChar w:fldCharType="end"/>
      </w:r>
    </w:p>
    <w:p w14:paraId="3B59921C" w14:textId="77777777" w:rsidR="00DD0645" w:rsidRDefault="00DD0645">
      <w:pPr>
        <w:spacing w:after="0"/>
        <w:jc w:val="left"/>
        <w:rPr>
          <w:rFonts w:ascii="Times New Roman" w:hAnsi="Times New Roman"/>
          <w:b/>
          <w:kern w:val="21"/>
          <w:szCs w:val="24"/>
          <w:lang w:eastAsia="zh-CN"/>
        </w:rPr>
      </w:pPr>
      <w:r>
        <w:rPr>
          <w:rFonts w:ascii="Times New Roman" w:hAnsi="Times New Roman"/>
          <w:b/>
          <w:kern w:val="21"/>
          <w:szCs w:val="24"/>
          <w:lang w:eastAsia="zh-CN"/>
        </w:rPr>
        <w:br w:type="page"/>
      </w:r>
    </w:p>
    <w:p w14:paraId="364ADDE4" w14:textId="0C7E41FF" w:rsidR="004E7A1B" w:rsidRDefault="00DD0645" w:rsidP="004D7F7A">
      <w:pPr>
        <w:spacing w:after="0" w:line="400" w:lineRule="exact"/>
        <w:jc w:val="left"/>
        <w:rPr>
          <w:rFonts w:ascii="Times New Roman" w:hAnsi="Times New Roman"/>
          <w:bCs/>
          <w:kern w:val="21"/>
          <w:szCs w:val="24"/>
          <w:lang w:eastAsia="zh-CN"/>
        </w:rPr>
      </w:pPr>
      <w:r>
        <w:rPr>
          <w:rFonts w:ascii="Times New Roman" w:hAnsi="Times New Roman"/>
          <w:bCs/>
          <w:noProof/>
          <w:kern w:val="21"/>
          <w:szCs w:val="24"/>
          <w:lang w:eastAsia="zh-CN"/>
        </w:rPr>
        <w:lastRenderedPageBreak/>
        <w:drawing>
          <wp:anchor distT="0" distB="0" distL="114300" distR="114300" simplePos="0" relativeHeight="251658240" behindDoc="0" locked="0" layoutInCell="1" allowOverlap="1" wp14:anchorId="209F9810" wp14:editId="1E1611F5">
            <wp:simplePos x="0" y="0"/>
            <wp:positionH relativeFrom="column">
              <wp:posOffset>2540</wp:posOffset>
            </wp:positionH>
            <wp:positionV relativeFrom="paragraph">
              <wp:posOffset>151765</wp:posOffset>
            </wp:positionV>
            <wp:extent cx="6382385" cy="4324985"/>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S1.png"/>
                    <pic:cNvPicPr/>
                  </pic:nvPicPr>
                  <pic:blipFill>
                    <a:blip r:embed="rId9">
                      <a:extLst>
                        <a:ext uri="{28A0092B-C50C-407E-A947-70E740481C1C}">
                          <a14:useLocalDpi xmlns:a14="http://schemas.microsoft.com/office/drawing/2010/main" val="0"/>
                        </a:ext>
                      </a:extLst>
                    </a:blip>
                    <a:stretch>
                      <a:fillRect/>
                    </a:stretch>
                  </pic:blipFill>
                  <pic:spPr>
                    <a:xfrm>
                      <a:off x="0" y="0"/>
                      <a:ext cx="6382385" cy="432498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hint="eastAsia"/>
          <w:bCs/>
          <w:kern w:val="21"/>
          <w:szCs w:val="24"/>
          <w:lang w:eastAsia="zh-CN"/>
        </w:rPr>
        <w:t>F</w:t>
      </w:r>
      <w:r>
        <w:rPr>
          <w:rFonts w:ascii="Times New Roman" w:hAnsi="Times New Roman"/>
          <w:bCs/>
          <w:kern w:val="21"/>
          <w:szCs w:val="24"/>
          <w:lang w:eastAsia="zh-CN"/>
        </w:rPr>
        <w:t>igure S1</w:t>
      </w:r>
      <w:r w:rsidR="001B12F4">
        <w:rPr>
          <w:rFonts w:ascii="Times New Roman" w:hAnsi="Times New Roman"/>
          <w:bCs/>
          <w:kern w:val="21"/>
          <w:szCs w:val="24"/>
          <w:lang w:eastAsia="zh-CN"/>
        </w:rPr>
        <w:t>. Structure of the neural networks</w:t>
      </w:r>
      <w:r w:rsidR="004D7F7A">
        <w:rPr>
          <w:rFonts w:ascii="Times New Roman" w:hAnsi="Times New Roman"/>
          <w:bCs/>
          <w:kern w:val="21"/>
          <w:szCs w:val="24"/>
          <w:lang w:eastAsia="zh-CN"/>
        </w:rPr>
        <w:t xml:space="preserve">: </w:t>
      </w:r>
      <w:bookmarkStart w:id="2" w:name="_Hlk35359215"/>
      <w:r w:rsidR="004D7F7A" w:rsidRPr="004D7F7A">
        <w:rPr>
          <w:rFonts w:ascii="Times New Roman" w:hAnsi="Times New Roman"/>
          <w:bCs/>
          <w:kern w:val="21"/>
          <w:szCs w:val="24"/>
          <w:lang w:eastAsia="zh-CN"/>
        </w:rPr>
        <w:t>MLP-Fingerprint</w:t>
      </w:r>
      <w:r w:rsidR="004D7F7A">
        <w:rPr>
          <w:rFonts w:ascii="Times New Roman" w:hAnsi="Times New Roman"/>
          <w:bCs/>
          <w:kern w:val="21"/>
          <w:szCs w:val="24"/>
          <w:lang w:eastAsia="zh-CN"/>
        </w:rPr>
        <w:t>s</w:t>
      </w:r>
      <w:r w:rsidR="004D7F7A" w:rsidRPr="004D7F7A">
        <w:rPr>
          <w:rFonts w:ascii="Times New Roman" w:hAnsi="Times New Roman"/>
          <w:bCs/>
          <w:kern w:val="21"/>
          <w:szCs w:val="24"/>
          <w:lang w:eastAsia="zh-CN"/>
        </w:rPr>
        <w:t>, MLP-Descriptor</w:t>
      </w:r>
      <w:r w:rsidR="004D7F7A">
        <w:rPr>
          <w:rFonts w:ascii="Times New Roman" w:hAnsi="Times New Roman"/>
          <w:bCs/>
          <w:kern w:val="21"/>
          <w:szCs w:val="24"/>
          <w:lang w:eastAsia="zh-CN"/>
        </w:rPr>
        <w:t>s, MLP-Combination, single-channel CNN, multi-channel CNN</w:t>
      </w:r>
      <w:bookmarkEnd w:id="2"/>
      <w:r w:rsidR="004D7F7A">
        <w:rPr>
          <w:rFonts w:ascii="Times New Roman" w:hAnsi="Times New Roman"/>
          <w:bCs/>
          <w:kern w:val="21"/>
          <w:szCs w:val="24"/>
          <w:lang w:eastAsia="zh-CN"/>
        </w:rPr>
        <w:t>.</w:t>
      </w:r>
    </w:p>
    <w:p w14:paraId="0D27BD80" w14:textId="77777777" w:rsidR="004E7A1B" w:rsidRDefault="004E7A1B">
      <w:pPr>
        <w:spacing w:after="0"/>
        <w:jc w:val="left"/>
        <w:rPr>
          <w:rFonts w:ascii="Times New Roman" w:hAnsi="Times New Roman"/>
          <w:bCs/>
          <w:kern w:val="21"/>
          <w:szCs w:val="24"/>
          <w:lang w:eastAsia="zh-CN"/>
        </w:rPr>
      </w:pPr>
      <w:r>
        <w:rPr>
          <w:rFonts w:ascii="Times New Roman" w:hAnsi="Times New Roman"/>
          <w:bCs/>
          <w:kern w:val="21"/>
          <w:szCs w:val="24"/>
          <w:lang w:eastAsia="zh-CN"/>
        </w:rPr>
        <w:br w:type="page"/>
      </w:r>
    </w:p>
    <w:p w14:paraId="2A9F726F" w14:textId="5D8EEF30" w:rsidR="00DD0645" w:rsidRPr="00DD0645" w:rsidRDefault="004E7A1B" w:rsidP="004D7F7A">
      <w:pPr>
        <w:spacing w:after="0" w:line="400" w:lineRule="exact"/>
        <w:rPr>
          <w:rFonts w:ascii="Times New Roman" w:hAnsi="Times New Roman"/>
          <w:bCs/>
          <w:kern w:val="21"/>
          <w:szCs w:val="24"/>
          <w:lang w:eastAsia="zh-CN"/>
        </w:rPr>
      </w:pPr>
      <w:r>
        <w:rPr>
          <w:rFonts w:ascii="Times New Roman" w:hAnsi="Times New Roman"/>
          <w:bCs/>
          <w:noProof/>
          <w:kern w:val="21"/>
          <w:szCs w:val="24"/>
          <w:lang w:eastAsia="zh-CN"/>
        </w:rPr>
        <w:lastRenderedPageBreak/>
        <w:drawing>
          <wp:anchor distT="0" distB="0" distL="114300" distR="114300" simplePos="0" relativeHeight="251659264" behindDoc="0" locked="0" layoutInCell="1" allowOverlap="1" wp14:anchorId="14472BB6" wp14:editId="45245C96">
            <wp:simplePos x="0" y="0"/>
            <wp:positionH relativeFrom="column">
              <wp:posOffset>-9183</wp:posOffset>
            </wp:positionH>
            <wp:positionV relativeFrom="paragraph">
              <wp:posOffset>0</wp:posOffset>
            </wp:positionV>
            <wp:extent cx="6383020" cy="708088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未命名文件.png"/>
                    <pic:cNvPicPr/>
                  </pic:nvPicPr>
                  <pic:blipFill>
                    <a:blip r:embed="rId10">
                      <a:extLst>
                        <a:ext uri="{28A0092B-C50C-407E-A947-70E740481C1C}">
                          <a14:useLocalDpi xmlns:a14="http://schemas.microsoft.com/office/drawing/2010/main" val="0"/>
                        </a:ext>
                      </a:extLst>
                    </a:blip>
                    <a:stretch>
                      <a:fillRect/>
                    </a:stretch>
                  </pic:blipFill>
                  <pic:spPr>
                    <a:xfrm>
                      <a:off x="0" y="0"/>
                      <a:ext cx="6383020" cy="7080885"/>
                    </a:xfrm>
                    <a:prstGeom prst="rect">
                      <a:avLst/>
                    </a:prstGeom>
                  </pic:spPr>
                </pic:pic>
              </a:graphicData>
            </a:graphic>
            <wp14:sizeRelH relativeFrom="page">
              <wp14:pctWidth>0</wp14:pctWidth>
            </wp14:sizeRelH>
            <wp14:sizeRelV relativeFrom="page">
              <wp14:pctHeight>0</wp14:pctHeight>
            </wp14:sizeRelV>
          </wp:anchor>
        </w:drawing>
      </w:r>
      <w:r w:rsidR="006C06B7">
        <w:rPr>
          <w:rFonts w:ascii="Times New Roman" w:hAnsi="Times New Roman" w:hint="eastAsia"/>
          <w:bCs/>
          <w:kern w:val="21"/>
          <w:szCs w:val="24"/>
          <w:lang w:eastAsia="zh-CN"/>
        </w:rPr>
        <w:t>F</w:t>
      </w:r>
      <w:r w:rsidR="006C06B7">
        <w:rPr>
          <w:rFonts w:ascii="Times New Roman" w:hAnsi="Times New Roman"/>
          <w:bCs/>
          <w:kern w:val="21"/>
          <w:szCs w:val="24"/>
          <w:lang w:eastAsia="zh-CN"/>
        </w:rPr>
        <w:t xml:space="preserve">igure S2. </w:t>
      </w:r>
      <w:r w:rsidR="00FB2FFF">
        <w:rPr>
          <w:rFonts w:ascii="Times New Roman" w:hAnsi="Times New Roman"/>
          <w:bCs/>
          <w:kern w:val="21"/>
          <w:szCs w:val="24"/>
          <w:lang w:eastAsia="zh-CN"/>
        </w:rPr>
        <w:t>In this figure,</w:t>
      </w:r>
      <w:r w:rsidR="004D7F7A">
        <w:rPr>
          <w:rFonts w:ascii="Times New Roman" w:hAnsi="Times New Roman"/>
          <w:bCs/>
          <w:kern w:val="21"/>
          <w:szCs w:val="24"/>
          <w:lang w:eastAsia="zh-CN"/>
        </w:rPr>
        <w:t xml:space="preserve"> the l</w:t>
      </w:r>
      <w:r w:rsidR="004D7F7A" w:rsidRPr="004D7F7A">
        <w:rPr>
          <w:rFonts w:ascii="Times New Roman" w:hAnsi="Times New Roman"/>
          <w:bCs/>
          <w:kern w:val="21"/>
          <w:szCs w:val="24"/>
          <w:lang w:eastAsia="zh-CN"/>
        </w:rPr>
        <w:t>etter</w:t>
      </w:r>
      <w:r w:rsidR="00FB2FFF">
        <w:rPr>
          <w:rFonts w:ascii="Times New Roman" w:hAnsi="Times New Roman"/>
          <w:bCs/>
          <w:kern w:val="21"/>
          <w:szCs w:val="24"/>
          <w:lang w:eastAsia="zh-CN"/>
        </w:rPr>
        <w:t xml:space="preserve"> A-E</w:t>
      </w:r>
      <w:r w:rsidR="004D7F7A">
        <w:rPr>
          <w:rFonts w:ascii="Times New Roman" w:hAnsi="Times New Roman"/>
          <w:bCs/>
          <w:kern w:val="21"/>
          <w:szCs w:val="24"/>
          <w:lang w:eastAsia="zh-CN"/>
        </w:rPr>
        <w:t xml:space="preserve"> is</w:t>
      </w:r>
      <w:r w:rsidR="00FB2FFF">
        <w:rPr>
          <w:rFonts w:ascii="Times New Roman" w:hAnsi="Times New Roman"/>
          <w:bCs/>
          <w:kern w:val="21"/>
          <w:szCs w:val="24"/>
          <w:lang w:eastAsia="zh-CN"/>
        </w:rPr>
        <w:t xml:space="preserve"> </w:t>
      </w:r>
      <w:r w:rsidR="004D7F7A">
        <w:rPr>
          <w:rFonts w:ascii="Times New Roman" w:hAnsi="Times New Roman"/>
          <w:bCs/>
          <w:kern w:val="21"/>
          <w:szCs w:val="24"/>
          <w:lang w:eastAsia="zh-CN"/>
        </w:rPr>
        <w:t xml:space="preserve">the models </w:t>
      </w:r>
      <w:r w:rsidR="004D7F7A" w:rsidRPr="004D7F7A">
        <w:rPr>
          <w:rFonts w:ascii="Times New Roman" w:hAnsi="Times New Roman"/>
          <w:bCs/>
          <w:kern w:val="21"/>
          <w:szCs w:val="24"/>
          <w:lang w:eastAsia="zh-CN"/>
        </w:rPr>
        <w:t>corresponding to</w:t>
      </w:r>
      <w:r w:rsidR="00FB2FFF">
        <w:rPr>
          <w:rFonts w:ascii="Times New Roman" w:hAnsi="Times New Roman"/>
          <w:bCs/>
          <w:kern w:val="21"/>
          <w:szCs w:val="24"/>
          <w:lang w:eastAsia="zh-CN"/>
        </w:rPr>
        <w:t xml:space="preserve"> </w:t>
      </w:r>
      <w:r w:rsidR="004D7F7A" w:rsidRPr="004D7F7A">
        <w:rPr>
          <w:rFonts w:ascii="Times New Roman" w:hAnsi="Times New Roman"/>
          <w:bCs/>
          <w:kern w:val="21"/>
          <w:szCs w:val="24"/>
          <w:lang w:eastAsia="zh-CN"/>
        </w:rPr>
        <w:t>MLP-Fingerprints, MLP-Descriptors, MLP-Combination, single-channel CNN, multi-channel CNN</w:t>
      </w:r>
      <w:r w:rsidR="004D7F7A">
        <w:rPr>
          <w:rFonts w:ascii="Times New Roman" w:hAnsi="Times New Roman"/>
          <w:bCs/>
          <w:kern w:val="21"/>
          <w:szCs w:val="24"/>
          <w:lang w:eastAsia="zh-CN"/>
        </w:rPr>
        <w:t xml:space="preserve">, while the number 1-3 is the </w:t>
      </w:r>
      <w:r w:rsidR="004D7F7A" w:rsidRPr="004D7F7A">
        <w:rPr>
          <w:rFonts w:ascii="Times New Roman" w:hAnsi="Times New Roman"/>
          <w:bCs/>
          <w:kern w:val="21"/>
          <w:szCs w:val="24"/>
          <w:lang w:eastAsia="zh-CN"/>
        </w:rPr>
        <w:t>chromatographic column</w:t>
      </w:r>
      <w:r w:rsidR="004D7F7A">
        <w:rPr>
          <w:rFonts w:ascii="Times New Roman" w:hAnsi="Times New Roman"/>
          <w:bCs/>
          <w:kern w:val="21"/>
          <w:szCs w:val="24"/>
          <w:lang w:eastAsia="zh-CN"/>
        </w:rPr>
        <w:t xml:space="preserve">s </w:t>
      </w:r>
      <w:r w:rsidR="004D7F7A" w:rsidRPr="004D7F7A">
        <w:rPr>
          <w:rFonts w:ascii="Times New Roman" w:hAnsi="Times New Roman"/>
          <w:bCs/>
          <w:kern w:val="21"/>
          <w:szCs w:val="24"/>
          <w:lang w:eastAsia="zh-CN"/>
        </w:rPr>
        <w:t>corresponding to</w:t>
      </w:r>
      <w:r w:rsidR="004D7F7A">
        <w:rPr>
          <w:rFonts w:ascii="Times New Roman" w:hAnsi="Times New Roman"/>
          <w:bCs/>
          <w:kern w:val="21"/>
          <w:szCs w:val="24"/>
          <w:lang w:eastAsia="zh-CN"/>
        </w:rPr>
        <w:t xml:space="preserve"> </w:t>
      </w:r>
      <w:r w:rsidR="004D7F7A" w:rsidRPr="004D7F7A">
        <w:rPr>
          <w:rFonts w:ascii="Times New Roman" w:hAnsi="Times New Roman"/>
          <w:bCs/>
          <w:kern w:val="21"/>
          <w:szCs w:val="24"/>
          <w:lang w:eastAsia="zh-CN"/>
        </w:rPr>
        <w:t>semi-standard nonpolar column (SemiStdNP)</w:t>
      </w:r>
      <w:r w:rsidR="004D7F7A">
        <w:rPr>
          <w:rFonts w:ascii="Times New Roman" w:hAnsi="Times New Roman"/>
          <w:bCs/>
          <w:kern w:val="21"/>
          <w:szCs w:val="24"/>
          <w:lang w:eastAsia="zh-CN"/>
        </w:rPr>
        <w:t xml:space="preserve">, </w:t>
      </w:r>
      <w:r w:rsidR="004D7F7A" w:rsidRPr="004D7F7A">
        <w:rPr>
          <w:rFonts w:ascii="Times New Roman" w:hAnsi="Times New Roman"/>
          <w:bCs/>
          <w:kern w:val="21"/>
          <w:szCs w:val="24"/>
          <w:lang w:eastAsia="zh-CN"/>
        </w:rPr>
        <w:t>the standard polar column (</w:t>
      </w:r>
      <w:proofErr w:type="spellStart"/>
      <w:r w:rsidR="004D7F7A" w:rsidRPr="004D7F7A">
        <w:rPr>
          <w:rFonts w:ascii="Times New Roman" w:hAnsi="Times New Roman"/>
          <w:bCs/>
          <w:kern w:val="21"/>
          <w:szCs w:val="24"/>
          <w:lang w:eastAsia="zh-CN"/>
        </w:rPr>
        <w:t>StdPolar</w:t>
      </w:r>
      <w:proofErr w:type="spellEnd"/>
      <w:r w:rsidR="004D7F7A" w:rsidRPr="004D7F7A">
        <w:rPr>
          <w:rFonts w:ascii="Times New Roman" w:hAnsi="Times New Roman"/>
          <w:bCs/>
          <w:kern w:val="21"/>
          <w:szCs w:val="24"/>
          <w:lang w:eastAsia="zh-CN"/>
        </w:rPr>
        <w:t>)</w:t>
      </w:r>
      <w:r w:rsidR="004D7F7A">
        <w:rPr>
          <w:rFonts w:ascii="Times New Roman" w:hAnsi="Times New Roman"/>
          <w:bCs/>
          <w:kern w:val="21"/>
          <w:szCs w:val="24"/>
          <w:lang w:eastAsia="zh-CN"/>
        </w:rPr>
        <w:t xml:space="preserve"> and </w:t>
      </w:r>
      <w:r w:rsidR="004D7F7A" w:rsidRPr="004D7F7A">
        <w:rPr>
          <w:rFonts w:ascii="Times New Roman" w:hAnsi="Times New Roman"/>
          <w:bCs/>
          <w:kern w:val="21"/>
          <w:szCs w:val="24"/>
          <w:lang w:eastAsia="zh-CN"/>
        </w:rPr>
        <w:t>standard nonpolar column (</w:t>
      </w:r>
      <w:proofErr w:type="spellStart"/>
      <w:r w:rsidR="004D7F7A" w:rsidRPr="004D7F7A">
        <w:rPr>
          <w:rFonts w:ascii="Times New Roman" w:hAnsi="Times New Roman"/>
          <w:bCs/>
          <w:kern w:val="21"/>
          <w:szCs w:val="24"/>
          <w:lang w:eastAsia="zh-CN"/>
        </w:rPr>
        <w:t>StdNP</w:t>
      </w:r>
      <w:proofErr w:type="spellEnd"/>
      <w:r w:rsidR="004D7F7A" w:rsidRPr="004D7F7A">
        <w:rPr>
          <w:rFonts w:ascii="Times New Roman" w:hAnsi="Times New Roman"/>
          <w:bCs/>
          <w:kern w:val="21"/>
          <w:szCs w:val="24"/>
          <w:lang w:eastAsia="zh-CN"/>
        </w:rPr>
        <w:t>)</w:t>
      </w:r>
      <w:r w:rsidR="004D7F7A">
        <w:rPr>
          <w:rFonts w:ascii="Times New Roman" w:hAnsi="Times New Roman"/>
          <w:bCs/>
          <w:kern w:val="21"/>
          <w:szCs w:val="24"/>
          <w:lang w:eastAsia="zh-CN"/>
        </w:rPr>
        <w:t>.</w:t>
      </w:r>
      <w:r w:rsidR="004D7F7A" w:rsidRPr="004D7F7A">
        <w:rPr>
          <w:rFonts w:ascii="Times New Roman" w:hAnsi="Times New Roman"/>
          <w:bCs/>
          <w:kern w:val="21"/>
          <w:szCs w:val="24"/>
          <w:lang w:eastAsia="zh-CN"/>
        </w:rPr>
        <w:t xml:space="preserve"> </w:t>
      </w:r>
    </w:p>
    <w:sectPr w:rsidR="00DD0645" w:rsidRPr="00DD0645">
      <w:footerReference w:type="even" r:id="rId11"/>
      <w:footerReference w:type="default" r:id="rId12"/>
      <w:type w:val="continuous"/>
      <w:pgSz w:w="12240" w:h="15840"/>
      <w:pgMar w:top="720" w:right="1094" w:bottom="720" w:left="1094" w:header="720" w:footer="720" w:gutter="0"/>
      <w:cols w:space="46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EC676" w14:textId="77777777" w:rsidR="004B60FC" w:rsidRDefault="004B60FC">
      <w:pPr>
        <w:spacing w:after="0"/>
      </w:pPr>
      <w:r>
        <w:separator/>
      </w:r>
    </w:p>
  </w:endnote>
  <w:endnote w:type="continuationSeparator" w:id="0">
    <w:p w14:paraId="0AE91E1E" w14:textId="77777777" w:rsidR="004B60FC" w:rsidRDefault="004B60F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yriad Pro Ligh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default"/>
  </w:font>
  <w:font w:name="New York">
    <w:panose1 w:val="02040503060506020304"/>
    <w:charset w:val="00"/>
    <w:family w:val="roman"/>
    <w:notTrueType/>
    <w:pitch w:val="variable"/>
    <w:sig w:usb0="00000003" w:usb1="00000000" w:usb2="00000000" w:usb3="00000000" w:csb0="00000001" w:csb1="00000000"/>
  </w:font>
  <w:font w:name="Arial-Bold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E95A5D" w14:textId="77777777" w:rsidR="001412E3" w:rsidRDefault="001412E3">
    <w:pPr>
      <w:pStyle w:val="ad"/>
      <w:framePr w:wrap="around" w:vAnchor="text" w:hAnchor="margin" w:xAlign="right" w:y="1"/>
      <w:rPr>
        <w:rStyle w:val="afa"/>
      </w:rPr>
    </w:pPr>
    <w:r>
      <w:rPr>
        <w:rStyle w:val="afa"/>
      </w:rPr>
      <w:fldChar w:fldCharType="begin"/>
    </w:r>
    <w:r>
      <w:rPr>
        <w:rStyle w:val="afa"/>
      </w:rPr>
      <w:instrText xml:space="preserve">PAGE  </w:instrText>
    </w:r>
    <w:r>
      <w:rPr>
        <w:rStyle w:val="afa"/>
      </w:rPr>
      <w:fldChar w:fldCharType="separate"/>
    </w:r>
    <w:r>
      <w:rPr>
        <w:rStyle w:val="afa"/>
      </w:rPr>
      <w:t>3</w:t>
    </w:r>
    <w:r>
      <w:rPr>
        <w:rStyle w:val="afa"/>
      </w:rPr>
      <w:fldChar w:fldCharType="end"/>
    </w:r>
  </w:p>
  <w:p w14:paraId="7B3C4EF7" w14:textId="77777777" w:rsidR="001412E3" w:rsidRDefault="001412E3">
    <w:pPr>
      <w:pStyle w:val="ad"/>
      <w:ind w:right="360"/>
    </w:pPr>
  </w:p>
  <w:p w14:paraId="53AE5EDE" w14:textId="77777777" w:rsidR="001412E3" w:rsidRDefault="001412E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CFE7FE" w14:textId="77777777" w:rsidR="001412E3" w:rsidRDefault="001412E3">
    <w:pPr>
      <w:pStyle w:val="ad"/>
      <w:framePr w:wrap="around" w:vAnchor="text" w:hAnchor="margin" w:xAlign="right" w:y="1"/>
      <w:rPr>
        <w:rStyle w:val="afa"/>
      </w:rPr>
    </w:pPr>
  </w:p>
  <w:p w14:paraId="5103DACE" w14:textId="77777777" w:rsidR="001412E3" w:rsidRDefault="001412E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457B6A" w14:textId="77777777" w:rsidR="004B60FC" w:rsidRDefault="004B60FC">
      <w:pPr>
        <w:spacing w:after="0"/>
      </w:pPr>
      <w:r>
        <w:separator/>
      </w:r>
    </w:p>
  </w:footnote>
  <w:footnote w:type="continuationSeparator" w:id="0">
    <w:p w14:paraId="4D7BAAC1" w14:textId="77777777" w:rsidR="004B60FC" w:rsidRDefault="004B60FC">
      <w:pPr>
        <w:spacing w:after="0"/>
      </w:pPr>
      <w:r>
        <w:continuationSeparator/>
      </w:r>
    </w:p>
  </w:footnote>
  <w:footnote w:id="1">
    <w:p w14:paraId="674DDC93" w14:textId="77777777" w:rsidR="001412E3" w:rsidRDefault="001412E3">
      <w:pPr>
        <w:pStyle w:val="BCAuthorAddress"/>
      </w:pPr>
      <w:r>
        <w:rPr>
          <w:rStyle w:val="af8"/>
        </w:rPr>
        <w:footnoteRef/>
      </w:r>
      <w:r>
        <w:t xml:space="preserve"> College of Chemistry and Chemical Engineering, Central South University, Changsha 410083, PR China. Correspondence and requests for materials should be addressed to H.L. (email: </w:t>
      </w:r>
      <w:hyperlink r:id="rId1" w:history="1">
        <w:r>
          <w:rPr>
            <w:rStyle w:val="af9"/>
          </w:rPr>
          <w:t>hongmeilu@csu.edu.cn</w:t>
        </w:r>
      </w:hyperlink>
      <w:r>
        <w:t xml:space="preserve">) and Z.Z. (email: </w:t>
      </w:r>
      <w:hyperlink r:id="rId2" w:history="1">
        <w:r>
          <w:rPr>
            <w:rStyle w:val="af9"/>
          </w:rPr>
          <w:t>zmzhang@csu.edu.cn</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4C4E24"/>
    <w:multiLevelType w:val="hybridMultilevel"/>
    <w:tmpl w:val="40B6DE5E"/>
    <w:lvl w:ilvl="0" w:tplc="324C1E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9944041"/>
    <w:multiLevelType w:val="hybridMultilevel"/>
    <w:tmpl w:val="CD386656"/>
    <w:lvl w:ilvl="0" w:tplc="3C9206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E7D4A"/>
    <w:rsid w:val="00000E8B"/>
    <w:rsid w:val="00002C66"/>
    <w:rsid w:val="0000447B"/>
    <w:rsid w:val="000045C0"/>
    <w:rsid w:val="000048D1"/>
    <w:rsid w:val="00007700"/>
    <w:rsid w:val="000106DD"/>
    <w:rsid w:val="0001113C"/>
    <w:rsid w:val="000127E9"/>
    <w:rsid w:val="00012F3C"/>
    <w:rsid w:val="00013186"/>
    <w:rsid w:val="00013F69"/>
    <w:rsid w:val="00014FB6"/>
    <w:rsid w:val="00021961"/>
    <w:rsid w:val="0002214D"/>
    <w:rsid w:val="000230C0"/>
    <w:rsid w:val="00024DB4"/>
    <w:rsid w:val="00025C6E"/>
    <w:rsid w:val="00026416"/>
    <w:rsid w:val="000277DB"/>
    <w:rsid w:val="00027B6F"/>
    <w:rsid w:val="00030585"/>
    <w:rsid w:val="00030E6E"/>
    <w:rsid w:val="000324DB"/>
    <w:rsid w:val="00032682"/>
    <w:rsid w:val="00033CF8"/>
    <w:rsid w:val="00033E27"/>
    <w:rsid w:val="00034328"/>
    <w:rsid w:val="000361AF"/>
    <w:rsid w:val="000364BE"/>
    <w:rsid w:val="000408C3"/>
    <w:rsid w:val="00040EDB"/>
    <w:rsid w:val="00042F56"/>
    <w:rsid w:val="000430A2"/>
    <w:rsid w:val="0004457D"/>
    <w:rsid w:val="00046A06"/>
    <w:rsid w:val="00046FE3"/>
    <w:rsid w:val="000474D5"/>
    <w:rsid w:val="00050060"/>
    <w:rsid w:val="000513F5"/>
    <w:rsid w:val="00051FFD"/>
    <w:rsid w:val="00052AAA"/>
    <w:rsid w:val="00054099"/>
    <w:rsid w:val="00054A80"/>
    <w:rsid w:val="0005779D"/>
    <w:rsid w:val="000606EE"/>
    <w:rsid w:val="00060A9A"/>
    <w:rsid w:val="00060C4E"/>
    <w:rsid w:val="0006142F"/>
    <w:rsid w:val="00063B4E"/>
    <w:rsid w:val="00065AD4"/>
    <w:rsid w:val="00066E23"/>
    <w:rsid w:val="00071693"/>
    <w:rsid w:val="00072258"/>
    <w:rsid w:val="0007237B"/>
    <w:rsid w:val="00072B12"/>
    <w:rsid w:val="0007387A"/>
    <w:rsid w:val="00074753"/>
    <w:rsid w:val="000808DD"/>
    <w:rsid w:val="0008123B"/>
    <w:rsid w:val="0008176A"/>
    <w:rsid w:val="00082F43"/>
    <w:rsid w:val="00086C60"/>
    <w:rsid w:val="00087025"/>
    <w:rsid w:val="0009010E"/>
    <w:rsid w:val="0009042F"/>
    <w:rsid w:val="00090A55"/>
    <w:rsid w:val="00094016"/>
    <w:rsid w:val="00094842"/>
    <w:rsid w:val="000951A1"/>
    <w:rsid w:val="000956F8"/>
    <w:rsid w:val="00096A51"/>
    <w:rsid w:val="0009747A"/>
    <w:rsid w:val="000A1F62"/>
    <w:rsid w:val="000A2DCF"/>
    <w:rsid w:val="000A3396"/>
    <w:rsid w:val="000A3A94"/>
    <w:rsid w:val="000B293F"/>
    <w:rsid w:val="000B2A20"/>
    <w:rsid w:val="000B3827"/>
    <w:rsid w:val="000B3FD6"/>
    <w:rsid w:val="000B5112"/>
    <w:rsid w:val="000B536E"/>
    <w:rsid w:val="000B5370"/>
    <w:rsid w:val="000B578F"/>
    <w:rsid w:val="000B632F"/>
    <w:rsid w:val="000B660E"/>
    <w:rsid w:val="000B698D"/>
    <w:rsid w:val="000C1FAE"/>
    <w:rsid w:val="000C458D"/>
    <w:rsid w:val="000C5482"/>
    <w:rsid w:val="000C6BA3"/>
    <w:rsid w:val="000D28F7"/>
    <w:rsid w:val="000D387B"/>
    <w:rsid w:val="000D3AEA"/>
    <w:rsid w:val="000D4B90"/>
    <w:rsid w:val="000D68DB"/>
    <w:rsid w:val="000D7838"/>
    <w:rsid w:val="000E0025"/>
    <w:rsid w:val="000E0273"/>
    <w:rsid w:val="000E030A"/>
    <w:rsid w:val="000E0978"/>
    <w:rsid w:val="000E1392"/>
    <w:rsid w:val="000E2070"/>
    <w:rsid w:val="000E20A8"/>
    <w:rsid w:val="000E2A83"/>
    <w:rsid w:val="000E3729"/>
    <w:rsid w:val="000E4445"/>
    <w:rsid w:val="000E4C02"/>
    <w:rsid w:val="000E6FC8"/>
    <w:rsid w:val="000E7259"/>
    <w:rsid w:val="000E728E"/>
    <w:rsid w:val="000F024C"/>
    <w:rsid w:val="000F3083"/>
    <w:rsid w:val="000F4E5E"/>
    <w:rsid w:val="000F4ED4"/>
    <w:rsid w:val="000F640B"/>
    <w:rsid w:val="0010031B"/>
    <w:rsid w:val="00100D28"/>
    <w:rsid w:val="0010191C"/>
    <w:rsid w:val="00101DEE"/>
    <w:rsid w:val="0010202E"/>
    <w:rsid w:val="00104577"/>
    <w:rsid w:val="00111AF1"/>
    <w:rsid w:val="00111F9C"/>
    <w:rsid w:val="001126DD"/>
    <w:rsid w:val="00112C39"/>
    <w:rsid w:val="001174C7"/>
    <w:rsid w:val="0011774C"/>
    <w:rsid w:val="001228DE"/>
    <w:rsid w:val="00125158"/>
    <w:rsid w:val="0013021B"/>
    <w:rsid w:val="00130BC6"/>
    <w:rsid w:val="00130BD0"/>
    <w:rsid w:val="00134D6B"/>
    <w:rsid w:val="00137546"/>
    <w:rsid w:val="0013779E"/>
    <w:rsid w:val="001407D9"/>
    <w:rsid w:val="00140BCE"/>
    <w:rsid w:val="001412E3"/>
    <w:rsid w:val="00143BFF"/>
    <w:rsid w:val="0014433A"/>
    <w:rsid w:val="0014449F"/>
    <w:rsid w:val="00144840"/>
    <w:rsid w:val="00145091"/>
    <w:rsid w:val="00145FD4"/>
    <w:rsid w:val="0014687F"/>
    <w:rsid w:val="001468AE"/>
    <w:rsid w:val="00146CEC"/>
    <w:rsid w:val="001511F1"/>
    <w:rsid w:val="00151F86"/>
    <w:rsid w:val="00153726"/>
    <w:rsid w:val="001549F2"/>
    <w:rsid w:val="00154CCE"/>
    <w:rsid w:val="00155100"/>
    <w:rsid w:val="00156E6A"/>
    <w:rsid w:val="0015768C"/>
    <w:rsid w:val="00160157"/>
    <w:rsid w:val="00161854"/>
    <w:rsid w:val="00163437"/>
    <w:rsid w:val="00165F89"/>
    <w:rsid w:val="00170ACA"/>
    <w:rsid w:val="00172B70"/>
    <w:rsid w:val="00172D4A"/>
    <w:rsid w:val="00180CAF"/>
    <w:rsid w:val="00185B41"/>
    <w:rsid w:val="00186B5D"/>
    <w:rsid w:val="00186C6F"/>
    <w:rsid w:val="00186E49"/>
    <w:rsid w:val="00186F08"/>
    <w:rsid w:val="001902C8"/>
    <w:rsid w:val="00191345"/>
    <w:rsid w:val="001952DC"/>
    <w:rsid w:val="00196047"/>
    <w:rsid w:val="00196F75"/>
    <w:rsid w:val="001A0A18"/>
    <w:rsid w:val="001A1566"/>
    <w:rsid w:val="001A17DC"/>
    <w:rsid w:val="001A2FE5"/>
    <w:rsid w:val="001A410C"/>
    <w:rsid w:val="001A49ED"/>
    <w:rsid w:val="001A4BB8"/>
    <w:rsid w:val="001A4D86"/>
    <w:rsid w:val="001A5763"/>
    <w:rsid w:val="001A6A45"/>
    <w:rsid w:val="001A6B40"/>
    <w:rsid w:val="001A702F"/>
    <w:rsid w:val="001B014A"/>
    <w:rsid w:val="001B12F4"/>
    <w:rsid w:val="001B44AB"/>
    <w:rsid w:val="001B5383"/>
    <w:rsid w:val="001B59F5"/>
    <w:rsid w:val="001B6DCC"/>
    <w:rsid w:val="001B73CD"/>
    <w:rsid w:val="001B7568"/>
    <w:rsid w:val="001C0905"/>
    <w:rsid w:val="001C1540"/>
    <w:rsid w:val="001C179C"/>
    <w:rsid w:val="001C4253"/>
    <w:rsid w:val="001C4E7E"/>
    <w:rsid w:val="001C68BF"/>
    <w:rsid w:val="001C70AC"/>
    <w:rsid w:val="001C7C09"/>
    <w:rsid w:val="001D05A3"/>
    <w:rsid w:val="001D3BEF"/>
    <w:rsid w:val="001D45F2"/>
    <w:rsid w:val="001D503B"/>
    <w:rsid w:val="001D546C"/>
    <w:rsid w:val="001D7A5E"/>
    <w:rsid w:val="001E0F9A"/>
    <w:rsid w:val="001E4601"/>
    <w:rsid w:val="001E58B0"/>
    <w:rsid w:val="001E688F"/>
    <w:rsid w:val="001E720E"/>
    <w:rsid w:val="001F02EA"/>
    <w:rsid w:val="001F215F"/>
    <w:rsid w:val="001F302A"/>
    <w:rsid w:val="001F3679"/>
    <w:rsid w:val="001F798C"/>
    <w:rsid w:val="0020228D"/>
    <w:rsid w:val="0020294B"/>
    <w:rsid w:val="0020401E"/>
    <w:rsid w:val="00204374"/>
    <w:rsid w:val="0021347D"/>
    <w:rsid w:val="00213613"/>
    <w:rsid w:val="002142DA"/>
    <w:rsid w:val="00224B98"/>
    <w:rsid w:val="002253DE"/>
    <w:rsid w:val="00225795"/>
    <w:rsid w:val="00227E68"/>
    <w:rsid w:val="002308B2"/>
    <w:rsid w:val="0023131E"/>
    <w:rsid w:val="002315A9"/>
    <w:rsid w:val="0023237F"/>
    <w:rsid w:val="0023429F"/>
    <w:rsid w:val="00240022"/>
    <w:rsid w:val="00240F3C"/>
    <w:rsid w:val="002418A2"/>
    <w:rsid w:val="00242BAF"/>
    <w:rsid w:val="00243240"/>
    <w:rsid w:val="0024390F"/>
    <w:rsid w:val="00243AEA"/>
    <w:rsid w:val="00243F71"/>
    <w:rsid w:val="0024419D"/>
    <w:rsid w:val="00245858"/>
    <w:rsid w:val="0024740F"/>
    <w:rsid w:val="00251D3C"/>
    <w:rsid w:val="00252F1C"/>
    <w:rsid w:val="00254854"/>
    <w:rsid w:val="00254ECC"/>
    <w:rsid w:val="002572B1"/>
    <w:rsid w:val="00257756"/>
    <w:rsid w:val="00260676"/>
    <w:rsid w:val="0026084D"/>
    <w:rsid w:val="00260BA9"/>
    <w:rsid w:val="00260D1B"/>
    <w:rsid w:val="00261237"/>
    <w:rsid w:val="00265043"/>
    <w:rsid w:val="002670CC"/>
    <w:rsid w:val="002678E8"/>
    <w:rsid w:val="002708AF"/>
    <w:rsid w:val="002719DE"/>
    <w:rsid w:val="00272B96"/>
    <w:rsid w:val="00272E91"/>
    <w:rsid w:val="00273A84"/>
    <w:rsid w:val="0027455E"/>
    <w:rsid w:val="00276488"/>
    <w:rsid w:val="00277498"/>
    <w:rsid w:val="00280226"/>
    <w:rsid w:val="00281C0D"/>
    <w:rsid w:val="00282FC1"/>
    <w:rsid w:val="00283953"/>
    <w:rsid w:val="002843BE"/>
    <w:rsid w:val="002846B8"/>
    <w:rsid w:val="00286EE3"/>
    <w:rsid w:val="00286F5A"/>
    <w:rsid w:val="0029125F"/>
    <w:rsid w:val="002926EB"/>
    <w:rsid w:val="00292BEE"/>
    <w:rsid w:val="00294698"/>
    <w:rsid w:val="00295AEB"/>
    <w:rsid w:val="00295F2C"/>
    <w:rsid w:val="002A02B0"/>
    <w:rsid w:val="002A06FF"/>
    <w:rsid w:val="002A0F66"/>
    <w:rsid w:val="002A16D0"/>
    <w:rsid w:val="002A18A7"/>
    <w:rsid w:val="002A18B2"/>
    <w:rsid w:val="002A5A8C"/>
    <w:rsid w:val="002A5C88"/>
    <w:rsid w:val="002A5E57"/>
    <w:rsid w:val="002A6D6A"/>
    <w:rsid w:val="002A7388"/>
    <w:rsid w:val="002A7867"/>
    <w:rsid w:val="002A7DFA"/>
    <w:rsid w:val="002B2070"/>
    <w:rsid w:val="002B363B"/>
    <w:rsid w:val="002B4A57"/>
    <w:rsid w:val="002B5655"/>
    <w:rsid w:val="002B66E7"/>
    <w:rsid w:val="002C1936"/>
    <w:rsid w:val="002C2488"/>
    <w:rsid w:val="002C2861"/>
    <w:rsid w:val="002C2FBC"/>
    <w:rsid w:val="002C6A38"/>
    <w:rsid w:val="002C79DF"/>
    <w:rsid w:val="002C7EAB"/>
    <w:rsid w:val="002D07CC"/>
    <w:rsid w:val="002D1DFA"/>
    <w:rsid w:val="002D2B35"/>
    <w:rsid w:val="002D30AA"/>
    <w:rsid w:val="002D30FE"/>
    <w:rsid w:val="002D3D5C"/>
    <w:rsid w:val="002D4DE3"/>
    <w:rsid w:val="002D694B"/>
    <w:rsid w:val="002D764E"/>
    <w:rsid w:val="002E006E"/>
    <w:rsid w:val="002E05EB"/>
    <w:rsid w:val="002E0D43"/>
    <w:rsid w:val="002E1764"/>
    <w:rsid w:val="002E28C7"/>
    <w:rsid w:val="002E2D29"/>
    <w:rsid w:val="002E3797"/>
    <w:rsid w:val="002E5669"/>
    <w:rsid w:val="002E77CD"/>
    <w:rsid w:val="002F0942"/>
    <w:rsid w:val="002F12CA"/>
    <w:rsid w:val="002F1E2A"/>
    <w:rsid w:val="002F3EB8"/>
    <w:rsid w:val="002F3F3E"/>
    <w:rsid w:val="002F46A5"/>
    <w:rsid w:val="002F4D02"/>
    <w:rsid w:val="002F66A5"/>
    <w:rsid w:val="002F79DA"/>
    <w:rsid w:val="003008ED"/>
    <w:rsid w:val="0030190B"/>
    <w:rsid w:val="003019EC"/>
    <w:rsid w:val="00301BD5"/>
    <w:rsid w:val="00301F6C"/>
    <w:rsid w:val="003023CE"/>
    <w:rsid w:val="00303342"/>
    <w:rsid w:val="00304B1C"/>
    <w:rsid w:val="00304D91"/>
    <w:rsid w:val="00305A3E"/>
    <w:rsid w:val="00305C56"/>
    <w:rsid w:val="00305D68"/>
    <w:rsid w:val="00306E8D"/>
    <w:rsid w:val="003073BC"/>
    <w:rsid w:val="00313042"/>
    <w:rsid w:val="00316464"/>
    <w:rsid w:val="00320182"/>
    <w:rsid w:val="0032033D"/>
    <w:rsid w:val="003206CA"/>
    <w:rsid w:val="00320CFF"/>
    <w:rsid w:val="00324FE4"/>
    <w:rsid w:val="003300AA"/>
    <w:rsid w:val="0033182F"/>
    <w:rsid w:val="0033237B"/>
    <w:rsid w:val="00334738"/>
    <w:rsid w:val="003357EF"/>
    <w:rsid w:val="00342FB2"/>
    <w:rsid w:val="003430D9"/>
    <w:rsid w:val="0034654F"/>
    <w:rsid w:val="003475D1"/>
    <w:rsid w:val="0035021C"/>
    <w:rsid w:val="00353DBC"/>
    <w:rsid w:val="003550EE"/>
    <w:rsid w:val="00361087"/>
    <w:rsid w:val="00361293"/>
    <w:rsid w:val="00362E76"/>
    <w:rsid w:val="003630C1"/>
    <w:rsid w:val="0036411D"/>
    <w:rsid w:val="003654EC"/>
    <w:rsid w:val="00365DB2"/>
    <w:rsid w:val="00366882"/>
    <w:rsid w:val="00366B92"/>
    <w:rsid w:val="0036735A"/>
    <w:rsid w:val="00372117"/>
    <w:rsid w:val="00372423"/>
    <w:rsid w:val="00372530"/>
    <w:rsid w:val="00374701"/>
    <w:rsid w:val="003747C9"/>
    <w:rsid w:val="003758D6"/>
    <w:rsid w:val="00375A28"/>
    <w:rsid w:val="0037607A"/>
    <w:rsid w:val="003770E5"/>
    <w:rsid w:val="00381848"/>
    <w:rsid w:val="00384551"/>
    <w:rsid w:val="00385C7E"/>
    <w:rsid w:val="003861D4"/>
    <w:rsid w:val="0038760B"/>
    <w:rsid w:val="00387CCE"/>
    <w:rsid w:val="00391126"/>
    <w:rsid w:val="003916D6"/>
    <w:rsid w:val="00392381"/>
    <w:rsid w:val="0039319D"/>
    <w:rsid w:val="003934C2"/>
    <w:rsid w:val="003936B4"/>
    <w:rsid w:val="003946D6"/>
    <w:rsid w:val="00396F9D"/>
    <w:rsid w:val="003A060B"/>
    <w:rsid w:val="003A0AB8"/>
    <w:rsid w:val="003A1606"/>
    <w:rsid w:val="003A24C7"/>
    <w:rsid w:val="003A25AF"/>
    <w:rsid w:val="003A2757"/>
    <w:rsid w:val="003A3E89"/>
    <w:rsid w:val="003A4124"/>
    <w:rsid w:val="003A70F5"/>
    <w:rsid w:val="003A7FC8"/>
    <w:rsid w:val="003B0DF2"/>
    <w:rsid w:val="003B2B02"/>
    <w:rsid w:val="003B4339"/>
    <w:rsid w:val="003B48FB"/>
    <w:rsid w:val="003B5242"/>
    <w:rsid w:val="003B60AC"/>
    <w:rsid w:val="003C0754"/>
    <w:rsid w:val="003C0BD3"/>
    <w:rsid w:val="003C0DDE"/>
    <w:rsid w:val="003C2C7E"/>
    <w:rsid w:val="003C3D2C"/>
    <w:rsid w:val="003C48E4"/>
    <w:rsid w:val="003C6786"/>
    <w:rsid w:val="003C7304"/>
    <w:rsid w:val="003D2243"/>
    <w:rsid w:val="003D25D2"/>
    <w:rsid w:val="003D3EB9"/>
    <w:rsid w:val="003D619A"/>
    <w:rsid w:val="003D7D6C"/>
    <w:rsid w:val="003E32A3"/>
    <w:rsid w:val="003E3700"/>
    <w:rsid w:val="003E37D9"/>
    <w:rsid w:val="003E385B"/>
    <w:rsid w:val="003E4A54"/>
    <w:rsid w:val="003E5593"/>
    <w:rsid w:val="003E5903"/>
    <w:rsid w:val="003E5BF5"/>
    <w:rsid w:val="003E7007"/>
    <w:rsid w:val="003F2753"/>
    <w:rsid w:val="003F2B89"/>
    <w:rsid w:val="003F3B05"/>
    <w:rsid w:val="003F5946"/>
    <w:rsid w:val="003F7757"/>
    <w:rsid w:val="003F7BED"/>
    <w:rsid w:val="00401FDB"/>
    <w:rsid w:val="004029F0"/>
    <w:rsid w:val="004030D4"/>
    <w:rsid w:val="0040407B"/>
    <w:rsid w:val="004043A5"/>
    <w:rsid w:val="004044D5"/>
    <w:rsid w:val="004044F3"/>
    <w:rsid w:val="0040452A"/>
    <w:rsid w:val="00411EB5"/>
    <w:rsid w:val="00412649"/>
    <w:rsid w:val="00412A81"/>
    <w:rsid w:val="00412CBD"/>
    <w:rsid w:val="00413165"/>
    <w:rsid w:val="004139F6"/>
    <w:rsid w:val="004157BB"/>
    <w:rsid w:val="0041653C"/>
    <w:rsid w:val="00417AB1"/>
    <w:rsid w:val="00417BCF"/>
    <w:rsid w:val="00420018"/>
    <w:rsid w:val="00420E67"/>
    <w:rsid w:val="00421B67"/>
    <w:rsid w:val="00422364"/>
    <w:rsid w:val="00423D11"/>
    <w:rsid w:val="00423D8D"/>
    <w:rsid w:val="00424F44"/>
    <w:rsid w:val="0042510D"/>
    <w:rsid w:val="00426192"/>
    <w:rsid w:val="00426358"/>
    <w:rsid w:val="0042663F"/>
    <w:rsid w:val="00426933"/>
    <w:rsid w:val="00427AEA"/>
    <w:rsid w:val="00427CE4"/>
    <w:rsid w:val="004302FF"/>
    <w:rsid w:val="00430A8B"/>
    <w:rsid w:val="004335DA"/>
    <w:rsid w:val="00435329"/>
    <w:rsid w:val="00435455"/>
    <w:rsid w:val="00436826"/>
    <w:rsid w:val="004368E7"/>
    <w:rsid w:val="00437CE8"/>
    <w:rsid w:val="00441FC1"/>
    <w:rsid w:val="00444245"/>
    <w:rsid w:val="0044560A"/>
    <w:rsid w:val="00445DF3"/>
    <w:rsid w:val="00451319"/>
    <w:rsid w:val="00453BDB"/>
    <w:rsid w:val="00454A4D"/>
    <w:rsid w:val="00454A8B"/>
    <w:rsid w:val="0045793A"/>
    <w:rsid w:val="004579C7"/>
    <w:rsid w:val="00457FBF"/>
    <w:rsid w:val="00460856"/>
    <w:rsid w:val="00460ED9"/>
    <w:rsid w:val="00461E80"/>
    <w:rsid w:val="004641B6"/>
    <w:rsid w:val="00464753"/>
    <w:rsid w:val="004651BC"/>
    <w:rsid w:val="0046589F"/>
    <w:rsid w:val="00465CB7"/>
    <w:rsid w:val="00466E6D"/>
    <w:rsid w:val="00467A50"/>
    <w:rsid w:val="004703AA"/>
    <w:rsid w:val="004729B4"/>
    <w:rsid w:val="004739FD"/>
    <w:rsid w:val="00477AEE"/>
    <w:rsid w:val="00480CB3"/>
    <w:rsid w:val="004825DD"/>
    <w:rsid w:val="00483889"/>
    <w:rsid w:val="00483F36"/>
    <w:rsid w:val="00487FC8"/>
    <w:rsid w:val="00491D3A"/>
    <w:rsid w:val="00494021"/>
    <w:rsid w:val="00494073"/>
    <w:rsid w:val="004941AF"/>
    <w:rsid w:val="00496300"/>
    <w:rsid w:val="004A2935"/>
    <w:rsid w:val="004A2A63"/>
    <w:rsid w:val="004A58DC"/>
    <w:rsid w:val="004A5FD9"/>
    <w:rsid w:val="004A6146"/>
    <w:rsid w:val="004A65A2"/>
    <w:rsid w:val="004A6BB4"/>
    <w:rsid w:val="004B11A6"/>
    <w:rsid w:val="004B204C"/>
    <w:rsid w:val="004B5936"/>
    <w:rsid w:val="004B60FC"/>
    <w:rsid w:val="004B68CD"/>
    <w:rsid w:val="004B77AF"/>
    <w:rsid w:val="004B78DD"/>
    <w:rsid w:val="004C0BF7"/>
    <w:rsid w:val="004C0DE6"/>
    <w:rsid w:val="004C4C01"/>
    <w:rsid w:val="004C7A93"/>
    <w:rsid w:val="004D0323"/>
    <w:rsid w:val="004D08A4"/>
    <w:rsid w:val="004D1FC5"/>
    <w:rsid w:val="004D25C8"/>
    <w:rsid w:val="004D35FC"/>
    <w:rsid w:val="004D3C62"/>
    <w:rsid w:val="004D4D6E"/>
    <w:rsid w:val="004D6C43"/>
    <w:rsid w:val="004D6CB4"/>
    <w:rsid w:val="004D7F7A"/>
    <w:rsid w:val="004E02A9"/>
    <w:rsid w:val="004E1C22"/>
    <w:rsid w:val="004E31A1"/>
    <w:rsid w:val="004E5E24"/>
    <w:rsid w:val="004E704C"/>
    <w:rsid w:val="004E7A1B"/>
    <w:rsid w:val="004F1791"/>
    <w:rsid w:val="004F6F96"/>
    <w:rsid w:val="004F7108"/>
    <w:rsid w:val="00500133"/>
    <w:rsid w:val="00500D9F"/>
    <w:rsid w:val="00502D07"/>
    <w:rsid w:val="00504066"/>
    <w:rsid w:val="00506124"/>
    <w:rsid w:val="00513472"/>
    <w:rsid w:val="00513A1A"/>
    <w:rsid w:val="00514BBF"/>
    <w:rsid w:val="00516F5C"/>
    <w:rsid w:val="00520D6D"/>
    <w:rsid w:val="00520DE3"/>
    <w:rsid w:val="00523CCA"/>
    <w:rsid w:val="00523F87"/>
    <w:rsid w:val="005242C0"/>
    <w:rsid w:val="00525D1D"/>
    <w:rsid w:val="00527127"/>
    <w:rsid w:val="00532E0E"/>
    <w:rsid w:val="005337B2"/>
    <w:rsid w:val="00535771"/>
    <w:rsid w:val="00540A30"/>
    <w:rsid w:val="00540F40"/>
    <w:rsid w:val="00541227"/>
    <w:rsid w:val="00541941"/>
    <w:rsid w:val="005448D1"/>
    <w:rsid w:val="00546DBE"/>
    <w:rsid w:val="00547F81"/>
    <w:rsid w:val="00550F4E"/>
    <w:rsid w:val="00552BDB"/>
    <w:rsid w:val="0055349F"/>
    <w:rsid w:val="0055354E"/>
    <w:rsid w:val="005538A6"/>
    <w:rsid w:val="0055437A"/>
    <w:rsid w:val="00560436"/>
    <w:rsid w:val="00560B6C"/>
    <w:rsid w:val="00561607"/>
    <w:rsid w:val="00565862"/>
    <w:rsid w:val="00566741"/>
    <w:rsid w:val="00567D9A"/>
    <w:rsid w:val="00571511"/>
    <w:rsid w:val="00576607"/>
    <w:rsid w:val="005772C9"/>
    <w:rsid w:val="00580101"/>
    <w:rsid w:val="0058023A"/>
    <w:rsid w:val="00580857"/>
    <w:rsid w:val="00580F6F"/>
    <w:rsid w:val="0058298C"/>
    <w:rsid w:val="00584BA4"/>
    <w:rsid w:val="00586A88"/>
    <w:rsid w:val="00587C11"/>
    <w:rsid w:val="005907C5"/>
    <w:rsid w:val="005931E6"/>
    <w:rsid w:val="00593232"/>
    <w:rsid w:val="00596FE9"/>
    <w:rsid w:val="00597284"/>
    <w:rsid w:val="005A045D"/>
    <w:rsid w:val="005A303A"/>
    <w:rsid w:val="005A4328"/>
    <w:rsid w:val="005A6EB3"/>
    <w:rsid w:val="005A7174"/>
    <w:rsid w:val="005A753B"/>
    <w:rsid w:val="005A7C01"/>
    <w:rsid w:val="005B0512"/>
    <w:rsid w:val="005B5E19"/>
    <w:rsid w:val="005C1775"/>
    <w:rsid w:val="005C2A32"/>
    <w:rsid w:val="005C5AF8"/>
    <w:rsid w:val="005C653D"/>
    <w:rsid w:val="005C6CBF"/>
    <w:rsid w:val="005C7099"/>
    <w:rsid w:val="005C74A0"/>
    <w:rsid w:val="005D0879"/>
    <w:rsid w:val="005D11D5"/>
    <w:rsid w:val="005D1EDC"/>
    <w:rsid w:val="005D5443"/>
    <w:rsid w:val="005D606F"/>
    <w:rsid w:val="005D634F"/>
    <w:rsid w:val="005E1F01"/>
    <w:rsid w:val="005E2091"/>
    <w:rsid w:val="005E2521"/>
    <w:rsid w:val="005E25D3"/>
    <w:rsid w:val="005E707E"/>
    <w:rsid w:val="005E73A2"/>
    <w:rsid w:val="005E7773"/>
    <w:rsid w:val="005F3416"/>
    <w:rsid w:val="005F3615"/>
    <w:rsid w:val="005F3DA6"/>
    <w:rsid w:val="005F3E29"/>
    <w:rsid w:val="005F403D"/>
    <w:rsid w:val="005F74D8"/>
    <w:rsid w:val="006005FE"/>
    <w:rsid w:val="00601174"/>
    <w:rsid w:val="006024E2"/>
    <w:rsid w:val="00603650"/>
    <w:rsid w:val="006041C1"/>
    <w:rsid w:val="00605DA4"/>
    <w:rsid w:val="00606076"/>
    <w:rsid w:val="00606232"/>
    <w:rsid w:val="006066B1"/>
    <w:rsid w:val="006069E7"/>
    <w:rsid w:val="0060746C"/>
    <w:rsid w:val="00607CCD"/>
    <w:rsid w:val="006102AA"/>
    <w:rsid w:val="006127CD"/>
    <w:rsid w:val="00612972"/>
    <w:rsid w:val="0061478F"/>
    <w:rsid w:val="00615A51"/>
    <w:rsid w:val="00616B4E"/>
    <w:rsid w:val="0061756C"/>
    <w:rsid w:val="00617BDF"/>
    <w:rsid w:val="00617E89"/>
    <w:rsid w:val="00620485"/>
    <w:rsid w:val="0062210E"/>
    <w:rsid w:val="006225DF"/>
    <w:rsid w:val="00622E0E"/>
    <w:rsid w:val="00623278"/>
    <w:rsid w:val="00623F23"/>
    <w:rsid w:val="00624354"/>
    <w:rsid w:val="006257BA"/>
    <w:rsid w:val="00625B64"/>
    <w:rsid w:val="00625E57"/>
    <w:rsid w:val="0062639B"/>
    <w:rsid w:val="0062729A"/>
    <w:rsid w:val="0062730B"/>
    <w:rsid w:val="0062760E"/>
    <w:rsid w:val="006278EB"/>
    <w:rsid w:val="00631472"/>
    <w:rsid w:val="00631D57"/>
    <w:rsid w:val="006329CF"/>
    <w:rsid w:val="00633BD4"/>
    <w:rsid w:val="006345C6"/>
    <w:rsid w:val="00634D24"/>
    <w:rsid w:val="00635AC3"/>
    <w:rsid w:val="00636382"/>
    <w:rsid w:val="00636EC0"/>
    <w:rsid w:val="00637FE7"/>
    <w:rsid w:val="00641010"/>
    <w:rsid w:val="00642E18"/>
    <w:rsid w:val="00643AF2"/>
    <w:rsid w:val="00643B51"/>
    <w:rsid w:val="00645A6B"/>
    <w:rsid w:val="006479DF"/>
    <w:rsid w:val="00647B6E"/>
    <w:rsid w:val="00647FC8"/>
    <w:rsid w:val="00650D03"/>
    <w:rsid w:val="0065102F"/>
    <w:rsid w:val="006510AC"/>
    <w:rsid w:val="006520A5"/>
    <w:rsid w:val="0065250E"/>
    <w:rsid w:val="00652AF0"/>
    <w:rsid w:val="00652F12"/>
    <w:rsid w:val="00653434"/>
    <w:rsid w:val="00655D31"/>
    <w:rsid w:val="00655D6F"/>
    <w:rsid w:val="00661F77"/>
    <w:rsid w:val="00664B46"/>
    <w:rsid w:val="006669E1"/>
    <w:rsid w:val="00667306"/>
    <w:rsid w:val="00671F99"/>
    <w:rsid w:val="006733E6"/>
    <w:rsid w:val="00673B22"/>
    <w:rsid w:val="006744AF"/>
    <w:rsid w:val="00674CB2"/>
    <w:rsid w:val="00676C3E"/>
    <w:rsid w:val="00676D1C"/>
    <w:rsid w:val="0067706B"/>
    <w:rsid w:val="006771FE"/>
    <w:rsid w:val="0068159C"/>
    <w:rsid w:val="00682BF8"/>
    <w:rsid w:val="0068305B"/>
    <w:rsid w:val="0068321D"/>
    <w:rsid w:val="00685924"/>
    <w:rsid w:val="00690C27"/>
    <w:rsid w:val="00693607"/>
    <w:rsid w:val="00694B45"/>
    <w:rsid w:val="00694FBA"/>
    <w:rsid w:val="00695387"/>
    <w:rsid w:val="006A0A7F"/>
    <w:rsid w:val="006A4351"/>
    <w:rsid w:val="006A4836"/>
    <w:rsid w:val="006A5F36"/>
    <w:rsid w:val="006A7391"/>
    <w:rsid w:val="006B0BC7"/>
    <w:rsid w:val="006B4DFC"/>
    <w:rsid w:val="006B5D02"/>
    <w:rsid w:val="006B687D"/>
    <w:rsid w:val="006B7577"/>
    <w:rsid w:val="006C06B7"/>
    <w:rsid w:val="006C0D3D"/>
    <w:rsid w:val="006C1490"/>
    <w:rsid w:val="006C2FF7"/>
    <w:rsid w:val="006C5815"/>
    <w:rsid w:val="006C60FD"/>
    <w:rsid w:val="006D0BAF"/>
    <w:rsid w:val="006D2D5A"/>
    <w:rsid w:val="006D2E59"/>
    <w:rsid w:val="006D667A"/>
    <w:rsid w:val="006E0567"/>
    <w:rsid w:val="006E103F"/>
    <w:rsid w:val="006E16AA"/>
    <w:rsid w:val="006E3505"/>
    <w:rsid w:val="006E46F4"/>
    <w:rsid w:val="006E4A65"/>
    <w:rsid w:val="006F0B7B"/>
    <w:rsid w:val="006F23EF"/>
    <w:rsid w:val="006F2AF0"/>
    <w:rsid w:val="006F2ED1"/>
    <w:rsid w:val="006F5BDF"/>
    <w:rsid w:val="006F5D04"/>
    <w:rsid w:val="00703167"/>
    <w:rsid w:val="00704359"/>
    <w:rsid w:val="00704490"/>
    <w:rsid w:val="007051C3"/>
    <w:rsid w:val="00705972"/>
    <w:rsid w:val="0071017E"/>
    <w:rsid w:val="00711AEE"/>
    <w:rsid w:val="00711E74"/>
    <w:rsid w:val="0071273E"/>
    <w:rsid w:val="007129F9"/>
    <w:rsid w:val="00713A3F"/>
    <w:rsid w:val="00715C12"/>
    <w:rsid w:val="00717474"/>
    <w:rsid w:val="00717E83"/>
    <w:rsid w:val="0072006E"/>
    <w:rsid w:val="00720205"/>
    <w:rsid w:val="00720AC0"/>
    <w:rsid w:val="00720D99"/>
    <w:rsid w:val="0072108D"/>
    <w:rsid w:val="0072265B"/>
    <w:rsid w:val="00726B04"/>
    <w:rsid w:val="00727F77"/>
    <w:rsid w:val="00730F5E"/>
    <w:rsid w:val="00731AAF"/>
    <w:rsid w:val="00737702"/>
    <w:rsid w:val="00737759"/>
    <w:rsid w:val="00741043"/>
    <w:rsid w:val="00742110"/>
    <w:rsid w:val="007430ED"/>
    <w:rsid w:val="00744D3C"/>
    <w:rsid w:val="00750449"/>
    <w:rsid w:val="00756934"/>
    <w:rsid w:val="007608F3"/>
    <w:rsid w:val="00762C0E"/>
    <w:rsid w:val="0076319A"/>
    <w:rsid w:val="0076322D"/>
    <w:rsid w:val="0076328F"/>
    <w:rsid w:val="007652BE"/>
    <w:rsid w:val="00765D29"/>
    <w:rsid w:val="00766BFB"/>
    <w:rsid w:val="00766D03"/>
    <w:rsid w:val="00767BEC"/>
    <w:rsid w:val="00770B5A"/>
    <w:rsid w:val="00771427"/>
    <w:rsid w:val="00771E42"/>
    <w:rsid w:val="00772E20"/>
    <w:rsid w:val="0077749C"/>
    <w:rsid w:val="00781CAF"/>
    <w:rsid w:val="0078231F"/>
    <w:rsid w:val="00782F34"/>
    <w:rsid w:val="00783049"/>
    <w:rsid w:val="00783737"/>
    <w:rsid w:val="007851D2"/>
    <w:rsid w:val="00787D9F"/>
    <w:rsid w:val="00792B9F"/>
    <w:rsid w:val="00793624"/>
    <w:rsid w:val="0079460A"/>
    <w:rsid w:val="00794BF5"/>
    <w:rsid w:val="007956B1"/>
    <w:rsid w:val="00797C03"/>
    <w:rsid w:val="007A04FC"/>
    <w:rsid w:val="007A1407"/>
    <w:rsid w:val="007A26CB"/>
    <w:rsid w:val="007A57E4"/>
    <w:rsid w:val="007A5F27"/>
    <w:rsid w:val="007A6481"/>
    <w:rsid w:val="007A65AB"/>
    <w:rsid w:val="007B137A"/>
    <w:rsid w:val="007B2D25"/>
    <w:rsid w:val="007B4C4E"/>
    <w:rsid w:val="007B4FA5"/>
    <w:rsid w:val="007B67F8"/>
    <w:rsid w:val="007B7724"/>
    <w:rsid w:val="007C1212"/>
    <w:rsid w:val="007C18E8"/>
    <w:rsid w:val="007C1A9C"/>
    <w:rsid w:val="007C1B5D"/>
    <w:rsid w:val="007C23C5"/>
    <w:rsid w:val="007C35FB"/>
    <w:rsid w:val="007C3B1D"/>
    <w:rsid w:val="007C3D38"/>
    <w:rsid w:val="007D0779"/>
    <w:rsid w:val="007D1189"/>
    <w:rsid w:val="007D3B15"/>
    <w:rsid w:val="007D3DDD"/>
    <w:rsid w:val="007D4711"/>
    <w:rsid w:val="007E06AD"/>
    <w:rsid w:val="007E0977"/>
    <w:rsid w:val="007E2097"/>
    <w:rsid w:val="007E2D0D"/>
    <w:rsid w:val="007E32D0"/>
    <w:rsid w:val="007E44FE"/>
    <w:rsid w:val="007E672C"/>
    <w:rsid w:val="007E673C"/>
    <w:rsid w:val="007E72F7"/>
    <w:rsid w:val="007E79B6"/>
    <w:rsid w:val="007F00E0"/>
    <w:rsid w:val="007F1542"/>
    <w:rsid w:val="007F2C98"/>
    <w:rsid w:val="007F3FD6"/>
    <w:rsid w:val="007F51E9"/>
    <w:rsid w:val="007F52FA"/>
    <w:rsid w:val="007F74CA"/>
    <w:rsid w:val="00800FCA"/>
    <w:rsid w:val="00804587"/>
    <w:rsid w:val="00805968"/>
    <w:rsid w:val="008073A8"/>
    <w:rsid w:val="00807A24"/>
    <w:rsid w:val="00807E50"/>
    <w:rsid w:val="0081174D"/>
    <w:rsid w:val="00813472"/>
    <w:rsid w:val="00815969"/>
    <w:rsid w:val="008206C6"/>
    <w:rsid w:val="00820768"/>
    <w:rsid w:val="0082114D"/>
    <w:rsid w:val="00822BBE"/>
    <w:rsid w:val="00823286"/>
    <w:rsid w:val="00823663"/>
    <w:rsid w:val="008242DD"/>
    <w:rsid w:val="00825E2E"/>
    <w:rsid w:val="00831060"/>
    <w:rsid w:val="0083119F"/>
    <w:rsid w:val="00831B8F"/>
    <w:rsid w:val="0083237B"/>
    <w:rsid w:val="0083257A"/>
    <w:rsid w:val="00833D9B"/>
    <w:rsid w:val="00833FB1"/>
    <w:rsid w:val="008376F6"/>
    <w:rsid w:val="0083774F"/>
    <w:rsid w:val="00841899"/>
    <w:rsid w:val="00841FB6"/>
    <w:rsid w:val="00844603"/>
    <w:rsid w:val="00844B6D"/>
    <w:rsid w:val="008450DD"/>
    <w:rsid w:val="00845578"/>
    <w:rsid w:val="00846B8C"/>
    <w:rsid w:val="00847A38"/>
    <w:rsid w:val="00850B24"/>
    <w:rsid w:val="008524FB"/>
    <w:rsid w:val="00853D59"/>
    <w:rsid w:val="008549A8"/>
    <w:rsid w:val="00854F61"/>
    <w:rsid w:val="008551D6"/>
    <w:rsid w:val="008559DB"/>
    <w:rsid w:val="008573AA"/>
    <w:rsid w:val="008575EC"/>
    <w:rsid w:val="00857AF5"/>
    <w:rsid w:val="00860A97"/>
    <w:rsid w:val="008617E3"/>
    <w:rsid w:val="00861F2B"/>
    <w:rsid w:val="00863669"/>
    <w:rsid w:val="0086429D"/>
    <w:rsid w:val="0086656F"/>
    <w:rsid w:val="00867C51"/>
    <w:rsid w:val="008701AB"/>
    <w:rsid w:val="00873584"/>
    <w:rsid w:val="00874D1B"/>
    <w:rsid w:val="00875F59"/>
    <w:rsid w:val="00876222"/>
    <w:rsid w:val="00877119"/>
    <w:rsid w:val="00883C27"/>
    <w:rsid w:val="00886B6F"/>
    <w:rsid w:val="00890C75"/>
    <w:rsid w:val="0089467A"/>
    <w:rsid w:val="008951A6"/>
    <w:rsid w:val="00896D3F"/>
    <w:rsid w:val="00897540"/>
    <w:rsid w:val="008975FB"/>
    <w:rsid w:val="008A0AD6"/>
    <w:rsid w:val="008A24DF"/>
    <w:rsid w:val="008A3289"/>
    <w:rsid w:val="008B051D"/>
    <w:rsid w:val="008B1D39"/>
    <w:rsid w:val="008B27EB"/>
    <w:rsid w:val="008B3160"/>
    <w:rsid w:val="008B4C04"/>
    <w:rsid w:val="008C026F"/>
    <w:rsid w:val="008C3124"/>
    <w:rsid w:val="008C326D"/>
    <w:rsid w:val="008C3A54"/>
    <w:rsid w:val="008C4016"/>
    <w:rsid w:val="008C41C4"/>
    <w:rsid w:val="008C41FC"/>
    <w:rsid w:val="008C62FB"/>
    <w:rsid w:val="008C7675"/>
    <w:rsid w:val="008D0899"/>
    <w:rsid w:val="008D12DD"/>
    <w:rsid w:val="008D2985"/>
    <w:rsid w:val="008D473C"/>
    <w:rsid w:val="008D4904"/>
    <w:rsid w:val="008D4BB9"/>
    <w:rsid w:val="008D4D3F"/>
    <w:rsid w:val="008D60B6"/>
    <w:rsid w:val="008D6D92"/>
    <w:rsid w:val="008E3039"/>
    <w:rsid w:val="008E342D"/>
    <w:rsid w:val="008E3766"/>
    <w:rsid w:val="008E458C"/>
    <w:rsid w:val="008E4C6F"/>
    <w:rsid w:val="008E52F8"/>
    <w:rsid w:val="008E6CF5"/>
    <w:rsid w:val="008E7239"/>
    <w:rsid w:val="008F2E95"/>
    <w:rsid w:val="008F3C67"/>
    <w:rsid w:val="008F3D2B"/>
    <w:rsid w:val="008F5DAF"/>
    <w:rsid w:val="008F7BA8"/>
    <w:rsid w:val="0090015A"/>
    <w:rsid w:val="009001C3"/>
    <w:rsid w:val="009017EA"/>
    <w:rsid w:val="0090448D"/>
    <w:rsid w:val="009046E8"/>
    <w:rsid w:val="0090485F"/>
    <w:rsid w:val="0090517E"/>
    <w:rsid w:val="00905A82"/>
    <w:rsid w:val="00907F6B"/>
    <w:rsid w:val="00910A4D"/>
    <w:rsid w:val="0091145D"/>
    <w:rsid w:val="009127A2"/>
    <w:rsid w:val="00914C03"/>
    <w:rsid w:val="0091578D"/>
    <w:rsid w:val="0091641F"/>
    <w:rsid w:val="00921EC2"/>
    <w:rsid w:val="00921F3B"/>
    <w:rsid w:val="0092295F"/>
    <w:rsid w:val="00923466"/>
    <w:rsid w:val="00931AC8"/>
    <w:rsid w:val="009327AF"/>
    <w:rsid w:val="009329D1"/>
    <w:rsid w:val="00940B21"/>
    <w:rsid w:val="00940F1E"/>
    <w:rsid w:val="00941657"/>
    <w:rsid w:val="0094306F"/>
    <w:rsid w:val="00943733"/>
    <w:rsid w:val="0094629F"/>
    <w:rsid w:val="00946394"/>
    <w:rsid w:val="00950320"/>
    <w:rsid w:val="00950465"/>
    <w:rsid w:val="00951483"/>
    <w:rsid w:val="00953322"/>
    <w:rsid w:val="00953CA1"/>
    <w:rsid w:val="00954256"/>
    <w:rsid w:val="00954FC0"/>
    <w:rsid w:val="009551D7"/>
    <w:rsid w:val="009553A1"/>
    <w:rsid w:val="00956142"/>
    <w:rsid w:val="00957F43"/>
    <w:rsid w:val="00966363"/>
    <w:rsid w:val="00967F8D"/>
    <w:rsid w:val="009702B0"/>
    <w:rsid w:val="00970C28"/>
    <w:rsid w:val="00970C9F"/>
    <w:rsid w:val="00970FAA"/>
    <w:rsid w:val="009710B0"/>
    <w:rsid w:val="0097110D"/>
    <w:rsid w:val="00971ED3"/>
    <w:rsid w:val="009722F2"/>
    <w:rsid w:val="009734DC"/>
    <w:rsid w:val="00973E65"/>
    <w:rsid w:val="009749DE"/>
    <w:rsid w:val="00974FC2"/>
    <w:rsid w:val="009757DD"/>
    <w:rsid w:val="009775EE"/>
    <w:rsid w:val="00977FF8"/>
    <w:rsid w:val="00981284"/>
    <w:rsid w:val="0098154E"/>
    <w:rsid w:val="00981ED3"/>
    <w:rsid w:val="009832EE"/>
    <w:rsid w:val="00983356"/>
    <w:rsid w:val="0098454F"/>
    <w:rsid w:val="00984E65"/>
    <w:rsid w:val="00984E86"/>
    <w:rsid w:val="00985B28"/>
    <w:rsid w:val="00985E9A"/>
    <w:rsid w:val="00986297"/>
    <w:rsid w:val="00990D11"/>
    <w:rsid w:val="00990EBC"/>
    <w:rsid w:val="009911BD"/>
    <w:rsid w:val="0099174E"/>
    <w:rsid w:val="00992179"/>
    <w:rsid w:val="009934BB"/>
    <w:rsid w:val="0099351B"/>
    <w:rsid w:val="00993C2B"/>
    <w:rsid w:val="00994849"/>
    <w:rsid w:val="00994965"/>
    <w:rsid w:val="00996037"/>
    <w:rsid w:val="0099661F"/>
    <w:rsid w:val="0099686D"/>
    <w:rsid w:val="009A06A1"/>
    <w:rsid w:val="009A4F63"/>
    <w:rsid w:val="009A55BA"/>
    <w:rsid w:val="009B05FF"/>
    <w:rsid w:val="009B0DC1"/>
    <w:rsid w:val="009B10D3"/>
    <w:rsid w:val="009B4346"/>
    <w:rsid w:val="009B4E8C"/>
    <w:rsid w:val="009C090D"/>
    <w:rsid w:val="009C142D"/>
    <w:rsid w:val="009C1E2A"/>
    <w:rsid w:val="009C209C"/>
    <w:rsid w:val="009C2F85"/>
    <w:rsid w:val="009C4AD3"/>
    <w:rsid w:val="009C4FE5"/>
    <w:rsid w:val="009C5E4C"/>
    <w:rsid w:val="009C75F1"/>
    <w:rsid w:val="009D16BB"/>
    <w:rsid w:val="009D387F"/>
    <w:rsid w:val="009D6C2B"/>
    <w:rsid w:val="009D7CCC"/>
    <w:rsid w:val="009E0DC1"/>
    <w:rsid w:val="009E28F6"/>
    <w:rsid w:val="009E35D3"/>
    <w:rsid w:val="009E40D6"/>
    <w:rsid w:val="009E46F4"/>
    <w:rsid w:val="009E54BC"/>
    <w:rsid w:val="009E5F65"/>
    <w:rsid w:val="009F0A31"/>
    <w:rsid w:val="009F254D"/>
    <w:rsid w:val="009F25DB"/>
    <w:rsid w:val="009F2F93"/>
    <w:rsid w:val="009F3B5E"/>
    <w:rsid w:val="009F4B89"/>
    <w:rsid w:val="009F65E0"/>
    <w:rsid w:val="009F701D"/>
    <w:rsid w:val="00A00CBC"/>
    <w:rsid w:val="00A01430"/>
    <w:rsid w:val="00A03D1E"/>
    <w:rsid w:val="00A07145"/>
    <w:rsid w:val="00A07B6C"/>
    <w:rsid w:val="00A11154"/>
    <w:rsid w:val="00A11235"/>
    <w:rsid w:val="00A12FC7"/>
    <w:rsid w:val="00A13451"/>
    <w:rsid w:val="00A13810"/>
    <w:rsid w:val="00A13D25"/>
    <w:rsid w:val="00A14B5E"/>
    <w:rsid w:val="00A14E1F"/>
    <w:rsid w:val="00A14E35"/>
    <w:rsid w:val="00A14E37"/>
    <w:rsid w:val="00A1544A"/>
    <w:rsid w:val="00A163A7"/>
    <w:rsid w:val="00A16422"/>
    <w:rsid w:val="00A167FB"/>
    <w:rsid w:val="00A231D3"/>
    <w:rsid w:val="00A2392C"/>
    <w:rsid w:val="00A26727"/>
    <w:rsid w:val="00A27448"/>
    <w:rsid w:val="00A31D1B"/>
    <w:rsid w:val="00A3308D"/>
    <w:rsid w:val="00A332C4"/>
    <w:rsid w:val="00A3409D"/>
    <w:rsid w:val="00A34F50"/>
    <w:rsid w:val="00A3620E"/>
    <w:rsid w:val="00A370EB"/>
    <w:rsid w:val="00A374AF"/>
    <w:rsid w:val="00A374FB"/>
    <w:rsid w:val="00A37D45"/>
    <w:rsid w:val="00A40FD6"/>
    <w:rsid w:val="00A41803"/>
    <w:rsid w:val="00A434EC"/>
    <w:rsid w:val="00A4545F"/>
    <w:rsid w:val="00A4707B"/>
    <w:rsid w:val="00A47F01"/>
    <w:rsid w:val="00A47F38"/>
    <w:rsid w:val="00A54B36"/>
    <w:rsid w:val="00A55E09"/>
    <w:rsid w:val="00A5774F"/>
    <w:rsid w:val="00A60637"/>
    <w:rsid w:val="00A6097E"/>
    <w:rsid w:val="00A60B54"/>
    <w:rsid w:val="00A63150"/>
    <w:rsid w:val="00A63557"/>
    <w:rsid w:val="00A6431B"/>
    <w:rsid w:val="00A64E67"/>
    <w:rsid w:val="00A6581B"/>
    <w:rsid w:val="00A66027"/>
    <w:rsid w:val="00A66632"/>
    <w:rsid w:val="00A668F6"/>
    <w:rsid w:val="00A672FC"/>
    <w:rsid w:val="00A67AF3"/>
    <w:rsid w:val="00A70463"/>
    <w:rsid w:val="00A70D75"/>
    <w:rsid w:val="00A714A9"/>
    <w:rsid w:val="00A737FF"/>
    <w:rsid w:val="00A74839"/>
    <w:rsid w:val="00A74934"/>
    <w:rsid w:val="00A75886"/>
    <w:rsid w:val="00A77C26"/>
    <w:rsid w:val="00A8097B"/>
    <w:rsid w:val="00A80F29"/>
    <w:rsid w:val="00A824D3"/>
    <w:rsid w:val="00A842AD"/>
    <w:rsid w:val="00A864CE"/>
    <w:rsid w:val="00A900D1"/>
    <w:rsid w:val="00A92E8A"/>
    <w:rsid w:val="00A936C3"/>
    <w:rsid w:val="00A94117"/>
    <w:rsid w:val="00A944EB"/>
    <w:rsid w:val="00A94F18"/>
    <w:rsid w:val="00A95866"/>
    <w:rsid w:val="00A959E8"/>
    <w:rsid w:val="00A96096"/>
    <w:rsid w:val="00A960FC"/>
    <w:rsid w:val="00A9718D"/>
    <w:rsid w:val="00A9748F"/>
    <w:rsid w:val="00AA1AC8"/>
    <w:rsid w:val="00AA243A"/>
    <w:rsid w:val="00AA6832"/>
    <w:rsid w:val="00AA7102"/>
    <w:rsid w:val="00AA7612"/>
    <w:rsid w:val="00AB0B51"/>
    <w:rsid w:val="00AB12C6"/>
    <w:rsid w:val="00AB2127"/>
    <w:rsid w:val="00AB248F"/>
    <w:rsid w:val="00AB24DD"/>
    <w:rsid w:val="00AB3344"/>
    <w:rsid w:val="00AB5352"/>
    <w:rsid w:val="00AC0029"/>
    <w:rsid w:val="00AC276C"/>
    <w:rsid w:val="00AC3B46"/>
    <w:rsid w:val="00AC60AD"/>
    <w:rsid w:val="00AC62A3"/>
    <w:rsid w:val="00AC7368"/>
    <w:rsid w:val="00AC7964"/>
    <w:rsid w:val="00AD0389"/>
    <w:rsid w:val="00AD0D2F"/>
    <w:rsid w:val="00AD0EC0"/>
    <w:rsid w:val="00AD2522"/>
    <w:rsid w:val="00AD37AB"/>
    <w:rsid w:val="00AD41C8"/>
    <w:rsid w:val="00AD5292"/>
    <w:rsid w:val="00AD5CAB"/>
    <w:rsid w:val="00AD6DFF"/>
    <w:rsid w:val="00AE0E9D"/>
    <w:rsid w:val="00AE1E6E"/>
    <w:rsid w:val="00AE21BF"/>
    <w:rsid w:val="00AE2B11"/>
    <w:rsid w:val="00AE3459"/>
    <w:rsid w:val="00AE46AB"/>
    <w:rsid w:val="00AE62CD"/>
    <w:rsid w:val="00AE635C"/>
    <w:rsid w:val="00AE645B"/>
    <w:rsid w:val="00AF0F23"/>
    <w:rsid w:val="00AF1B56"/>
    <w:rsid w:val="00AF2B6A"/>
    <w:rsid w:val="00AF35A1"/>
    <w:rsid w:val="00AF4AAF"/>
    <w:rsid w:val="00AF69A3"/>
    <w:rsid w:val="00AF6A53"/>
    <w:rsid w:val="00AF6F87"/>
    <w:rsid w:val="00AF781C"/>
    <w:rsid w:val="00B00408"/>
    <w:rsid w:val="00B00BF6"/>
    <w:rsid w:val="00B00EFC"/>
    <w:rsid w:val="00B04CDC"/>
    <w:rsid w:val="00B06067"/>
    <w:rsid w:val="00B101BA"/>
    <w:rsid w:val="00B107FD"/>
    <w:rsid w:val="00B10C5D"/>
    <w:rsid w:val="00B12930"/>
    <w:rsid w:val="00B12D3D"/>
    <w:rsid w:val="00B131C5"/>
    <w:rsid w:val="00B13397"/>
    <w:rsid w:val="00B1521A"/>
    <w:rsid w:val="00B15D03"/>
    <w:rsid w:val="00B16E39"/>
    <w:rsid w:val="00B17193"/>
    <w:rsid w:val="00B1786B"/>
    <w:rsid w:val="00B2130E"/>
    <w:rsid w:val="00B2157B"/>
    <w:rsid w:val="00B226E9"/>
    <w:rsid w:val="00B23D1D"/>
    <w:rsid w:val="00B2428B"/>
    <w:rsid w:val="00B242B9"/>
    <w:rsid w:val="00B30431"/>
    <w:rsid w:val="00B31BEB"/>
    <w:rsid w:val="00B32180"/>
    <w:rsid w:val="00B323EE"/>
    <w:rsid w:val="00B32476"/>
    <w:rsid w:val="00B34AB2"/>
    <w:rsid w:val="00B36840"/>
    <w:rsid w:val="00B376CD"/>
    <w:rsid w:val="00B37EAA"/>
    <w:rsid w:val="00B40D17"/>
    <w:rsid w:val="00B41D6B"/>
    <w:rsid w:val="00B43A76"/>
    <w:rsid w:val="00B445D7"/>
    <w:rsid w:val="00B44C61"/>
    <w:rsid w:val="00B46274"/>
    <w:rsid w:val="00B50A36"/>
    <w:rsid w:val="00B51B59"/>
    <w:rsid w:val="00B51F92"/>
    <w:rsid w:val="00B5271C"/>
    <w:rsid w:val="00B53A4E"/>
    <w:rsid w:val="00B56646"/>
    <w:rsid w:val="00B57E6E"/>
    <w:rsid w:val="00B57FF0"/>
    <w:rsid w:val="00B60BDB"/>
    <w:rsid w:val="00B61FB4"/>
    <w:rsid w:val="00B62494"/>
    <w:rsid w:val="00B64E11"/>
    <w:rsid w:val="00B65279"/>
    <w:rsid w:val="00B65AD8"/>
    <w:rsid w:val="00B66275"/>
    <w:rsid w:val="00B7028E"/>
    <w:rsid w:val="00B73D62"/>
    <w:rsid w:val="00B740E0"/>
    <w:rsid w:val="00B744AE"/>
    <w:rsid w:val="00B81EE0"/>
    <w:rsid w:val="00B839B3"/>
    <w:rsid w:val="00B83F89"/>
    <w:rsid w:val="00B8570D"/>
    <w:rsid w:val="00B85A12"/>
    <w:rsid w:val="00B865D1"/>
    <w:rsid w:val="00B86FF0"/>
    <w:rsid w:val="00B903AA"/>
    <w:rsid w:val="00B91D7E"/>
    <w:rsid w:val="00B939CB"/>
    <w:rsid w:val="00B94936"/>
    <w:rsid w:val="00B95718"/>
    <w:rsid w:val="00B9720C"/>
    <w:rsid w:val="00B97245"/>
    <w:rsid w:val="00B97603"/>
    <w:rsid w:val="00BA00C8"/>
    <w:rsid w:val="00BA0357"/>
    <w:rsid w:val="00BA0AE2"/>
    <w:rsid w:val="00BA280F"/>
    <w:rsid w:val="00BA2967"/>
    <w:rsid w:val="00BA48EC"/>
    <w:rsid w:val="00BA4CC5"/>
    <w:rsid w:val="00BA683B"/>
    <w:rsid w:val="00BB2A9D"/>
    <w:rsid w:val="00BB371C"/>
    <w:rsid w:val="00BB3A38"/>
    <w:rsid w:val="00BB3C85"/>
    <w:rsid w:val="00BB5851"/>
    <w:rsid w:val="00BB724C"/>
    <w:rsid w:val="00BC02B4"/>
    <w:rsid w:val="00BC2C07"/>
    <w:rsid w:val="00BC51D2"/>
    <w:rsid w:val="00BC7438"/>
    <w:rsid w:val="00BD02DE"/>
    <w:rsid w:val="00BD12E4"/>
    <w:rsid w:val="00BD4A98"/>
    <w:rsid w:val="00BD5D70"/>
    <w:rsid w:val="00BD6336"/>
    <w:rsid w:val="00BD79E1"/>
    <w:rsid w:val="00BE0E4A"/>
    <w:rsid w:val="00BE1926"/>
    <w:rsid w:val="00BE1AD6"/>
    <w:rsid w:val="00BE1B7A"/>
    <w:rsid w:val="00BE2970"/>
    <w:rsid w:val="00BE3EE9"/>
    <w:rsid w:val="00BE747E"/>
    <w:rsid w:val="00BE766E"/>
    <w:rsid w:val="00BF0E28"/>
    <w:rsid w:val="00BF1C8F"/>
    <w:rsid w:val="00BF23DA"/>
    <w:rsid w:val="00BF3BF8"/>
    <w:rsid w:val="00BF6DAD"/>
    <w:rsid w:val="00BF7B06"/>
    <w:rsid w:val="00C0085D"/>
    <w:rsid w:val="00C02C65"/>
    <w:rsid w:val="00C07118"/>
    <w:rsid w:val="00C1112F"/>
    <w:rsid w:val="00C12E1F"/>
    <w:rsid w:val="00C138BC"/>
    <w:rsid w:val="00C15C5D"/>
    <w:rsid w:val="00C17454"/>
    <w:rsid w:val="00C17A0D"/>
    <w:rsid w:val="00C2063A"/>
    <w:rsid w:val="00C21EB7"/>
    <w:rsid w:val="00C225EA"/>
    <w:rsid w:val="00C22714"/>
    <w:rsid w:val="00C23FFE"/>
    <w:rsid w:val="00C24589"/>
    <w:rsid w:val="00C31CB6"/>
    <w:rsid w:val="00C34625"/>
    <w:rsid w:val="00C35302"/>
    <w:rsid w:val="00C36B93"/>
    <w:rsid w:val="00C3768D"/>
    <w:rsid w:val="00C40F6F"/>
    <w:rsid w:val="00C42823"/>
    <w:rsid w:val="00C47494"/>
    <w:rsid w:val="00C476F3"/>
    <w:rsid w:val="00C504A8"/>
    <w:rsid w:val="00C5073F"/>
    <w:rsid w:val="00C511E3"/>
    <w:rsid w:val="00C518D4"/>
    <w:rsid w:val="00C51E34"/>
    <w:rsid w:val="00C5364E"/>
    <w:rsid w:val="00C53CBE"/>
    <w:rsid w:val="00C5515B"/>
    <w:rsid w:val="00C55D57"/>
    <w:rsid w:val="00C56126"/>
    <w:rsid w:val="00C56E9C"/>
    <w:rsid w:val="00C60132"/>
    <w:rsid w:val="00C60510"/>
    <w:rsid w:val="00C61218"/>
    <w:rsid w:val="00C61789"/>
    <w:rsid w:val="00C62CF9"/>
    <w:rsid w:val="00C63D17"/>
    <w:rsid w:val="00C6412E"/>
    <w:rsid w:val="00C64511"/>
    <w:rsid w:val="00C64B0D"/>
    <w:rsid w:val="00C64D8A"/>
    <w:rsid w:val="00C64F9F"/>
    <w:rsid w:val="00C66CDC"/>
    <w:rsid w:val="00C72B7A"/>
    <w:rsid w:val="00C741FF"/>
    <w:rsid w:val="00C74F52"/>
    <w:rsid w:val="00C753F9"/>
    <w:rsid w:val="00C75AC6"/>
    <w:rsid w:val="00C80C8A"/>
    <w:rsid w:val="00C810B3"/>
    <w:rsid w:val="00C83124"/>
    <w:rsid w:val="00C83AD9"/>
    <w:rsid w:val="00C83CEA"/>
    <w:rsid w:val="00C85CC9"/>
    <w:rsid w:val="00C87AED"/>
    <w:rsid w:val="00C916DB"/>
    <w:rsid w:val="00C94B5D"/>
    <w:rsid w:val="00C9548C"/>
    <w:rsid w:val="00C95DE1"/>
    <w:rsid w:val="00C96343"/>
    <w:rsid w:val="00C97391"/>
    <w:rsid w:val="00C97687"/>
    <w:rsid w:val="00C97B3A"/>
    <w:rsid w:val="00CA396F"/>
    <w:rsid w:val="00CA3A10"/>
    <w:rsid w:val="00CA4438"/>
    <w:rsid w:val="00CA448A"/>
    <w:rsid w:val="00CA4BB8"/>
    <w:rsid w:val="00CA4C1A"/>
    <w:rsid w:val="00CA52DC"/>
    <w:rsid w:val="00CA54F3"/>
    <w:rsid w:val="00CA5F9D"/>
    <w:rsid w:val="00CA65B1"/>
    <w:rsid w:val="00CB0E31"/>
    <w:rsid w:val="00CB315C"/>
    <w:rsid w:val="00CB3997"/>
    <w:rsid w:val="00CC038F"/>
    <w:rsid w:val="00CC07F8"/>
    <w:rsid w:val="00CC0E0D"/>
    <w:rsid w:val="00CC145B"/>
    <w:rsid w:val="00CC1969"/>
    <w:rsid w:val="00CC19A9"/>
    <w:rsid w:val="00CC739A"/>
    <w:rsid w:val="00CC7CC9"/>
    <w:rsid w:val="00CD08D5"/>
    <w:rsid w:val="00CD20D8"/>
    <w:rsid w:val="00CD54AA"/>
    <w:rsid w:val="00CD5964"/>
    <w:rsid w:val="00CD6E64"/>
    <w:rsid w:val="00CD6F79"/>
    <w:rsid w:val="00CD7B4D"/>
    <w:rsid w:val="00CE0A21"/>
    <w:rsid w:val="00CE278D"/>
    <w:rsid w:val="00CE3104"/>
    <w:rsid w:val="00CE4FF5"/>
    <w:rsid w:val="00CE6C96"/>
    <w:rsid w:val="00CE6DD4"/>
    <w:rsid w:val="00CE75B2"/>
    <w:rsid w:val="00CE7D4A"/>
    <w:rsid w:val="00CF01F2"/>
    <w:rsid w:val="00CF12E7"/>
    <w:rsid w:val="00CF2768"/>
    <w:rsid w:val="00CF32D2"/>
    <w:rsid w:val="00CF356F"/>
    <w:rsid w:val="00CF4F70"/>
    <w:rsid w:val="00CF539D"/>
    <w:rsid w:val="00CF5830"/>
    <w:rsid w:val="00CF6E98"/>
    <w:rsid w:val="00D022B0"/>
    <w:rsid w:val="00D023D0"/>
    <w:rsid w:val="00D0287F"/>
    <w:rsid w:val="00D02AD2"/>
    <w:rsid w:val="00D0398A"/>
    <w:rsid w:val="00D05241"/>
    <w:rsid w:val="00D06120"/>
    <w:rsid w:val="00D10898"/>
    <w:rsid w:val="00D10C1B"/>
    <w:rsid w:val="00D114D9"/>
    <w:rsid w:val="00D119E2"/>
    <w:rsid w:val="00D1202C"/>
    <w:rsid w:val="00D126A3"/>
    <w:rsid w:val="00D14399"/>
    <w:rsid w:val="00D14568"/>
    <w:rsid w:val="00D20CA9"/>
    <w:rsid w:val="00D20E87"/>
    <w:rsid w:val="00D25F6F"/>
    <w:rsid w:val="00D26515"/>
    <w:rsid w:val="00D30A89"/>
    <w:rsid w:val="00D30B82"/>
    <w:rsid w:val="00D31041"/>
    <w:rsid w:val="00D314F8"/>
    <w:rsid w:val="00D3166F"/>
    <w:rsid w:val="00D330DD"/>
    <w:rsid w:val="00D354EB"/>
    <w:rsid w:val="00D36D8E"/>
    <w:rsid w:val="00D37015"/>
    <w:rsid w:val="00D37574"/>
    <w:rsid w:val="00D37F06"/>
    <w:rsid w:val="00D40080"/>
    <w:rsid w:val="00D40340"/>
    <w:rsid w:val="00D407AC"/>
    <w:rsid w:val="00D42F05"/>
    <w:rsid w:val="00D42F50"/>
    <w:rsid w:val="00D43691"/>
    <w:rsid w:val="00D43E6E"/>
    <w:rsid w:val="00D45E8E"/>
    <w:rsid w:val="00D50D68"/>
    <w:rsid w:val="00D50D94"/>
    <w:rsid w:val="00D543AF"/>
    <w:rsid w:val="00D56A8C"/>
    <w:rsid w:val="00D60FA5"/>
    <w:rsid w:val="00D61B01"/>
    <w:rsid w:val="00D63F9E"/>
    <w:rsid w:val="00D64B03"/>
    <w:rsid w:val="00D64CD4"/>
    <w:rsid w:val="00D64E3E"/>
    <w:rsid w:val="00D658E5"/>
    <w:rsid w:val="00D66771"/>
    <w:rsid w:val="00D6680D"/>
    <w:rsid w:val="00D6730F"/>
    <w:rsid w:val="00D70324"/>
    <w:rsid w:val="00D7120C"/>
    <w:rsid w:val="00D71325"/>
    <w:rsid w:val="00D71DB0"/>
    <w:rsid w:val="00D71F08"/>
    <w:rsid w:val="00D72FE9"/>
    <w:rsid w:val="00D7315D"/>
    <w:rsid w:val="00D739B2"/>
    <w:rsid w:val="00D743B6"/>
    <w:rsid w:val="00D7448B"/>
    <w:rsid w:val="00D74514"/>
    <w:rsid w:val="00D75A9F"/>
    <w:rsid w:val="00D76E1C"/>
    <w:rsid w:val="00D77447"/>
    <w:rsid w:val="00D779D3"/>
    <w:rsid w:val="00D802BC"/>
    <w:rsid w:val="00D82103"/>
    <w:rsid w:val="00D83F01"/>
    <w:rsid w:val="00D8444A"/>
    <w:rsid w:val="00D858BA"/>
    <w:rsid w:val="00D8623A"/>
    <w:rsid w:val="00D86DF7"/>
    <w:rsid w:val="00D91586"/>
    <w:rsid w:val="00D9176D"/>
    <w:rsid w:val="00D926F9"/>
    <w:rsid w:val="00D929FF"/>
    <w:rsid w:val="00D93CD0"/>
    <w:rsid w:val="00D9420B"/>
    <w:rsid w:val="00D96583"/>
    <w:rsid w:val="00D96DDE"/>
    <w:rsid w:val="00DA0337"/>
    <w:rsid w:val="00DA055B"/>
    <w:rsid w:val="00DA0B24"/>
    <w:rsid w:val="00DA0E2E"/>
    <w:rsid w:val="00DA1535"/>
    <w:rsid w:val="00DA2672"/>
    <w:rsid w:val="00DA367F"/>
    <w:rsid w:val="00DA5D1A"/>
    <w:rsid w:val="00DA6434"/>
    <w:rsid w:val="00DB0758"/>
    <w:rsid w:val="00DB1CCD"/>
    <w:rsid w:val="00DB2A55"/>
    <w:rsid w:val="00DB2E69"/>
    <w:rsid w:val="00DB3270"/>
    <w:rsid w:val="00DB4CD9"/>
    <w:rsid w:val="00DB513A"/>
    <w:rsid w:val="00DB52EE"/>
    <w:rsid w:val="00DB59E2"/>
    <w:rsid w:val="00DC1CC2"/>
    <w:rsid w:val="00DC3BAE"/>
    <w:rsid w:val="00DC4480"/>
    <w:rsid w:val="00DC45A3"/>
    <w:rsid w:val="00DC4772"/>
    <w:rsid w:val="00DC52DB"/>
    <w:rsid w:val="00DC53EB"/>
    <w:rsid w:val="00DC5904"/>
    <w:rsid w:val="00DC6FB3"/>
    <w:rsid w:val="00DC767D"/>
    <w:rsid w:val="00DC7E67"/>
    <w:rsid w:val="00DD03D8"/>
    <w:rsid w:val="00DD0645"/>
    <w:rsid w:val="00DD0BE6"/>
    <w:rsid w:val="00DD1249"/>
    <w:rsid w:val="00DD1BE3"/>
    <w:rsid w:val="00DD304E"/>
    <w:rsid w:val="00DD3C48"/>
    <w:rsid w:val="00DD4116"/>
    <w:rsid w:val="00DD41E8"/>
    <w:rsid w:val="00DD45B0"/>
    <w:rsid w:val="00DD4634"/>
    <w:rsid w:val="00DD6DC3"/>
    <w:rsid w:val="00DE0730"/>
    <w:rsid w:val="00DE0DF5"/>
    <w:rsid w:val="00DE121F"/>
    <w:rsid w:val="00DE1CA7"/>
    <w:rsid w:val="00DE6A6D"/>
    <w:rsid w:val="00DE6AAA"/>
    <w:rsid w:val="00DE6E40"/>
    <w:rsid w:val="00DE7567"/>
    <w:rsid w:val="00DE75D3"/>
    <w:rsid w:val="00DF0760"/>
    <w:rsid w:val="00DF1DA1"/>
    <w:rsid w:val="00DF3BCB"/>
    <w:rsid w:val="00DF5CD1"/>
    <w:rsid w:val="00DF6707"/>
    <w:rsid w:val="00DF69A5"/>
    <w:rsid w:val="00E0116A"/>
    <w:rsid w:val="00E0170E"/>
    <w:rsid w:val="00E02A22"/>
    <w:rsid w:val="00E04533"/>
    <w:rsid w:val="00E06291"/>
    <w:rsid w:val="00E06F0B"/>
    <w:rsid w:val="00E1387D"/>
    <w:rsid w:val="00E13C44"/>
    <w:rsid w:val="00E143A5"/>
    <w:rsid w:val="00E14AE9"/>
    <w:rsid w:val="00E165D2"/>
    <w:rsid w:val="00E16621"/>
    <w:rsid w:val="00E17687"/>
    <w:rsid w:val="00E20F86"/>
    <w:rsid w:val="00E212CC"/>
    <w:rsid w:val="00E247ED"/>
    <w:rsid w:val="00E25275"/>
    <w:rsid w:val="00E25332"/>
    <w:rsid w:val="00E2722D"/>
    <w:rsid w:val="00E305DB"/>
    <w:rsid w:val="00E31249"/>
    <w:rsid w:val="00E32B5A"/>
    <w:rsid w:val="00E32F04"/>
    <w:rsid w:val="00E34892"/>
    <w:rsid w:val="00E35473"/>
    <w:rsid w:val="00E3574C"/>
    <w:rsid w:val="00E35FA4"/>
    <w:rsid w:val="00E36D4B"/>
    <w:rsid w:val="00E40337"/>
    <w:rsid w:val="00E4057D"/>
    <w:rsid w:val="00E43BCD"/>
    <w:rsid w:val="00E44C46"/>
    <w:rsid w:val="00E44E5C"/>
    <w:rsid w:val="00E461E7"/>
    <w:rsid w:val="00E4715A"/>
    <w:rsid w:val="00E4721C"/>
    <w:rsid w:val="00E5062B"/>
    <w:rsid w:val="00E50F6A"/>
    <w:rsid w:val="00E51447"/>
    <w:rsid w:val="00E5228E"/>
    <w:rsid w:val="00E54304"/>
    <w:rsid w:val="00E5659A"/>
    <w:rsid w:val="00E571A0"/>
    <w:rsid w:val="00E6271A"/>
    <w:rsid w:val="00E6294B"/>
    <w:rsid w:val="00E6354E"/>
    <w:rsid w:val="00E635F2"/>
    <w:rsid w:val="00E63EC2"/>
    <w:rsid w:val="00E65A01"/>
    <w:rsid w:val="00E65E19"/>
    <w:rsid w:val="00E729FB"/>
    <w:rsid w:val="00E735FC"/>
    <w:rsid w:val="00E738C2"/>
    <w:rsid w:val="00E73B75"/>
    <w:rsid w:val="00E73F9C"/>
    <w:rsid w:val="00E75C3D"/>
    <w:rsid w:val="00E776BE"/>
    <w:rsid w:val="00E81080"/>
    <w:rsid w:val="00E818AA"/>
    <w:rsid w:val="00E83B7C"/>
    <w:rsid w:val="00E901D5"/>
    <w:rsid w:val="00E92177"/>
    <w:rsid w:val="00E923A8"/>
    <w:rsid w:val="00E92670"/>
    <w:rsid w:val="00E9439C"/>
    <w:rsid w:val="00E946E5"/>
    <w:rsid w:val="00E95372"/>
    <w:rsid w:val="00E95C73"/>
    <w:rsid w:val="00E963E0"/>
    <w:rsid w:val="00E96F90"/>
    <w:rsid w:val="00EA0C89"/>
    <w:rsid w:val="00EA1850"/>
    <w:rsid w:val="00EA1C10"/>
    <w:rsid w:val="00EA1E5C"/>
    <w:rsid w:val="00EA2EB1"/>
    <w:rsid w:val="00EA3954"/>
    <w:rsid w:val="00EA52F2"/>
    <w:rsid w:val="00EA7679"/>
    <w:rsid w:val="00EB04AA"/>
    <w:rsid w:val="00EB1F80"/>
    <w:rsid w:val="00EB355B"/>
    <w:rsid w:val="00EB3A2B"/>
    <w:rsid w:val="00EB40E0"/>
    <w:rsid w:val="00EB5076"/>
    <w:rsid w:val="00EB50CE"/>
    <w:rsid w:val="00EB6379"/>
    <w:rsid w:val="00EB637E"/>
    <w:rsid w:val="00EC0076"/>
    <w:rsid w:val="00EC0541"/>
    <w:rsid w:val="00EC0705"/>
    <w:rsid w:val="00EC0D2C"/>
    <w:rsid w:val="00EC18BE"/>
    <w:rsid w:val="00EC1B1A"/>
    <w:rsid w:val="00EC30AB"/>
    <w:rsid w:val="00EC418B"/>
    <w:rsid w:val="00EC58B1"/>
    <w:rsid w:val="00EC5EF1"/>
    <w:rsid w:val="00ED01B6"/>
    <w:rsid w:val="00ED032D"/>
    <w:rsid w:val="00ED166B"/>
    <w:rsid w:val="00ED1A20"/>
    <w:rsid w:val="00ED223B"/>
    <w:rsid w:val="00ED2433"/>
    <w:rsid w:val="00ED268F"/>
    <w:rsid w:val="00ED2705"/>
    <w:rsid w:val="00ED3EBE"/>
    <w:rsid w:val="00ED4162"/>
    <w:rsid w:val="00ED4B2E"/>
    <w:rsid w:val="00ED6BF7"/>
    <w:rsid w:val="00ED7B25"/>
    <w:rsid w:val="00EE14E9"/>
    <w:rsid w:val="00EE2AF5"/>
    <w:rsid w:val="00EE2B0A"/>
    <w:rsid w:val="00EE5970"/>
    <w:rsid w:val="00EE632D"/>
    <w:rsid w:val="00EF2012"/>
    <w:rsid w:val="00EF4C1B"/>
    <w:rsid w:val="00EF63CB"/>
    <w:rsid w:val="00EF6EF1"/>
    <w:rsid w:val="00F00849"/>
    <w:rsid w:val="00F033E5"/>
    <w:rsid w:val="00F03BBD"/>
    <w:rsid w:val="00F0639D"/>
    <w:rsid w:val="00F06B13"/>
    <w:rsid w:val="00F11096"/>
    <w:rsid w:val="00F13D5A"/>
    <w:rsid w:val="00F175EB"/>
    <w:rsid w:val="00F179F0"/>
    <w:rsid w:val="00F23549"/>
    <w:rsid w:val="00F250B1"/>
    <w:rsid w:val="00F251D0"/>
    <w:rsid w:val="00F25B42"/>
    <w:rsid w:val="00F272C0"/>
    <w:rsid w:val="00F2746D"/>
    <w:rsid w:val="00F27DCC"/>
    <w:rsid w:val="00F31A01"/>
    <w:rsid w:val="00F34E6C"/>
    <w:rsid w:val="00F36A5A"/>
    <w:rsid w:val="00F374C6"/>
    <w:rsid w:val="00F37AB7"/>
    <w:rsid w:val="00F37ADF"/>
    <w:rsid w:val="00F40B62"/>
    <w:rsid w:val="00F435E6"/>
    <w:rsid w:val="00F466DF"/>
    <w:rsid w:val="00F51709"/>
    <w:rsid w:val="00F53440"/>
    <w:rsid w:val="00F5512B"/>
    <w:rsid w:val="00F5581E"/>
    <w:rsid w:val="00F563DD"/>
    <w:rsid w:val="00F6229D"/>
    <w:rsid w:val="00F624C5"/>
    <w:rsid w:val="00F635BF"/>
    <w:rsid w:val="00F653F0"/>
    <w:rsid w:val="00F65D55"/>
    <w:rsid w:val="00F670A5"/>
    <w:rsid w:val="00F6738E"/>
    <w:rsid w:val="00F716D7"/>
    <w:rsid w:val="00F71F9C"/>
    <w:rsid w:val="00F725D0"/>
    <w:rsid w:val="00F72B4C"/>
    <w:rsid w:val="00F73272"/>
    <w:rsid w:val="00F73762"/>
    <w:rsid w:val="00F76D66"/>
    <w:rsid w:val="00F80A34"/>
    <w:rsid w:val="00F82861"/>
    <w:rsid w:val="00F828F5"/>
    <w:rsid w:val="00F82E67"/>
    <w:rsid w:val="00F8309A"/>
    <w:rsid w:val="00F83380"/>
    <w:rsid w:val="00F83582"/>
    <w:rsid w:val="00F84093"/>
    <w:rsid w:val="00F852C5"/>
    <w:rsid w:val="00F86694"/>
    <w:rsid w:val="00F9001A"/>
    <w:rsid w:val="00F95221"/>
    <w:rsid w:val="00FA2DB1"/>
    <w:rsid w:val="00FA36B0"/>
    <w:rsid w:val="00FA4F9B"/>
    <w:rsid w:val="00FA6220"/>
    <w:rsid w:val="00FB12CE"/>
    <w:rsid w:val="00FB2B13"/>
    <w:rsid w:val="00FB2FFF"/>
    <w:rsid w:val="00FB4982"/>
    <w:rsid w:val="00FC01B8"/>
    <w:rsid w:val="00FC0803"/>
    <w:rsid w:val="00FC0CA4"/>
    <w:rsid w:val="00FC1769"/>
    <w:rsid w:val="00FC1D73"/>
    <w:rsid w:val="00FC21BE"/>
    <w:rsid w:val="00FC2319"/>
    <w:rsid w:val="00FC383D"/>
    <w:rsid w:val="00FC3C8D"/>
    <w:rsid w:val="00FC6093"/>
    <w:rsid w:val="00FC737C"/>
    <w:rsid w:val="00FC7463"/>
    <w:rsid w:val="00FC77C7"/>
    <w:rsid w:val="00FD0B0E"/>
    <w:rsid w:val="00FD0DF7"/>
    <w:rsid w:val="00FD248D"/>
    <w:rsid w:val="00FD2D7F"/>
    <w:rsid w:val="00FD38C5"/>
    <w:rsid w:val="00FD4D4F"/>
    <w:rsid w:val="00FD5286"/>
    <w:rsid w:val="00FD609A"/>
    <w:rsid w:val="00FD7D18"/>
    <w:rsid w:val="00FE17C2"/>
    <w:rsid w:val="00FE185C"/>
    <w:rsid w:val="00FE2892"/>
    <w:rsid w:val="00FE3703"/>
    <w:rsid w:val="00FE4032"/>
    <w:rsid w:val="00FE43A3"/>
    <w:rsid w:val="00FE513C"/>
    <w:rsid w:val="00FE6B2F"/>
    <w:rsid w:val="00FE761D"/>
    <w:rsid w:val="00FF0C89"/>
    <w:rsid w:val="00FF156E"/>
    <w:rsid w:val="00FF1A00"/>
    <w:rsid w:val="00FF1B8F"/>
    <w:rsid w:val="00FF2A71"/>
    <w:rsid w:val="00FF34D4"/>
    <w:rsid w:val="00FF5129"/>
    <w:rsid w:val="00FF5D61"/>
    <w:rsid w:val="00FF6284"/>
    <w:rsid w:val="00FF6449"/>
    <w:rsid w:val="00FF7AF6"/>
    <w:rsid w:val="00FF7BE6"/>
    <w:rsid w:val="02735C4F"/>
    <w:rsid w:val="050C2B8B"/>
    <w:rsid w:val="07201E9D"/>
    <w:rsid w:val="08F42874"/>
    <w:rsid w:val="17F7675F"/>
    <w:rsid w:val="1A194145"/>
    <w:rsid w:val="21042639"/>
    <w:rsid w:val="288F5B98"/>
    <w:rsid w:val="3A603B2E"/>
    <w:rsid w:val="463F4D7F"/>
    <w:rsid w:val="474C3688"/>
    <w:rsid w:val="4A6F6D0B"/>
    <w:rsid w:val="4B1218AD"/>
    <w:rsid w:val="4FF123D0"/>
    <w:rsid w:val="5F4F130F"/>
    <w:rsid w:val="606D002F"/>
    <w:rsid w:val="6AF301A7"/>
    <w:rsid w:val="6FCE7840"/>
    <w:rsid w:val="70067E33"/>
    <w:rsid w:val="70A40A3A"/>
    <w:rsid w:val="72B96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9473D2"/>
  <w15:docId w15:val="{6F82F5DA-9795-4B56-95C0-473D9EA77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semiHidden="1" w:uiPriority="0" w:unhideWhenUsed="1" w:qFormat="1"/>
    <w:lsdException w:name="header" w:uiPriority="0" w:unhideWhenUsed="1"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uiPriority="0" w:qFormat="1"/>
    <w:lsdException w:name="endnote reference" w:semiHidden="1" w:uiPriority="0"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jc w:val="both"/>
    </w:pPr>
    <w:rPr>
      <w:rFonts w:ascii="Times" w:eastAsiaTheme="minorEastAsia" w:hAnsi="Times"/>
      <w:sz w:val="24"/>
      <w:lang w:eastAsia="en-US"/>
    </w:rPr>
  </w:style>
  <w:style w:type="paragraph" w:styleId="1">
    <w:name w:val="heading 1"/>
    <w:basedOn w:val="a"/>
    <w:next w:val="a"/>
    <w:link w:val="10"/>
    <w:qFormat/>
    <w:pPr>
      <w:keepNext/>
      <w:spacing w:before="180" w:after="60"/>
      <w:ind w:left="480" w:hanging="240"/>
      <w:outlineLvl w:val="0"/>
    </w:pPr>
    <w:rPr>
      <w:rFonts w:ascii="Myriad Pro Light" w:hAnsi="Myriad Pro Light" w:cs="Arial"/>
      <w:b/>
      <w:bCs/>
      <w:kern w:val="32"/>
      <w:sz w:val="22"/>
      <w:szCs w:val="32"/>
    </w:rPr>
  </w:style>
  <w:style w:type="paragraph" w:styleId="2">
    <w:name w:val="heading 2"/>
    <w:basedOn w:val="a"/>
    <w:next w:val="a"/>
    <w:link w:val="20"/>
    <w:qFormat/>
    <w:pPr>
      <w:keepNext/>
      <w:spacing w:before="60" w:after="60"/>
      <w:outlineLvl w:val="1"/>
    </w:pPr>
    <w:rPr>
      <w:rFonts w:ascii="Myriad Pro Light" w:hAnsi="Myriad Pro Light" w:cs="Arial"/>
      <w:b/>
      <w:bCs/>
      <w:iCs/>
      <w:sz w:val="20"/>
      <w:szCs w:val="28"/>
    </w:rPr>
  </w:style>
  <w:style w:type="paragraph" w:styleId="3">
    <w:name w:val="heading 3"/>
    <w:basedOn w:val="a"/>
    <w:next w:val="a"/>
    <w:link w:val="30"/>
    <w:qFormat/>
    <w:pPr>
      <w:keepNext/>
      <w:spacing w:before="60" w:after="60"/>
      <w:ind w:left="180"/>
      <w:outlineLvl w:val="2"/>
    </w:pPr>
    <w:rPr>
      <w:rFonts w:ascii="Myriad Pro Light" w:hAnsi="Myriad Pro Light" w:cs="Arial"/>
      <w:b/>
      <w:bCs/>
      <w:sz w:val="20"/>
      <w:szCs w:val="26"/>
    </w:rPr>
  </w:style>
  <w:style w:type="paragraph" w:styleId="4">
    <w:name w:val="heading 4"/>
    <w:basedOn w:val="a"/>
    <w:next w:val="a"/>
    <w:link w:val="40"/>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semiHidden/>
    <w:qFormat/>
    <w:rPr>
      <w:rFonts w:ascii="Tahoma" w:hAnsi="Tahoma" w:cs="Tahoma"/>
      <w:sz w:val="16"/>
      <w:szCs w:val="16"/>
    </w:rPr>
  </w:style>
  <w:style w:type="paragraph" w:styleId="a5">
    <w:name w:val="Body Text"/>
    <w:basedOn w:val="a"/>
    <w:link w:val="a6"/>
    <w:qFormat/>
    <w:pPr>
      <w:jc w:val="center"/>
    </w:pPr>
    <w:rPr>
      <w:b/>
      <w:sz w:val="40"/>
    </w:rPr>
  </w:style>
  <w:style w:type="paragraph" w:styleId="a7">
    <w:name w:val="annotation text"/>
    <w:basedOn w:val="a"/>
    <w:link w:val="a8"/>
    <w:semiHidden/>
    <w:unhideWhenUsed/>
    <w:qFormat/>
    <w:pPr>
      <w:jc w:val="left"/>
    </w:pPr>
  </w:style>
  <w:style w:type="paragraph" w:styleId="a9">
    <w:name w:val="annotation subject"/>
    <w:basedOn w:val="a7"/>
    <w:next w:val="a7"/>
    <w:link w:val="aa"/>
    <w:semiHidden/>
    <w:unhideWhenUsed/>
    <w:qFormat/>
    <w:rPr>
      <w:b/>
      <w:bCs/>
    </w:rPr>
  </w:style>
  <w:style w:type="paragraph" w:styleId="ab">
    <w:name w:val="endnote text"/>
    <w:basedOn w:val="a"/>
    <w:link w:val="ac"/>
    <w:uiPriority w:val="99"/>
    <w:semiHidden/>
    <w:unhideWhenUsed/>
    <w:pPr>
      <w:snapToGrid w:val="0"/>
      <w:jc w:val="left"/>
    </w:pPr>
  </w:style>
  <w:style w:type="paragraph" w:styleId="ad">
    <w:name w:val="footer"/>
    <w:basedOn w:val="a"/>
    <w:link w:val="ae"/>
    <w:uiPriority w:val="99"/>
    <w:qFormat/>
    <w:pPr>
      <w:tabs>
        <w:tab w:val="center" w:pos="4320"/>
        <w:tab w:val="right" w:pos="8640"/>
      </w:tabs>
    </w:pPr>
  </w:style>
  <w:style w:type="paragraph" w:styleId="af">
    <w:name w:val="footnote text"/>
    <w:basedOn w:val="a"/>
    <w:next w:val="TFReferencesSection"/>
    <w:link w:val="af0"/>
    <w:semiHidden/>
    <w:qFormat/>
  </w:style>
  <w:style w:type="paragraph" w:customStyle="1" w:styleId="TFReferencesSection">
    <w:name w:val="TF_References_Section"/>
    <w:basedOn w:val="a"/>
    <w:next w:val="a"/>
    <w:qFormat/>
    <w:pPr>
      <w:spacing w:after="0"/>
      <w:ind w:firstLine="187"/>
    </w:pPr>
    <w:rPr>
      <w:rFonts w:ascii="Arno Pro" w:hAnsi="Arno Pro"/>
      <w:kern w:val="19"/>
      <w:sz w:val="17"/>
      <w:szCs w:val="14"/>
    </w:rPr>
  </w:style>
  <w:style w:type="paragraph" w:styleId="af1">
    <w:name w:val="header"/>
    <w:basedOn w:val="a"/>
    <w:link w:val="af2"/>
    <w:unhideWhenUsed/>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宋体" w:eastAsia="宋体" w:hAnsi="宋体" w:cs="宋体"/>
      <w:szCs w:val="24"/>
      <w:lang w:eastAsia="zh-CN"/>
    </w:rPr>
  </w:style>
  <w:style w:type="paragraph" w:styleId="af3">
    <w:name w:val="Normal (Web)"/>
    <w:basedOn w:val="a"/>
    <w:uiPriority w:val="99"/>
    <w:unhideWhenUsed/>
    <w:qFormat/>
    <w:pPr>
      <w:spacing w:before="100" w:beforeAutospacing="1" w:after="100" w:afterAutospacing="1"/>
      <w:jc w:val="left"/>
    </w:pPr>
    <w:rPr>
      <w:rFonts w:ascii="宋体" w:eastAsia="宋体" w:hAnsi="宋体" w:cs="宋体"/>
      <w:szCs w:val="24"/>
      <w:lang w:eastAsia="zh-CN"/>
    </w:rPr>
  </w:style>
  <w:style w:type="character" w:styleId="af4">
    <w:name w:val="annotation reference"/>
    <w:basedOn w:val="a0"/>
    <w:semiHidden/>
    <w:unhideWhenUsed/>
    <w:qFormat/>
    <w:rPr>
      <w:sz w:val="21"/>
      <w:szCs w:val="21"/>
    </w:rPr>
  </w:style>
  <w:style w:type="character" w:styleId="af5">
    <w:name w:val="Emphasis"/>
    <w:basedOn w:val="a0"/>
    <w:uiPriority w:val="20"/>
    <w:qFormat/>
    <w:rPr>
      <w:i/>
      <w:iCs/>
    </w:rPr>
  </w:style>
  <w:style w:type="character" w:styleId="af6">
    <w:name w:val="endnote reference"/>
    <w:semiHidden/>
    <w:qFormat/>
    <w:rPr>
      <w:rFonts w:ascii="Times" w:hAnsi="Times"/>
      <w:sz w:val="18"/>
      <w:vertAlign w:val="superscript"/>
    </w:rPr>
  </w:style>
  <w:style w:type="character" w:styleId="af7">
    <w:name w:val="FollowedHyperlink"/>
    <w:qFormat/>
    <w:rPr>
      <w:color w:val="800080"/>
      <w:u w:val="single"/>
    </w:rPr>
  </w:style>
  <w:style w:type="character" w:styleId="af8">
    <w:name w:val="footnote reference"/>
    <w:basedOn w:val="a0"/>
    <w:uiPriority w:val="99"/>
    <w:semiHidden/>
    <w:unhideWhenUsed/>
    <w:rPr>
      <w:vertAlign w:val="superscript"/>
    </w:rPr>
  </w:style>
  <w:style w:type="character" w:styleId="HTML1">
    <w:name w:val="HTML Code"/>
    <w:basedOn w:val="a0"/>
    <w:uiPriority w:val="99"/>
    <w:semiHidden/>
    <w:unhideWhenUsed/>
    <w:qFormat/>
    <w:rPr>
      <w:rFonts w:ascii="宋体" w:eastAsia="宋体" w:hAnsi="宋体" w:cs="宋体"/>
      <w:sz w:val="24"/>
      <w:szCs w:val="24"/>
    </w:rPr>
  </w:style>
  <w:style w:type="character" w:styleId="af9">
    <w:name w:val="Hyperlink"/>
    <w:qFormat/>
    <w:rPr>
      <w:color w:val="0000FF"/>
      <w:u w:val="single"/>
    </w:rPr>
  </w:style>
  <w:style w:type="character" w:styleId="afa">
    <w:name w:val="page number"/>
    <w:basedOn w:val="a0"/>
    <w:qFormat/>
  </w:style>
  <w:style w:type="table" w:styleId="afb">
    <w:name w:val="Table Grid"/>
    <w:basedOn w:val="a1"/>
    <w:qFormat/>
    <w:rPr>
      <w:rFonts w:ascii="New York" w:hAnsi="New York"/>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qFormat/>
    <w:rPr>
      <w:rFonts w:ascii="Myriad Pro Light" w:hAnsi="Myriad Pro Light" w:cs="Arial"/>
      <w:b/>
      <w:bCs/>
      <w:kern w:val="32"/>
      <w:sz w:val="22"/>
      <w:szCs w:val="32"/>
      <w:lang w:eastAsia="en-US"/>
    </w:rPr>
  </w:style>
  <w:style w:type="character" w:customStyle="1" w:styleId="20">
    <w:name w:val="标题 2 字符"/>
    <w:basedOn w:val="a0"/>
    <w:link w:val="2"/>
    <w:qFormat/>
    <w:rPr>
      <w:rFonts w:ascii="Myriad Pro Light" w:hAnsi="Myriad Pro Light" w:cs="Arial"/>
      <w:b/>
      <w:bCs/>
      <w:iCs/>
      <w:kern w:val="0"/>
      <w:sz w:val="20"/>
      <w:szCs w:val="28"/>
      <w:lang w:eastAsia="en-US"/>
    </w:rPr>
  </w:style>
  <w:style w:type="character" w:customStyle="1" w:styleId="30">
    <w:name w:val="标题 3 字符"/>
    <w:basedOn w:val="a0"/>
    <w:link w:val="3"/>
    <w:qFormat/>
    <w:rPr>
      <w:rFonts w:ascii="Myriad Pro Light" w:hAnsi="Myriad Pro Light" w:cs="Arial"/>
      <w:b/>
      <w:bCs/>
      <w:kern w:val="0"/>
      <w:sz w:val="20"/>
      <w:szCs w:val="26"/>
      <w:lang w:eastAsia="en-US"/>
    </w:rPr>
  </w:style>
  <w:style w:type="character" w:customStyle="1" w:styleId="40">
    <w:name w:val="标题 4 字符"/>
    <w:basedOn w:val="a0"/>
    <w:link w:val="4"/>
    <w:qFormat/>
    <w:rPr>
      <w:rFonts w:asciiTheme="majorHAnsi" w:eastAsiaTheme="majorEastAsia" w:hAnsiTheme="majorHAnsi" w:cstheme="majorBidi"/>
      <w:b/>
      <w:bCs/>
      <w:kern w:val="0"/>
      <w:sz w:val="28"/>
      <w:szCs w:val="28"/>
      <w:lang w:eastAsia="en-US"/>
    </w:rPr>
  </w:style>
  <w:style w:type="character" w:customStyle="1" w:styleId="a6">
    <w:name w:val="正文文本 字符"/>
    <w:basedOn w:val="a0"/>
    <w:link w:val="a5"/>
    <w:qFormat/>
    <w:rPr>
      <w:rFonts w:ascii="Times" w:hAnsi="Times" w:cs="Times New Roman"/>
      <w:b/>
      <w:kern w:val="0"/>
      <w:sz w:val="40"/>
      <w:szCs w:val="20"/>
      <w:lang w:eastAsia="en-US"/>
    </w:rPr>
  </w:style>
  <w:style w:type="character" w:customStyle="1" w:styleId="af0">
    <w:name w:val="脚注文本 字符"/>
    <w:basedOn w:val="a0"/>
    <w:link w:val="af"/>
    <w:semiHidden/>
    <w:qFormat/>
    <w:rPr>
      <w:rFonts w:ascii="Times" w:hAnsi="Times" w:cs="Times New Roman"/>
      <w:kern w:val="0"/>
      <w:sz w:val="24"/>
      <w:szCs w:val="20"/>
      <w:lang w:eastAsia="en-US"/>
    </w:rPr>
  </w:style>
  <w:style w:type="paragraph" w:customStyle="1" w:styleId="TAMainText">
    <w:name w:val="TA_Main_Text"/>
    <w:basedOn w:val="a"/>
    <w:qFormat/>
    <w:pPr>
      <w:spacing w:after="60"/>
      <w:ind w:firstLine="180"/>
    </w:pPr>
    <w:rPr>
      <w:rFonts w:ascii="Arno Pro" w:hAnsi="Arno Pro"/>
      <w:kern w:val="21"/>
      <w:sz w:val="19"/>
    </w:rPr>
  </w:style>
  <w:style w:type="paragraph" w:customStyle="1" w:styleId="BATitle">
    <w:name w:val="BA_Title"/>
    <w:basedOn w:val="a"/>
    <w:next w:val="BBAuthorName"/>
    <w:qFormat/>
    <w:pPr>
      <w:spacing w:before="1400" w:after="180"/>
      <w:jc w:val="center"/>
    </w:pPr>
    <w:rPr>
      <w:rFonts w:ascii="Myriad Pro Light" w:hAnsi="Myriad Pro Light"/>
      <w:b/>
      <w:kern w:val="36"/>
      <w:sz w:val="34"/>
    </w:rPr>
  </w:style>
  <w:style w:type="paragraph" w:customStyle="1" w:styleId="BBAuthorName">
    <w:name w:val="BB_Author_Name"/>
    <w:basedOn w:val="a"/>
    <w:next w:val="BCAuthorAddress"/>
    <w:qFormat/>
    <w:pPr>
      <w:spacing w:after="180"/>
      <w:jc w:val="center"/>
    </w:pPr>
    <w:rPr>
      <w:rFonts w:ascii="Arno Pro" w:hAnsi="Arno Pro"/>
      <w:kern w:val="26"/>
    </w:rPr>
  </w:style>
  <w:style w:type="paragraph" w:customStyle="1" w:styleId="BCAuthorAddress">
    <w:name w:val="BC_Author_Address"/>
    <w:basedOn w:val="a"/>
    <w:next w:val="BIEmailAddress"/>
    <w:qFormat/>
    <w:pPr>
      <w:spacing w:after="60"/>
    </w:pPr>
    <w:rPr>
      <w:rFonts w:ascii="Times New Roman" w:hAnsi="Times New Roman"/>
      <w:kern w:val="22"/>
      <w:sz w:val="22"/>
      <w:szCs w:val="22"/>
      <w:lang w:eastAsia="zh-CN"/>
    </w:rPr>
  </w:style>
  <w:style w:type="paragraph" w:customStyle="1" w:styleId="BIEmailAddress">
    <w:name w:val="BI_Email_Address"/>
    <w:basedOn w:val="a"/>
    <w:next w:val="AIReceivedDate"/>
    <w:qFormat/>
    <w:pPr>
      <w:spacing w:after="100"/>
      <w:jc w:val="left"/>
    </w:pPr>
    <w:rPr>
      <w:rFonts w:ascii="Arno Pro" w:hAnsi="Arno Pro"/>
      <w:sz w:val="18"/>
    </w:rPr>
  </w:style>
  <w:style w:type="paragraph" w:customStyle="1" w:styleId="AIReceivedDate">
    <w:name w:val="AI_Received_Date"/>
    <w:basedOn w:val="a"/>
    <w:next w:val="a"/>
    <w:qFormat/>
    <w:pPr>
      <w:spacing w:after="100"/>
      <w:jc w:val="left"/>
    </w:pPr>
    <w:rPr>
      <w:rFonts w:ascii="Arno Pro" w:hAnsi="Arno Pro"/>
      <w:sz w:val="18"/>
    </w:rPr>
  </w:style>
  <w:style w:type="paragraph" w:customStyle="1" w:styleId="BDAbstract">
    <w:name w:val="BD_Abstract"/>
    <w:basedOn w:val="a"/>
    <w:next w:val="TAMainText"/>
    <w:link w:val="BDAbstractChar"/>
    <w:qFormat/>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a"/>
    <w:next w:val="a"/>
    <w:link w:val="TDAcknowledgmentsChar"/>
    <w:qFormat/>
    <w:pPr>
      <w:spacing w:after="0"/>
    </w:pPr>
    <w:rPr>
      <w:rFonts w:ascii="Arno Pro" w:hAnsi="Arno Pro"/>
      <w:kern w:val="20"/>
      <w:sz w:val="18"/>
    </w:rPr>
  </w:style>
  <w:style w:type="paragraph" w:customStyle="1" w:styleId="TESupportingInformation">
    <w:name w:val="TE_Supporting_Information"/>
    <w:basedOn w:val="a"/>
    <w:next w:val="a"/>
    <w:qFormat/>
    <w:pPr>
      <w:spacing w:after="0"/>
    </w:pPr>
    <w:rPr>
      <w:rFonts w:ascii="Arno Pro" w:hAnsi="Arno Pro"/>
      <w:kern w:val="20"/>
      <w:sz w:val="18"/>
    </w:rPr>
  </w:style>
  <w:style w:type="paragraph" w:customStyle="1" w:styleId="VCSchemeTitle">
    <w:name w:val="VC_Scheme_Title"/>
    <w:basedOn w:val="a"/>
    <w:next w:val="a"/>
    <w:qFormat/>
    <w:pPr>
      <w:spacing w:after="180"/>
    </w:pPr>
    <w:rPr>
      <w:rFonts w:ascii="Arno Pro" w:hAnsi="Arno Pro"/>
      <w:b/>
      <w:kern w:val="21"/>
      <w:sz w:val="19"/>
    </w:rPr>
  </w:style>
  <w:style w:type="paragraph" w:customStyle="1" w:styleId="VDTableTitle">
    <w:name w:val="VD_Table_Title"/>
    <w:basedOn w:val="a"/>
    <w:next w:val="a"/>
    <w:qFormat/>
    <w:pPr>
      <w:spacing w:after="180"/>
    </w:pPr>
    <w:rPr>
      <w:rFonts w:ascii="Arno Pro" w:hAnsi="Arno Pro"/>
      <w:b/>
      <w:kern w:val="21"/>
      <w:sz w:val="19"/>
      <w:szCs w:val="19"/>
    </w:rPr>
  </w:style>
  <w:style w:type="paragraph" w:customStyle="1" w:styleId="VAFigureCaption">
    <w:name w:val="VA_Figure_Caption"/>
    <w:basedOn w:val="a"/>
    <w:next w:val="a"/>
    <w:qFormat/>
    <w:pPr>
      <w:spacing w:before="200" w:after="120"/>
    </w:pPr>
    <w:rPr>
      <w:rFonts w:ascii="Arno Pro" w:hAnsi="Arno Pro"/>
      <w:kern w:val="20"/>
      <w:sz w:val="18"/>
    </w:rPr>
  </w:style>
  <w:style w:type="paragraph" w:customStyle="1" w:styleId="VBChartTitle">
    <w:name w:val="VB_Chart_Title"/>
    <w:basedOn w:val="a"/>
    <w:next w:val="a"/>
    <w:qFormat/>
    <w:pPr>
      <w:spacing w:after="180"/>
    </w:pPr>
    <w:rPr>
      <w:rFonts w:ascii="Arno Pro" w:hAnsi="Arno Pro"/>
      <w:b/>
      <w:kern w:val="21"/>
      <w:sz w:val="19"/>
    </w:rPr>
  </w:style>
  <w:style w:type="paragraph" w:customStyle="1" w:styleId="FETableFootnote">
    <w:name w:val="FE_Table_Footnote"/>
    <w:basedOn w:val="a"/>
    <w:next w:val="a"/>
    <w:qFormat/>
    <w:pPr>
      <w:spacing w:before="60" w:after="120"/>
      <w:ind w:firstLine="187"/>
    </w:pPr>
    <w:rPr>
      <w:rFonts w:ascii="Arno Pro" w:hAnsi="Arno Pro"/>
      <w:sz w:val="18"/>
    </w:rPr>
  </w:style>
  <w:style w:type="paragraph" w:customStyle="1" w:styleId="FCChartFootnote">
    <w:name w:val="FC_Chart_Footnote"/>
    <w:basedOn w:val="a"/>
    <w:next w:val="a"/>
    <w:qFormat/>
    <w:pPr>
      <w:spacing w:before="60" w:after="120"/>
      <w:ind w:firstLine="187"/>
    </w:pPr>
    <w:rPr>
      <w:rFonts w:ascii="Arno Pro" w:hAnsi="Arno Pro"/>
      <w:sz w:val="18"/>
    </w:rPr>
  </w:style>
  <w:style w:type="paragraph" w:customStyle="1" w:styleId="FDSchemeFootnote">
    <w:name w:val="FD_Scheme_Footnote"/>
    <w:basedOn w:val="a"/>
    <w:next w:val="a"/>
    <w:qFormat/>
    <w:pPr>
      <w:spacing w:before="60" w:after="120"/>
      <w:ind w:firstLine="187"/>
    </w:pPr>
    <w:rPr>
      <w:rFonts w:ascii="Arno Pro" w:hAnsi="Arno Pro"/>
      <w:sz w:val="18"/>
    </w:rPr>
  </w:style>
  <w:style w:type="paragraph" w:customStyle="1" w:styleId="TCTableBody">
    <w:name w:val="TC_Table_Body"/>
    <w:basedOn w:val="a"/>
    <w:next w:val="a"/>
    <w:link w:val="TCTableBodyChar"/>
    <w:qFormat/>
    <w:pPr>
      <w:spacing w:before="20" w:after="60"/>
    </w:pPr>
    <w:rPr>
      <w:rFonts w:ascii="Arno Pro" w:hAnsi="Arno Pro"/>
      <w:kern w:val="20"/>
      <w:sz w:val="18"/>
    </w:rPr>
  </w:style>
  <w:style w:type="paragraph" w:customStyle="1" w:styleId="StyleFACorrespondingAuthorFootnote7pt">
    <w:name w:val="Style FA_Corresponding_Author_Footnote + 7 pt"/>
    <w:basedOn w:val="a"/>
    <w:next w:val="BGKeywords"/>
    <w:link w:val="StyleFACorrespondingAuthorFootnote7ptChar"/>
    <w:qFormat/>
    <w:pPr>
      <w:spacing w:after="0"/>
      <w:jc w:val="left"/>
    </w:pPr>
    <w:rPr>
      <w:rFonts w:ascii="Arno Pro" w:hAnsi="Arno Pro"/>
      <w:kern w:val="20"/>
      <w:sz w:val="18"/>
    </w:rPr>
  </w:style>
  <w:style w:type="paragraph" w:customStyle="1" w:styleId="BGKeywords">
    <w:name w:val="BG_Keywords"/>
    <w:basedOn w:val="a"/>
    <w:next w:val="BHBriefs"/>
    <w:qFormat/>
    <w:pPr>
      <w:spacing w:after="220"/>
      <w:jc w:val="left"/>
    </w:pPr>
    <w:rPr>
      <w:rFonts w:ascii="Arno Pro" w:hAnsi="Arno Pro"/>
      <w:i/>
      <w:kern w:val="22"/>
      <w:sz w:val="20"/>
    </w:rPr>
  </w:style>
  <w:style w:type="paragraph" w:customStyle="1" w:styleId="BHBriefs">
    <w:name w:val="BH_Briefs"/>
    <w:basedOn w:val="a"/>
    <w:next w:val="BDAbstract"/>
    <w:qFormat/>
    <w:pPr>
      <w:spacing w:before="180" w:after="60"/>
      <w:jc w:val="left"/>
    </w:pPr>
    <w:rPr>
      <w:rFonts w:ascii="Arno Pro" w:hAnsi="Arno Pro"/>
      <w:kern w:val="22"/>
      <w:sz w:val="20"/>
    </w:rPr>
  </w:style>
  <w:style w:type="paragraph" w:customStyle="1" w:styleId="BEAuthorBiography">
    <w:name w:val="BE_Author_Biography"/>
    <w:basedOn w:val="a"/>
    <w:qFormat/>
    <w:rPr>
      <w:rFonts w:ascii="Arno Pro" w:hAnsi="Arno Pro"/>
      <w:sz w:val="22"/>
    </w:rPr>
  </w:style>
  <w:style w:type="paragraph" w:customStyle="1" w:styleId="StyleBIEmailAddress95pt">
    <w:name w:val="Style BI_Email_Address + 9.5 pt"/>
    <w:basedOn w:val="BIEmailAddress"/>
    <w:qFormat/>
    <w:pPr>
      <w:spacing w:after="60"/>
    </w:pPr>
    <w:rPr>
      <w:sz w:val="19"/>
    </w:rPr>
  </w:style>
  <w:style w:type="paragraph" w:customStyle="1" w:styleId="SNSynopsisTOC">
    <w:name w:val="SN_Synopsis_TOC"/>
    <w:basedOn w:val="a"/>
    <w:next w:val="a"/>
    <w:qFormat/>
    <w:pPr>
      <w:spacing w:after="60"/>
    </w:pPr>
    <w:rPr>
      <w:rFonts w:ascii="Arno Pro" w:hAnsi="Arno Pro"/>
      <w:kern w:val="22"/>
      <w:sz w:val="20"/>
    </w:rPr>
  </w:style>
  <w:style w:type="character" w:customStyle="1" w:styleId="ae">
    <w:name w:val="页脚 字符"/>
    <w:basedOn w:val="a0"/>
    <w:link w:val="ad"/>
    <w:uiPriority w:val="99"/>
    <w:qFormat/>
    <w:rPr>
      <w:rFonts w:ascii="Times" w:hAnsi="Times" w:cs="Times New Roman"/>
      <w:kern w:val="0"/>
      <w:sz w:val="24"/>
      <w:szCs w:val="20"/>
      <w:lang w:eastAsia="en-US"/>
    </w:rPr>
  </w:style>
  <w:style w:type="character" w:customStyle="1" w:styleId="a4">
    <w:name w:val="批注框文本 字符"/>
    <w:basedOn w:val="a0"/>
    <w:link w:val="a3"/>
    <w:semiHidden/>
    <w:qFormat/>
    <w:rPr>
      <w:rFonts w:ascii="Tahoma" w:hAnsi="Tahoma" w:cs="Tahoma"/>
      <w:kern w:val="0"/>
      <w:sz w:val="16"/>
      <w:szCs w:val="16"/>
      <w:lang w:eastAsia="en-US"/>
    </w:rPr>
  </w:style>
  <w:style w:type="paragraph" w:customStyle="1" w:styleId="StyleTCTableBodyBold">
    <w:name w:val="Style TC_Table_Body + Bold"/>
    <w:basedOn w:val="TCTableBody"/>
    <w:link w:val="StyleTCTableBodyBoldChar"/>
    <w:qFormat/>
    <w:rPr>
      <w:b/>
      <w:bCs/>
      <w:kern w:val="22"/>
      <w:sz w:val="15"/>
    </w:rPr>
  </w:style>
  <w:style w:type="character" w:customStyle="1" w:styleId="StyleFACorrespondingAuthorFootnote7ptChar">
    <w:name w:val="Style FA_Corresponding_Author_Footnote + 7 pt Char"/>
    <w:link w:val="StyleFACorrespondingAuthorFootnote7pt"/>
    <w:qFormat/>
    <w:rPr>
      <w:rFonts w:ascii="Arno Pro" w:hAnsi="Arno Pro" w:cs="Times New Roman"/>
      <w:kern w:val="20"/>
      <w:sz w:val="18"/>
      <w:szCs w:val="20"/>
      <w:lang w:eastAsia="en-US"/>
    </w:rPr>
  </w:style>
  <w:style w:type="paragraph" w:customStyle="1" w:styleId="BDAbstractTitle">
    <w:name w:val="BD_Abstract_Title"/>
    <w:basedOn w:val="BDAbstract"/>
    <w:link w:val="BDAbstractTitleChar"/>
    <w:qFormat/>
    <w:rPr>
      <w:b/>
    </w:rPr>
  </w:style>
  <w:style w:type="character" w:customStyle="1" w:styleId="BDAbstractChar">
    <w:name w:val="BD_Abstract Char"/>
    <w:link w:val="BDAbstract"/>
    <w:qFormat/>
    <w:rPr>
      <w:rFonts w:ascii="Arno Pro" w:hAnsi="Arno Pro" w:cs="Times New Roman"/>
      <w:kern w:val="21"/>
      <w:sz w:val="19"/>
      <w:szCs w:val="20"/>
      <w:lang w:eastAsia="en-US"/>
    </w:rPr>
  </w:style>
  <w:style w:type="character" w:customStyle="1" w:styleId="BDAbstractTitleChar">
    <w:name w:val="BD_Abstract_Title Char"/>
    <w:link w:val="BDAbstractTitle"/>
    <w:qFormat/>
    <w:rPr>
      <w:rFonts w:ascii="Arno Pro" w:hAnsi="Arno Pro" w:cs="Times New Roman"/>
      <w:b/>
      <w:kern w:val="21"/>
      <w:sz w:val="19"/>
      <w:szCs w:val="20"/>
      <w:lang w:eastAsia="en-US"/>
    </w:rPr>
  </w:style>
  <w:style w:type="paragraph" w:customStyle="1" w:styleId="TDAckTitle">
    <w:name w:val="TD_Ack_Title"/>
    <w:basedOn w:val="TDAcknowledgments"/>
    <w:link w:val="TDAckTitleChar"/>
    <w:qFormat/>
    <w:pPr>
      <w:spacing w:before="180" w:after="60"/>
    </w:pPr>
    <w:rPr>
      <w:rFonts w:ascii="Myriad Pro Light" w:hAnsi="Myriad Pro Light"/>
      <w:b/>
      <w:kern w:val="23"/>
      <w:sz w:val="21"/>
    </w:rPr>
  </w:style>
  <w:style w:type="character" w:customStyle="1" w:styleId="TDAcknowledgmentsChar">
    <w:name w:val="TD_Acknowledgments Char"/>
    <w:link w:val="TDAcknowledgments"/>
    <w:qFormat/>
    <w:rPr>
      <w:rFonts w:ascii="Arno Pro" w:hAnsi="Arno Pro" w:cs="Times New Roman"/>
      <w:kern w:val="20"/>
      <w:sz w:val="18"/>
      <w:szCs w:val="20"/>
      <w:lang w:eastAsia="en-US"/>
    </w:rPr>
  </w:style>
  <w:style w:type="character" w:customStyle="1" w:styleId="TDAckTitleChar">
    <w:name w:val="TD_Ack_Title Char"/>
    <w:link w:val="TDAckTitle"/>
    <w:qFormat/>
    <w:rPr>
      <w:rFonts w:ascii="Myriad Pro Light" w:hAnsi="Myriad Pro Light" w:cs="Times New Roman"/>
      <w:b/>
      <w:kern w:val="23"/>
      <w:szCs w:val="20"/>
      <w:lang w:eastAsia="en-US"/>
    </w:rPr>
  </w:style>
  <w:style w:type="paragraph" w:customStyle="1" w:styleId="TESupportingInfoTitle">
    <w:name w:val="TE_Supporting_Info_Title"/>
    <w:basedOn w:val="TESupportingInformation"/>
    <w:pPr>
      <w:spacing w:before="180" w:after="60"/>
    </w:pPr>
    <w:rPr>
      <w:rFonts w:ascii="Myriad Pro Light" w:hAnsi="Myriad Pro Light"/>
      <w:b/>
      <w:caps/>
      <w:sz w:val="21"/>
      <w:szCs w:val="18"/>
    </w:rPr>
  </w:style>
  <w:style w:type="paragraph" w:customStyle="1" w:styleId="AuthorInformationTitle">
    <w:name w:val="Author_Information_Title"/>
    <w:basedOn w:val="TDAckTitle"/>
  </w:style>
  <w:style w:type="paragraph" w:customStyle="1" w:styleId="FAAuthorInfoSubtitle">
    <w:name w:val="FA_Author_Info_Subtitle"/>
    <w:basedOn w:val="a"/>
    <w:link w:val="FAAuthorInfoSubtitleChar"/>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Pr>
      <w:rFonts w:ascii="Myriad Pro Light" w:hAnsi="Myriad Pro Light" w:cs="Times New Roman"/>
      <w:b/>
      <w:kern w:val="21"/>
      <w:sz w:val="19"/>
      <w:szCs w:val="14"/>
      <w:lang w:eastAsia="en-US"/>
    </w:rPr>
  </w:style>
  <w:style w:type="character" w:customStyle="1" w:styleId="TCTableBodyChar">
    <w:name w:val="TC_Table_Body Char"/>
    <w:link w:val="TCTableBody"/>
    <w:rPr>
      <w:rFonts w:ascii="Arno Pro" w:hAnsi="Arno Pro" w:cs="Times New Roman"/>
      <w:kern w:val="20"/>
      <w:sz w:val="18"/>
      <w:szCs w:val="20"/>
      <w:lang w:eastAsia="en-US"/>
    </w:rPr>
  </w:style>
  <w:style w:type="character" w:customStyle="1" w:styleId="StyleTCTableBodyBoldChar">
    <w:name w:val="Style TC_Table_Body + Bold Char"/>
    <w:link w:val="StyleTCTableBodyBold"/>
    <w:rPr>
      <w:rFonts w:ascii="Arno Pro" w:hAnsi="Arno Pro" w:cs="Times New Roman"/>
      <w:b/>
      <w:bCs/>
      <w:kern w:val="22"/>
      <w:sz w:val="15"/>
      <w:szCs w:val="20"/>
      <w:lang w:eastAsia="en-US"/>
    </w:rPr>
  </w:style>
  <w:style w:type="paragraph" w:customStyle="1" w:styleId="SectionContent">
    <w:name w:val="Section_Content"/>
    <w:basedOn w:val="a"/>
    <w:next w:val="a"/>
    <w:pPr>
      <w:spacing w:after="0"/>
    </w:pPr>
    <w:rPr>
      <w:rFonts w:ascii="Arno Pro" w:hAnsi="Arno Pro"/>
      <w:kern w:val="20"/>
      <w:sz w:val="18"/>
    </w:rPr>
  </w:style>
  <w:style w:type="paragraph" w:customStyle="1" w:styleId="TESectionHeading">
    <w:name w:val="TE_Section_Heading"/>
    <w:basedOn w:val="TESupportingInfoTitle"/>
    <w:qFormat/>
  </w:style>
  <w:style w:type="character" w:customStyle="1" w:styleId="af2">
    <w:name w:val="页眉 字符"/>
    <w:basedOn w:val="a0"/>
    <w:link w:val="af1"/>
    <w:rPr>
      <w:rFonts w:ascii="Times" w:hAnsi="Times" w:cs="Times New Roman"/>
      <w:kern w:val="0"/>
      <w:sz w:val="18"/>
      <w:szCs w:val="18"/>
      <w:lang w:eastAsia="en-US"/>
    </w:rPr>
  </w:style>
  <w:style w:type="paragraph" w:customStyle="1" w:styleId="11">
    <w:name w:val="书目1"/>
    <w:basedOn w:val="a"/>
    <w:next w:val="a"/>
    <w:uiPriority w:val="37"/>
    <w:unhideWhenUsed/>
    <w:pPr>
      <w:tabs>
        <w:tab w:val="left" w:pos="624"/>
      </w:tabs>
      <w:spacing w:after="0"/>
      <w:ind w:left="624" w:hanging="624"/>
    </w:pPr>
  </w:style>
  <w:style w:type="paragraph" w:customStyle="1" w:styleId="MTDisplayEquation">
    <w:name w:val="MTDisplayEquation"/>
    <w:basedOn w:val="a"/>
    <w:next w:val="a"/>
    <w:link w:val="MTDisplayEquation0"/>
    <w:qFormat/>
    <w:pPr>
      <w:widowControl w:val="0"/>
      <w:tabs>
        <w:tab w:val="center" w:pos="4160"/>
        <w:tab w:val="right" w:pos="8300"/>
      </w:tabs>
      <w:spacing w:after="0"/>
      <w:jc w:val="center"/>
    </w:pPr>
    <w:rPr>
      <w:rFonts w:ascii="Times New Roman" w:eastAsia="宋体" w:hAnsi="Times New Roman"/>
      <w:kern w:val="2"/>
      <w:sz w:val="21"/>
      <w:szCs w:val="21"/>
      <w:lang w:eastAsia="zh-CN"/>
    </w:rPr>
  </w:style>
  <w:style w:type="character" w:customStyle="1" w:styleId="MTDisplayEquation0">
    <w:name w:val="MTDisplayEquation 字符"/>
    <w:basedOn w:val="a0"/>
    <w:link w:val="MTDisplayEquation"/>
    <w:qFormat/>
    <w:rPr>
      <w:rFonts w:ascii="Times New Roman" w:eastAsia="宋体" w:hAnsi="Times New Roman" w:cs="Times New Roman"/>
      <w:szCs w:val="21"/>
    </w:rPr>
  </w:style>
  <w:style w:type="character" w:customStyle="1" w:styleId="MTEquationSection">
    <w:name w:val="MTEquationSection"/>
    <w:basedOn w:val="a0"/>
    <w:rPr>
      <w:vanish/>
      <w:color w:val="FF0000"/>
    </w:rPr>
  </w:style>
  <w:style w:type="character" w:customStyle="1" w:styleId="fontstyle01">
    <w:name w:val="fontstyle01"/>
    <w:basedOn w:val="a0"/>
    <w:rPr>
      <w:rFonts w:ascii="Arial-BoldMT" w:hAnsi="Arial-BoldMT" w:hint="default"/>
      <w:b/>
      <w:bCs/>
      <w:color w:val="000000"/>
      <w:sz w:val="24"/>
      <w:szCs w:val="24"/>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afc">
    <w:name w:val="List Paragraph"/>
    <w:basedOn w:val="a"/>
    <w:uiPriority w:val="34"/>
    <w:qFormat/>
    <w:pPr>
      <w:ind w:firstLineChars="200" w:firstLine="420"/>
    </w:pPr>
  </w:style>
  <w:style w:type="character" w:customStyle="1" w:styleId="a8">
    <w:name w:val="批注文字 字符"/>
    <w:basedOn w:val="a0"/>
    <w:link w:val="a7"/>
    <w:semiHidden/>
    <w:rPr>
      <w:rFonts w:ascii="Times" w:hAnsi="Times" w:cs="Times New Roman"/>
      <w:kern w:val="0"/>
      <w:sz w:val="24"/>
      <w:szCs w:val="20"/>
      <w:lang w:eastAsia="en-US"/>
    </w:rPr>
  </w:style>
  <w:style w:type="character" w:customStyle="1" w:styleId="aa">
    <w:name w:val="批注主题 字符"/>
    <w:basedOn w:val="a8"/>
    <w:link w:val="a9"/>
    <w:semiHidden/>
    <w:rPr>
      <w:rFonts w:ascii="Times" w:hAnsi="Times" w:cs="Times New Roman"/>
      <w:b/>
      <w:bCs/>
      <w:kern w:val="0"/>
      <w:sz w:val="24"/>
      <w:szCs w:val="20"/>
      <w:lang w:eastAsia="en-US"/>
    </w:rPr>
  </w:style>
  <w:style w:type="paragraph" w:customStyle="1" w:styleId="12">
    <w:name w:val="修订1"/>
    <w:hidden/>
    <w:uiPriority w:val="99"/>
    <w:semiHidden/>
    <w:rPr>
      <w:rFonts w:ascii="Times" w:eastAsiaTheme="minorEastAsia" w:hAnsi="Times"/>
      <w:sz w:val="24"/>
      <w:lang w:eastAsia="en-US"/>
    </w:rPr>
  </w:style>
  <w:style w:type="character" w:customStyle="1" w:styleId="HTML0">
    <w:name w:val="HTML 预设格式 字符"/>
    <w:basedOn w:val="a0"/>
    <w:link w:val="HTML"/>
    <w:uiPriority w:val="99"/>
    <w:semiHidden/>
    <w:rPr>
      <w:rFonts w:ascii="宋体" w:eastAsia="宋体" w:hAnsi="宋体" w:cs="宋体"/>
      <w:kern w:val="0"/>
      <w:sz w:val="24"/>
      <w:szCs w:val="24"/>
    </w:rPr>
  </w:style>
  <w:style w:type="character" w:customStyle="1" w:styleId="apple-converted-space">
    <w:name w:val="apple-converted-space"/>
    <w:basedOn w:val="a0"/>
  </w:style>
  <w:style w:type="character" w:styleId="afd">
    <w:name w:val="Placeholder Text"/>
    <w:basedOn w:val="a0"/>
    <w:uiPriority w:val="99"/>
    <w:semiHidden/>
    <w:rPr>
      <w:color w:val="808080"/>
    </w:rPr>
  </w:style>
  <w:style w:type="character" w:customStyle="1" w:styleId="13">
    <w:name w:val="未处理的提及1"/>
    <w:basedOn w:val="a0"/>
    <w:uiPriority w:val="99"/>
    <w:semiHidden/>
    <w:unhideWhenUsed/>
    <w:rPr>
      <w:color w:val="605E5C"/>
      <w:shd w:val="clear" w:color="auto" w:fill="E1DFDD"/>
    </w:rPr>
  </w:style>
  <w:style w:type="character" w:customStyle="1" w:styleId="ac">
    <w:name w:val="尾注文本 字符"/>
    <w:basedOn w:val="a0"/>
    <w:link w:val="ab"/>
    <w:uiPriority w:val="99"/>
    <w:semiHidden/>
    <w:rPr>
      <w:rFonts w:ascii="Times" w:eastAsiaTheme="minorEastAsia" w:hAnsi="Times"/>
      <w:sz w:val="24"/>
      <w:lang w:eastAsia="en-US"/>
    </w:rPr>
  </w:style>
  <w:style w:type="character" w:customStyle="1" w:styleId="22">
    <w:name w:val="未处理的提及2"/>
    <w:basedOn w:val="a0"/>
    <w:uiPriority w:val="99"/>
    <w:semiHidden/>
    <w:unhideWhenUsed/>
    <w:rPr>
      <w:color w:val="605E5C"/>
      <w:shd w:val="clear" w:color="auto" w:fill="E1DFDD"/>
    </w:rPr>
  </w:style>
  <w:style w:type="character" w:customStyle="1" w:styleId="31">
    <w:name w:val="未处理的提及3"/>
    <w:basedOn w:val="a0"/>
    <w:uiPriority w:val="99"/>
    <w:semiHidden/>
    <w:unhideWhenUsed/>
    <w:rsid w:val="008975FB"/>
    <w:rPr>
      <w:color w:val="605E5C"/>
      <w:shd w:val="clear" w:color="auto" w:fill="E1DFDD"/>
    </w:rPr>
  </w:style>
  <w:style w:type="paragraph" w:styleId="afe">
    <w:name w:val="Revision"/>
    <w:hidden/>
    <w:uiPriority w:val="99"/>
    <w:semiHidden/>
    <w:rsid w:val="006225DF"/>
    <w:rPr>
      <w:rFonts w:ascii="Times" w:eastAsiaTheme="minorEastAsia" w:hAnsi="Times"/>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90027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mailto:zmzhang@csu.edu.cn" TargetMode="External"/><Relationship Id="rId1" Type="http://schemas.openxmlformats.org/officeDocument/2006/relationships/hyperlink" Target="mailto:hongmeilu@cs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6682B4A-332A-4006-A266-0262ECC17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64</TotalTime>
  <Pages>5</Pages>
  <Words>3683</Words>
  <Characters>20996</Characters>
  <Application>Microsoft Office Word</Application>
  <DocSecurity>0</DocSecurity>
  <Lines>174</Lines>
  <Paragraphs>49</Paragraphs>
  <ScaleCrop>false</ScaleCrop>
  <Company/>
  <LinksUpToDate>false</LinksUpToDate>
  <CharactersWithSpaces>2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le</dc:creator>
  <cp:keywords/>
  <dc:description/>
  <cp:lastModifiedBy>hcji</cp:lastModifiedBy>
  <cp:revision>87</cp:revision>
  <dcterms:created xsi:type="dcterms:W3CDTF">2017-04-25T02:22:00Z</dcterms:created>
  <dcterms:modified xsi:type="dcterms:W3CDTF">2020-03-29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nalytica-chimica-acta</vt:lpwstr>
  </property>
  <property fmtid="{D5CDD505-2E9C-101B-9397-08002B2CF9AE}" pid="5" name="Mendeley Recent Style Name 1_1">
    <vt:lpwstr>Analytica Chimica Acta</vt:lpwstr>
  </property>
  <property fmtid="{D5CDD505-2E9C-101B-9397-08002B2CF9AE}" pid="6" name="Mendeley Recent Style Id 2_1">
    <vt:lpwstr>http://www.zotero.org/styles/analytical-chemistry</vt:lpwstr>
  </property>
  <property fmtid="{D5CDD505-2E9C-101B-9397-08002B2CF9AE}" pid="7" name="Mendeley Recent Style Name 2_1">
    <vt:lpwstr>Analytical Chemistry</vt:lpwstr>
  </property>
  <property fmtid="{D5CDD505-2E9C-101B-9397-08002B2CF9AE}" pid="8" name="Mendeley Recent Style Id 3_1">
    <vt:lpwstr>http://www.zotero.org/styles/chemical-science</vt:lpwstr>
  </property>
  <property fmtid="{D5CDD505-2E9C-101B-9397-08002B2CF9AE}" pid="9" name="Mendeley Recent Style Name 3_1">
    <vt:lpwstr>Chemical 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nese-gb7714-1987-numeric</vt:lpwstr>
  </property>
  <property fmtid="{D5CDD505-2E9C-101B-9397-08002B2CF9AE}" pid="13" name="Mendeley Recent Style Name 5_1">
    <vt:lpwstr>Chinese Std GB/T 7714-1987 (numeric, Chines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954d83a-7e2e-3e55-af45-9212eb43ad9d</vt:lpwstr>
  </property>
  <property fmtid="{D5CDD505-2E9C-101B-9397-08002B2CF9AE}" pid="24" name="Mendeley Citation Style_1">
    <vt:lpwstr>http://www.zotero.org/styles/analytica-chimica-acta</vt:lpwstr>
  </property>
  <property fmtid="{D5CDD505-2E9C-101B-9397-08002B2CF9AE}" pid="25" name="MTEquationSection">
    <vt:lpwstr>1</vt:lpwstr>
  </property>
  <property fmtid="{D5CDD505-2E9C-101B-9397-08002B2CF9AE}" pid="26" name="MTWinEqns">
    <vt:bool>true</vt:bool>
  </property>
  <property fmtid="{D5CDD505-2E9C-101B-9397-08002B2CF9AE}" pid="27" name="MTEquationNumber2">
    <vt:lpwstr>(#E1)</vt:lpwstr>
  </property>
  <property fmtid="{D5CDD505-2E9C-101B-9397-08002B2CF9AE}" pid="28" name="KSOProductBuildVer">
    <vt:lpwstr>1033-11.2.0.9052</vt:lpwstr>
  </property>
</Properties>
</file>